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D5DD0" w14:textId="77777777" w:rsidR="005457D4" w:rsidRPr="0011533C" w:rsidRDefault="0011533C" w:rsidP="0011533C">
      <w:pPr>
        <w:spacing w:line="480" w:lineRule="auto"/>
        <w:rPr>
          <w:rFonts w:ascii="Arial Narrow" w:hAnsi="Arial Narrow"/>
          <w:b/>
        </w:rPr>
      </w:pPr>
      <w:r w:rsidRPr="0011533C">
        <w:rPr>
          <w:rFonts w:ascii="Arial Narrow" w:hAnsi="Arial Narrow"/>
          <w:b/>
        </w:rPr>
        <w:t>Supplementary material legend</w:t>
      </w:r>
    </w:p>
    <w:p w14:paraId="4E14D73E" w14:textId="77777777" w:rsidR="0011533C" w:rsidRPr="0011533C" w:rsidRDefault="0011533C" w:rsidP="0011533C">
      <w:pPr>
        <w:spacing w:line="480" w:lineRule="auto"/>
        <w:rPr>
          <w:rFonts w:ascii="Arial Narrow" w:hAnsi="Arial Narrow"/>
          <w:b/>
        </w:rPr>
      </w:pPr>
    </w:p>
    <w:p w14:paraId="109247D5" w14:textId="77777777" w:rsidR="0011533C" w:rsidRDefault="0011533C" w:rsidP="0011533C">
      <w:pPr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t>Supplementary material 1: Barriers to surgical care assessment tool</w:t>
      </w:r>
    </w:p>
    <w:p w14:paraId="56DA75D8" w14:textId="77777777" w:rsidR="00213EDE" w:rsidRDefault="00213EDE" w:rsidP="0011533C">
      <w:pPr>
        <w:spacing w:line="480" w:lineRule="auto"/>
        <w:rPr>
          <w:rFonts w:ascii="Arial Narrow" w:hAnsi="Arial Narrow"/>
        </w:rPr>
      </w:pPr>
    </w:p>
    <w:p w14:paraId="15E7B38B" w14:textId="77777777" w:rsidR="00213EDE" w:rsidRDefault="00213EDE" w:rsidP="0011533C">
      <w:pPr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t>Supplementary material 2: Confirmatory factor analysis path diagram with standardize factor loading values for each question and dimension of the barriers to surgical care assessment tool</w:t>
      </w:r>
    </w:p>
    <w:p w14:paraId="74DF8754" w14:textId="77777777" w:rsidR="00213EDE" w:rsidRDefault="00213EDE" w:rsidP="0011533C">
      <w:pPr>
        <w:spacing w:line="480" w:lineRule="auto"/>
        <w:rPr>
          <w:rFonts w:ascii="Arial Narrow" w:hAnsi="Arial Narrow"/>
        </w:rPr>
      </w:pPr>
    </w:p>
    <w:p w14:paraId="3E578552" w14:textId="77777777" w:rsidR="00213EDE" w:rsidRDefault="00213EDE" w:rsidP="0011533C">
      <w:pPr>
        <w:spacing w:line="480" w:lineRule="auto"/>
        <w:rPr>
          <w:rFonts w:ascii="Arial Narrow" w:hAnsi="Arial Narrow"/>
        </w:rPr>
      </w:pPr>
    </w:p>
    <w:p w14:paraId="3EA27288" w14:textId="77777777" w:rsidR="00213EDE" w:rsidRDefault="00213EDE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0CE86759" w14:textId="4C3E9F36" w:rsidR="00213EDE" w:rsidRDefault="00213EDE" w:rsidP="0011533C">
      <w:pPr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lastRenderedPageBreak/>
        <w:t>Supplementary material 1: Barriers to surgical care assessment tool</w:t>
      </w:r>
    </w:p>
    <w:p w14:paraId="51B1B5F9" w14:textId="77777777" w:rsidR="00541E90" w:rsidRDefault="00541E90" w:rsidP="00541E90">
      <w:pPr>
        <w:ind w:left="2160"/>
      </w:pP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440"/>
        <w:gridCol w:w="2327"/>
        <w:gridCol w:w="919"/>
        <w:gridCol w:w="860"/>
        <w:gridCol w:w="928"/>
        <w:gridCol w:w="860"/>
        <w:gridCol w:w="937"/>
        <w:gridCol w:w="889"/>
        <w:gridCol w:w="860"/>
      </w:tblGrid>
      <w:tr w:rsidR="00541E90" w:rsidRPr="002B13AC" w14:paraId="523C82B1" w14:textId="77777777" w:rsidTr="00CE67B2">
        <w:trPr>
          <w:trHeight w:val="469"/>
        </w:trPr>
        <w:tc>
          <w:tcPr>
            <w:tcW w:w="90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EF57D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40"/>
                <w:szCs w:val="40"/>
              </w:rPr>
            </w:pPr>
            <w:r>
              <w:rPr>
                <w:rFonts w:eastAsia="Times New Roman" w:cs="Times New Roman"/>
                <w:color w:val="000000"/>
                <w:sz w:val="40"/>
                <w:szCs w:val="40"/>
              </w:rPr>
              <w:t xml:space="preserve">A3 </w:t>
            </w: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Tool for Assessing Barriers to Surgical Care</w:t>
            </w:r>
          </w:p>
        </w:tc>
      </w:tr>
      <w:tr w:rsidR="00541E90" w:rsidRPr="002B13AC" w14:paraId="0E49CFAA" w14:textId="77777777" w:rsidTr="00CE67B2">
        <w:trPr>
          <w:trHeight w:val="469"/>
        </w:trPr>
        <w:tc>
          <w:tcPr>
            <w:tcW w:w="902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A8AC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</w:p>
        </w:tc>
      </w:tr>
      <w:tr w:rsidR="00541E90" w:rsidRPr="002B13AC" w14:paraId="4A4325A4" w14:textId="77777777" w:rsidTr="00CE67B2">
        <w:trPr>
          <w:trHeight w:val="360"/>
        </w:trPr>
        <w:tc>
          <w:tcPr>
            <w:tcW w:w="90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B065EE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32"/>
                <w:szCs w:val="28"/>
              </w:rPr>
            </w:pPr>
          </w:p>
        </w:tc>
      </w:tr>
      <w:tr w:rsidR="00541E90" w:rsidRPr="002B13AC" w14:paraId="3A3A34F6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D7AD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9CC3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AF3B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4F971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2455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B28AC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410F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AF22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96F28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38BED997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9CA1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2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BAF78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Project or community nam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7666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09F7C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353F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9884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E835C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2194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126EB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76D20685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55FE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3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5A67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ame of interviewe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0487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82B1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AA80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C68EF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27D9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9628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67A63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DDC0C70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1255C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31CC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Phone number of interviewe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4D158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FF3E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C19E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B06A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B8DB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9474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1454A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C095298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5F56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3A27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9936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738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C8E6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D967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0097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14ED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3BFD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46CBF9A" w14:textId="77777777" w:rsidTr="00CE67B2">
        <w:trPr>
          <w:trHeight w:val="4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26A76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5.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AF12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hat surgery are you having performed?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25F8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ernia or hydroce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7894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Thyroid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A03F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kin or soft-tiss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7FEA4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Breast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0ABA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Gynecolog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4EEFE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Orthoped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16642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Other</w:t>
            </w:r>
          </w:p>
        </w:tc>
      </w:tr>
      <w:tr w:rsidR="00541E90" w:rsidRPr="002B13AC" w14:paraId="28209A8F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57AE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6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74C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hat type of hospital is performing the surgery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46DA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Distri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AA2F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387BF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ertiar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B667A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each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74A1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is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1F9D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G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9C03D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Private</w:t>
            </w:r>
          </w:p>
        </w:tc>
      </w:tr>
      <w:tr w:rsidR="00541E90" w:rsidRPr="002B13AC" w14:paraId="5C802CCB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34D9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7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62B9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ow long did you travel to get to the hospital from your home (including time waiting for transport)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339FD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in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47B99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rs</w:t>
            </w:r>
            <w:proofErr w:type="spellEnd"/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66A81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days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0D377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D7F0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01B9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06CF1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6D8834D4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6062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8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5402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s this hospital the closest one capable of performing your surgery to where you live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4CAB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176D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99F8D2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B3F91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28F1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94C0A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6E2D1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A1A8313" w14:textId="77777777" w:rsidTr="00CE67B2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9F1B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9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78C79" w14:textId="77777777" w:rsidR="00541E90" w:rsidRPr="00425C49" w:rsidRDefault="00541E90" w:rsidP="00CE67B2">
            <w:pPr>
              <w:ind w:firstLineChars="100" w:firstLine="14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 no to 7, what kind of hospital capable of performing your surgery is closer to where you live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4EA9B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Distri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8FE79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Reg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B72A5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ertiar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0494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eachin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765C4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iss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8113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G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9D62F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Private</w:t>
            </w:r>
          </w:p>
        </w:tc>
      </w:tr>
      <w:tr w:rsidR="00541E90" w:rsidRPr="002B13AC" w14:paraId="58D9E9FD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313A5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56D11" w14:textId="77777777" w:rsidR="00541E90" w:rsidRPr="00425C49" w:rsidRDefault="00541E90" w:rsidP="00CE67B2">
            <w:pPr>
              <w:ind w:firstLineChars="100" w:firstLine="14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 no to 7, why did you bypass a closer hospital capable of performing your surgery?</w:t>
            </w:r>
          </w:p>
        </w:tc>
        <w:tc>
          <w:tcPr>
            <w:tcW w:w="6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613FF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15FEA1DD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6C45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0795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FC7C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00E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A94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039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D3A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734E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60E8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9D14A8F" w14:textId="77777777" w:rsidTr="00CE67B2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45F3E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1.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6C41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ow old are you?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C5AED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rs</w:t>
            </w:r>
            <w:proofErr w:type="spellEnd"/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90A05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22614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B92F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714B46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16B7B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55095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E3A8696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60F0A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2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BCA39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9D38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40429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05BE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1AF6A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345D5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ACB6E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B06A4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569EF74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0D7F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3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49548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hat is the most school you have completed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FC453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B5D7A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Primar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DC314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econdar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17AC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Colleg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F299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A55E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F2C0E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7D066FD3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EADD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4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60331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hat religion do you practice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53FA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Christianit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79CC4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sla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06C3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radition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E2E79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indu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9A44E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Buddhis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1481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Judaism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64DE0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Other</w:t>
            </w:r>
          </w:p>
        </w:tc>
      </w:tr>
      <w:tr w:rsidR="00541E90" w:rsidRPr="002B13AC" w14:paraId="6E45AA04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EFC1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5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6B3E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ave you ever had the surgery you are having today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16BD4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290F7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00B4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C86F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1AC95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6B297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DF1E4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6ED1766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854C4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6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899AD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ave you previously had another type of surgery? (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no skip to 17)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C5DB7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3E896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E715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E44C9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19F6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BDCE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53D4B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E9A04B6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83E5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7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8FE8" w14:textId="77777777" w:rsidR="00541E90" w:rsidRPr="00425C49" w:rsidRDefault="00541E90" w:rsidP="00CE67B2">
            <w:pPr>
              <w:ind w:firstLineChars="100" w:firstLine="14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 yes to either 14 or 15 did you ever have a complication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C7518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5144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58AE1B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C1D6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F9E0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D53B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0AA82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72AFB54D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7888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8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3DF03" w14:textId="77777777" w:rsidR="00541E90" w:rsidRPr="00425C49" w:rsidRDefault="00541E90" w:rsidP="00CE67B2">
            <w:pPr>
              <w:ind w:firstLineChars="100" w:firstLine="14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 yes to 16, what are the details of most serious complication that occurred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F354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 treatment need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ADD2C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edicines give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3C3AA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Procedure or reopera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6331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till in need of more ca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31D2A5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6AB1A5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2DFF81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65931DEA" w14:textId="77777777" w:rsidTr="00CE67B2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4913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19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52B7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How long have you had this problem needing surgery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51723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Day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57FB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eek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08B4F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D1FA7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42E38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ince birt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AE118F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E44E0D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2A27E9BA" w14:textId="77777777" w:rsidTr="00CE67B2">
        <w:trPr>
          <w:trHeight w:val="4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F8800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20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15AB8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f your problem has symptoms, how long have you had symptoms for?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1FBD8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74D62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Day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0801D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eek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FDEBC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onth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09210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03965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ince bir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B69967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</w:tr>
    </w:tbl>
    <w:p w14:paraId="583E3EDD" w14:textId="77777777" w:rsidR="00541E90" w:rsidRDefault="00541E90" w:rsidP="00541E90"/>
    <w:p w14:paraId="66FE8A43" w14:textId="77777777" w:rsidR="00541E90" w:rsidRDefault="00541E90" w:rsidP="00541E90">
      <w:pPr>
        <w:ind w:left="2160"/>
      </w:pPr>
      <w:r>
        <w:br w:type="page"/>
      </w: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74"/>
        <w:gridCol w:w="5886"/>
        <w:gridCol w:w="1300"/>
        <w:gridCol w:w="1300"/>
      </w:tblGrid>
      <w:tr w:rsidR="00541E90" w:rsidRPr="002B13AC" w14:paraId="05A7D394" w14:textId="77777777" w:rsidTr="00541E90">
        <w:trPr>
          <w:trHeight w:val="16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97313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0709A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C8F79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8F264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541E90" w:rsidRPr="002B13AC" w14:paraId="1ACC03C8" w14:textId="77777777" w:rsidTr="00541E90">
        <w:trPr>
          <w:trHeight w:val="300"/>
        </w:trPr>
        <w:tc>
          <w:tcPr>
            <w:tcW w:w="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81F3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20F0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88CBE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Contributing reasons</w:t>
            </w:r>
          </w:p>
        </w:tc>
      </w:tr>
      <w:tr w:rsidR="00541E90" w:rsidRPr="002B13AC" w14:paraId="78535C65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9D052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9AA4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5A953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rue/Yes 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DBEF3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False/No (0)</w:t>
            </w:r>
          </w:p>
        </w:tc>
      </w:tr>
      <w:tr w:rsidR="00541E90" w:rsidRPr="002B13AC" w14:paraId="735A005A" w14:textId="77777777" w:rsidTr="00541E90">
        <w:trPr>
          <w:trHeight w:val="4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9304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0D1E6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Which of the following </w:t>
            </w: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easons</w:t>
            </w: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for not having surgery for your problem sooner</w:t>
            </w: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pply to you? Is it because: READ EACH QUESTION. (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or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than one answer may app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4F6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FFD02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4AEE1C83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7999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1DAFD" w14:textId="77777777" w:rsidR="00541E90" w:rsidRPr="00425C49" w:rsidRDefault="00541E90" w:rsidP="00CE67B2">
            <w:pPr>
              <w:ind w:firstLineChars="100" w:firstLine="152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sz w:val="14"/>
                <w:szCs w:val="14"/>
              </w:rPr>
              <w:t>Acceptability (culture and understanding) [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1823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FD11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97DE4C4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8B54B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1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FC0B5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afraid of anesthesia?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0BE04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66642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E922956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1788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2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99E91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afraid of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4D233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0F133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62960D9A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8B317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3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B53F3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afraid of pain after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0358B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2EC09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795F40D8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C236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4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4F5C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afraid of a specific surgeon or </w:t>
            </w:r>
            <w:proofErr w:type="spell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anesthestist</w:t>
            </w:r>
            <w:proofErr w:type="spell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049AD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72FBE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6D5C72D1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7A0D8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5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25A69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afraid that surgery will impair your sexual function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31CC0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2CAD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06E368A7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BE87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6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30B99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...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her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rumors or do you know of complications from another person's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0BC2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F20A0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1BAB1DAC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8FEE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7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87F5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not the decision maker in the household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928CE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F53B4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E74905F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1DF0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8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F3A7B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re too young or too old for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366AA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6436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2F3161F1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7111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9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69E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surgery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is not considered appropriate for your social role (i.e. beggar, class)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B81E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3585B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2D41F69B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2DF3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0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A7D2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know most people with your problem need surgery, but didn't think yours needed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EF0CB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8701E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3EB3989E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6BA1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1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3D8BB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didn't feel informed enough about the procedure or recovery to undergo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E3E39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5E4B4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7B223DF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CD54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2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BC085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ave been treated for problem by a traditional healer instead of having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58038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485EA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6FC611E0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6FA63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3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09E5A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were not worried that your problem could become an emergenc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7BC3C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D25F5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F5237F3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B178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4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CFC13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were told that your problem didn't require surgery by someone in the communit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F1037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C101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4A534FAD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5764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5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A89AB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sz w:val="14"/>
                <w:szCs w:val="14"/>
              </w:rPr>
              <w:t>your</w:t>
            </w:r>
            <w:proofErr w:type="gramEnd"/>
            <w:r w:rsidRPr="00425C49">
              <w:rPr>
                <w:rFonts w:eastAsia="Times New Roman" w:cs="Times New Roman"/>
                <w:sz w:val="14"/>
                <w:szCs w:val="14"/>
              </w:rPr>
              <w:t xml:space="preserve"> problem did not impair your daily work but now it does (but not pain)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04626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0289F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29B709E9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4799C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6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A46BE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sz w:val="14"/>
                <w:szCs w:val="14"/>
              </w:rPr>
              <w:t>your</w:t>
            </w:r>
            <w:proofErr w:type="gramEnd"/>
            <w:r w:rsidRPr="00425C49">
              <w:rPr>
                <w:rFonts w:eastAsia="Times New Roman" w:cs="Times New Roman"/>
                <w:sz w:val="14"/>
                <w:szCs w:val="14"/>
              </w:rPr>
              <w:t xml:space="preserve"> problem did not cause pain that impairs your daily work but now it does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89E3F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BABB5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413889F4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EA3C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7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E01A6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sz w:val="14"/>
                <w:szCs w:val="14"/>
              </w:rPr>
              <w:t>your</w:t>
            </w:r>
            <w:proofErr w:type="gramEnd"/>
            <w:r w:rsidRPr="00425C49">
              <w:rPr>
                <w:rFonts w:eastAsia="Times New Roman" w:cs="Times New Roman"/>
                <w:sz w:val="14"/>
                <w:szCs w:val="14"/>
              </w:rPr>
              <w:t xml:space="preserve"> problem did not impair your sexual function but now it does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20EE8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28656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4F1430E6" w14:textId="77777777" w:rsidTr="00541E90">
        <w:trPr>
          <w:trHeight w:val="32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12105" w14:textId="77777777" w:rsidR="00541E90" w:rsidRPr="002B13AC" w:rsidRDefault="00541E90" w:rsidP="00CE67B2">
            <w:pPr>
              <w:jc w:val="right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8</w:t>
            </w: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C8C5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sz w:val="14"/>
                <w:szCs w:val="14"/>
              </w:rPr>
              <w:t>...</w:t>
            </w:r>
            <w:proofErr w:type="gramStart"/>
            <w:r w:rsidRPr="00425C49">
              <w:rPr>
                <w:rFonts w:eastAsia="Times New Roman" w:cs="Times New Roman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sz w:val="14"/>
                <w:szCs w:val="14"/>
              </w:rPr>
              <w:t xml:space="preserve"> feel you will be disfigured or not be a whole person after having surgery?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FCE8D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3C9DF" w14:textId="77777777" w:rsidR="00541E90" w:rsidRPr="00425C49" w:rsidRDefault="00541E90" w:rsidP="00CE67B2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52A329CC" w14:textId="77777777" w:rsidTr="00541E90">
        <w:trPr>
          <w:trHeight w:val="30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CCEF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6BD72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b-total</w:t>
            </w:r>
          </w:p>
        </w:tc>
        <w:tc>
          <w:tcPr>
            <w:tcW w:w="260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7AEA957" w14:textId="77777777" w:rsidR="00541E90" w:rsidRPr="00425C49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541E90" w:rsidRPr="002B13AC" w14:paraId="2A103BDA" w14:textId="77777777" w:rsidTr="00541E90">
        <w:trPr>
          <w:trHeight w:val="320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63FB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36B19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ultiply sub-total by 1.44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4D0092E5" w14:textId="77777777" w:rsidR="00541E90" w:rsidRPr="00425C49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25C49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4BD4D9CF" w14:textId="77777777" w:rsidR="00541E90" w:rsidRDefault="00541E90" w:rsidP="00541E90"/>
    <w:p w14:paraId="3FB4BC35" w14:textId="77777777" w:rsidR="00541E90" w:rsidRDefault="00541E90" w:rsidP="00541E90">
      <w:pPr>
        <w:ind w:left="2160"/>
      </w:pPr>
      <w:r>
        <w:br w:type="page"/>
      </w:r>
    </w:p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400"/>
        <w:gridCol w:w="6020"/>
        <w:gridCol w:w="1300"/>
        <w:gridCol w:w="1300"/>
      </w:tblGrid>
      <w:tr w:rsidR="00541E90" w:rsidRPr="002B13AC" w14:paraId="6BFEA8D8" w14:textId="77777777" w:rsidTr="00CE67B2">
        <w:trPr>
          <w:trHeight w:val="48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8B5E7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bookmarkStart w:id="0" w:name="_GoBack"/>
            <w:bookmarkEnd w:id="0"/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0416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47710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8E0F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40"/>
                <w:szCs w:val="40"/>
              </w:rPr>
            </w:pPr>
            <w:r w:rsidRPr="002B13AC">
              <w:rPr>
                <w:rFonts w:eastAsia="Times New Roman" w:cs="Times New Roman"/>
                <w:color w:val="000000"/>
                <w:sz w:val="40"/>
                <w:szCs w:val="40"/>
              </w:rPr>
              <w:t> </w:t>
            </w:r>
          </w:p>
        </w:tc>
      </w:tr>
      <w:tr w:rsidR="00541E90" w:rsidRPr="002B13AC" w14:paraId="07FFD662" w14:textId="77777777" w:rsidTr="00CE67B2">
        <w:trPr>
          <w:trHeight w:val="30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46A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43D61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3869C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ontributing reasons</w:t>
            </w:r>
          </w:p>
        </w:tc>
      </w:tr>
      <w:tr w:rsidR="00541E90" w:rsidRPr="002B13AC" w14:paraId="7DAB94D0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01A8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97B93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84D2B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True/Yes 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51F38" w14:textId="77777777" w:rsidR="00541E90" w:rsidRPr="002B13AC" w:rsidRDefault="00541E90" w:rsidP="00CE67B2">
            <w:pPr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B13AC">
              <w:rPr>
                <w:rFonts w:eastAsia="Times New Roman" w:cs="Times New Roman"/>
                <w:color w:val="000000"/>
                <w:sz w:val="12"/>
                <w:szCs w:val="12"/>
              </w:rPr>
              <w:t>False/No (0)</w:t>
            </w:r>
          </w:p>
        </w:tc>
      </w:tr>
      <w:tr w:rsidR="00541E90" w:rsidRPr="002B13AC" w14:paraId="0788B294" w14:textId="77777777" w:rsidTr="00CE67B2">
        <w:trPr>
          <w:trHeight w:val="4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8D7F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0ED13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Which of the following </w:t>
            </w: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reasons</w:t>
            </w: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for not having surgery for your problem sooner</w:t>
            </w: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apply to you? Is it because: READ EACH QUESTION. (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mor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than one answer may apply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D868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D3D8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5B48AE25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9895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5442D" w14:textId="77777777" w:rsidR="00541E90" w:rsidRPr="00425C49" w:rsidRDefault="00541E90" w:rsidP="00CE67B2">
            <w:pPr>
              <w:ind w:firstLineChars="100" w:firstLine="152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ffordability (cost and social support) [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4717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27E7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15B4D463" w14:textId="77777777" w:rsidTr="00CE67B2">
        <w:trPr>
          <w:trHeight w:val="4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AA7F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39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27093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h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costs of hospital/doctor fees, transport, food or a </w:t>
            </w:r>
            <w:proofErr w:type="spell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carer</w:t>
            </w:r>
            <w:proofErr w:type="spell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for getting surgery for your problem were too much for you to afford (direct costs)?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59837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D1D2B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57990B57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A4AB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0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E11A2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would have lost money from not working while you were away getting surgery for your problem (indirect costs)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41B4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065AA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8F7EF99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E7B1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1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93808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you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ad no one to help care for your family, farm, work or home while you were gone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776BB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2A605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F8A3F5D" w14:textId="77777777" w:rsidTr="00CE67B2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9BFE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2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0503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one would accompany you for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13761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341E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4BD61EB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8BCE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94071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b-total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028A0A64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5D4CD567" w14:textId="77777777" w:rsidTr="00CE67B2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21B4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3E319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ultiply sub-total by 6.5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31C3C94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20D1F542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AFE0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0DF4" w14:textId="77777777" w:rsidR="00541E90" w:rsidRPr="00425C49" w:rsidRDefault="00541E90" w:rsidP="00CE67B2">
            <w:pPr>
              <w:ind w:firstLineChars="100" w:firstLine="152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Accessibility (healthcare and structural) [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FA7F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9E19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2BDA8E8F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AA617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3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9446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a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healthcare worker told you that you did not have a problem that needed surgery?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F2C0E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9DAC6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65456DBB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BD95D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4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C7AF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h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distance was too far for you to travel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F6B01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8C475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787F1D2E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85BC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5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A5F3B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it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was too hard or took a long time for you to be referred to a hospital that could provide the surgery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41D6C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97A8B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24BF1B8C" w14:textId="77777777" w:rsidTr="00CE67B2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F6320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6.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A8E60" w14:textId="77777777" w:rsidR="00541E90" w:rsidRPr="00425C49" w:rsidRDefault="00541E90" w:rsidP="00CE67B2">
            <w:pPr>
              <w:ind w:firstLineChars="200" w:firstLine="28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…</w:t>
            </w:r>
            <w:proofErr w:type="gramStart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there</w:t>
            </w:r>
            <w:proofErr w:type="gramEnd"/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was a long waiting time between being told you needed surgery and having it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4EB38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07E03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1FF14470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9742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B12C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Sub-total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2249192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1AA7B6DB" w14:textId="77777777" w:rsidTr="00CE67B2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5196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59340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ultiply sub-total by 6.5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17EDB17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53F9D8AB" w14:textId="77777777" w:rsidTr="00CE67B2">
        <w:trPr>
          <w:trHeight w:val="32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EBD8F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F429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A13C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5A8F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5F75A984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0538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6FACE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CF072EC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6924DA06" w14:textId="77777777" w:rsidTr="00CE67B2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0871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1A893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Divide total by 84 (round to nearest whole number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5BCDADA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1893DDC6" w14:textId="77777777" w:rsidTr="00CE67B2">
        <w:trPr>
          <w:trHeight w:val="32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09B2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9D29F" w14:textId="77777777" w:rsidR="00541E90" w:rsidRPr="00425C49" w:rsidRDefault="00541E90" w:rsidP="00CE67B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Multiply divided total by 10 to get index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C11F940" w14:textId="77777777" w:rsidR="00541E90" w:rsidRPr="002B13AC" w:rsidRDefault="00541E90" w:rsidP="00CE67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6E18AD76" w14:textId="77777777" w:rsidTr="00CE67B2">
        <w:trPr>
          <w:trHeight w:val="300"/>
        </w:trPr>
        <w:tc>
          <w:tcPr>
            <w:tcW w:w="4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AFC061" w14:textId="77777777" w:rsidR="00541E90" w:rsidRPr="00425C49" w:rsidRDefault="00541E90" w:rsidP="00CE67B2">
            <w:pPr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47.</w:t>
            </w:r>
          </w:p>
        </w:tc>
        <w:tc>
          <w:tcPr>
            <w:tcW w:w="60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744612" w14:textId="77777777" w:rsidR="00541E90" w:rsidRPr="00425C49" w:rsidRDefault="00541E90" w:rsidP="00CE67B2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25C49">
              <w:rPr>
                <w:rFonts w:eastAsia="Times New Roman" w:cs="Times New Roman"/>
                <w:color w:val="000000"/>
                <w:sz w:val="14"/>
                <w:szCs w:val="14"/>
              </w:rPr>
              <w:t>What other reasons do you have for not previously having surgery for your problem?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EBB2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C642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7A384182" w14:textId="77777777" w:rsidTr="00CE67B2">
        <w:trPr>
          <w:trHeight w:val="30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37FC1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8DA91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5C324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2D71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0BAE372D" w14:textId="77777777" w:rsidTr="00CE67B2">
        <w:trPr>
          <w:trHeight w:val="30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60300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DEAB2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8463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075A5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953B6F4" w14:textId="77777777" w:rsidTr="00CE67B2">
        <w:trPr>
          <w:trHeight w:val="30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7731E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82176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845B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84C1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444BD7A3" w14:textId="77777777" w:rsidTr="00CE67B2">
        <w:trPr>
          <w:trHeight w:val="30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E9C7D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E625D2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F541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A424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1E5743AC" w14:textId="77777777" w:rsidTr="00CE67B2">
        <w:trPr>
          <w:trHeight w:val="30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C6AE6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DB580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AEF8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D0DCC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541E90" w:rsidRPr="002B13AC" w14:paraId="3722855A" w14:textId="77777777" w:rsidTr="00CE67B2">
        <w:trPr>
          <w:trHeight w:val="320"/>
        </w:trPr>
        <w:tc>
          <w:tcPr>
            <w:tcW w:w="4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BDAEE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0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A8DD6" w14:textId="77777777" w:rsidR="00541E90" w:rsidRPr="002B13AC" w:rsidRDefault="00541E90" w:rsidP="00CE67B2">
            <w:pPr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3403F7C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D02B85" w14:textId="77777777" w:rsidR="00541E90" w:rsidRPr="002B13AC" w:rsidRDefault="00541E90" w:rsidP="00CE67B2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2B13AC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 </w:t>
            </w:r>
          </w:p>
        </w:tc>
      </w:tr>
    </w:tbl>
    <w:p w14:paraId="4262A73C" w14:textId="77777777" w:rsidR="00541E90" w:rsidRDefault="00541E90" w:rsidP="00541E90">
      <w:pPr>
        <w:pBdr>
          <w:bottom w:val="single" w:sz="4" w:space="1" w:color="auto"/>
        </w:pBdr>
      </w:pPr>
    </w:p>
    <w:p w14:paraId="5DB684F5" w14:textId="77777777" w:rsidR="00541E90" w:rsidRDefault="00541E90" w:rsidP="00541E90">
      <w:pPr>
        <w:pBdr>
          <w:bottom w:val="single" w:sz="4" w:space="1" w:color="auto"/>
        </w:pBdr>
        <w:rPr>
          <w:sz w:val="14"/>
          <w:szCs w:val="14"/>
        </w:rPr>
      </w:pPr>
      <w:r w:rsidRPr="005D53F3">
        <w:rPr>
          <w:sz w:val="14"/>
          <w:szCs w:val="14"/>
        </w:rPr>
        <w:t>48.        ASK TO ONLY FEMALE</w:t>
      </w:r>
      <w:r>
        <w:rPr>
          <w:sz w:val="14"/>
          <w:szCs w:val="14"/>
        </w:rPr>
        <w:t xml:space="preserve"> RESPONDENTS</w:t>
      </w:r>
    </w:p>
    <w:p w14:paraId="3E1794E1" w14:textId="77777777" w:rsidR="00541E90" w:rsidRDefault="00541E90" w:rsidP="00541E90">
      <w:pPr>
        <w:pBdr>
          <w:bottom w:val="single" w:sz="4" w:space="1" w:color="auto"/>
        </w:pBdr>
        <w:rPr>
          <w:sz w:val="14"/>
          <w:szCs w:val="14"/>
        </w:rPr>
      </w:pPr>
      <w:r>
        <w:rPr>
          <w:sz w:val="14"/>
          <w:szCs w:val="14"/>
        </w:rPr>
        <w:t xml:space="preserve">             Are there any other specific reasons that have prevented you from receiving surgical care, because you are a woman?</w:t>
      </w:r>
    </w:p>
    <w:p w14:paraId="29B74877" w14:textId="77777777" w:rsidR="00541E90" w:rsidRPr="005D53F3" w:rsidRDefault="00541E90" w:rsidP="00541E90">
      <w:pPr>
        <w:pBdr>
          <w:bottom w:val="single" w:sz="4" w:space="1" w:color="auto"/>
        </w:pBdr>
        <w:rPr>
          <w:sz w:val="14"/>
          <w:szCs w:val="14"/>
        </w:rPr>
      </w:pPr>
    </w:p>
    <w:p w14:paraId="7763D711" w14:textId="77777777" w:rsidR="00541E90" w:rsidRDefault="00541E90" w:rsidP="00541E90">
      <w:pPr>
        <w:pBdr>
          <w:bottom w:val="single" w:sz="4" w:space="1" w:color="auto"/>
        </w:pBdr>
      </w:pPr>
    </w:p>
    <w:p w14:paraId="1989ACAA" w14:textId="77777777" w:rsidR="00541E90" w:rsidRDefault="00541E90" w:rsidP="0011533C">
      <w:pPr>
        <w:spacing w:line="480" w:lineRule="auto"/>
        <w:rPr>
          <w:rFonts w:ascii="Arial Narrow" w:hAnsi="Arial Narrow"/>
        </w:rPr>
      </w:pPr>
    </w:p>
    <w:p w14:paraId="4AD18524" w14:textId="77777777" w:rsidR="00213EDE" w:rsidRDefault="00213EDE" w:rsidP="0011533C">
      <w:pPr>
        <w:spacing w:line="480" w:lineRule="auto"/>
        <w:rPr>
          <w:rFonts w:ascii="Arial Narrow" w:hAnsi="Arial Narrow"/>
        </w:rPr>
      </w:pPr>
    </w:p>
    <w:p w14:paraId="62ED9EAD" w14:textId="77777777" w:rsidR="00213EDE" w:rsidRDefault="00213EDE" w:rsidP="0011533C">
      <w:pPr>
        <w:spacing w:line="480" w:lineRule="auto"/>
        <w:rPr>
          <w:rFonts w:ascii="Arial Narrow" w:hAnsi="Arial Narrow"/>
        </w:rPr>
      </w:pPr>
    </w:p>
    <w:p w14:paraId="50ED4291" w14:textId="77777777" w:rsidR="00213EDE" w:rsidRDefault="00213EDE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391F87D9" w14:textId="77777777" w:rsidR="00213EDE" w:rsidRPr="0011533C" w:rsidRDefault="00213EDE" w:rsidP="0011533C">
      <w:pPr>
        <w:spacing w:line="480" w:lineRule="auto"/>
        <w:rPr>
          <w:rFonts w:ascii="Arial Narrow" w:hAnsi="Arial Narrow"/>
        </w:rPr>
      </w:pPr>
    </w:p>
    <w:p w14:paraId="09AB5B23" w14:textId="77777777" w:rsidR="00213EDE" w:rsidRDefault="00213EDE" w:rsidP="00213EDE">
      <w:pPr>
        <w:spacing w:line="480" w:lineRule="auto"/>
        <w:rPr>
          <w:rFonts w:ascii="Arial Narrow" w:hAnsi="Arial Narrow"/>
        </w:rPr>
      </w:pPr>
      <w:r>
        <w:rPr>
          <w:rFonts w:ascii="Arial Narrow" w:hAnsi="Arial Narrow"/>
        </w:rPr>
        <w:t>Supplementary material 2: Confirmatory factor analysis path diagram with standardize factor loading values for each question and dimension of the barriers to surgical care assessment tool</w:t>
      </w:r>
    </w:p>
    <w:p w14:paraId="0DD41640" w14:textId="77777777" w:rsidR="0011533C" w:rsidRDefault="0011533C" w:rsidP="0011533C">
      <w:pPr>
        <w:spacing w:line="480" w:lineRule="auto"/>
        <w:rPr>
          <w:rFonts w:ascii="Arial Narrow" w:hAnsi="Arial Narrow"/>
          <w:b/>
        </w:rPr>
      </w:pPr>
    </w:p>
    <w:p w14:paraId="1C664222" w14:textId="30DA3281" w:rsidR="00213EDE" w:rsidRPr="0011533C" w:rsidRDefault="00450495" w:rsidP="0011533C">
      <w:pPr>
        <w:spacing w:line="480" w:lineRule="auto"/>
        <w:rPr>
          <w:rFonts w:ascii="Arial Narrow" w:hAnsi="Arial Narrow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D04239" wp14:editId="19B8B8C9">
                <wp:simplePos x="0" y="0"/>
                <wp:positionH relativeFrom="column">
                  <wp:posOffset>1579880</wp:posOffset>
                </wp:positionH>
                <wp:positionV relativeFrom="paragraph">
                  <wp:posOffset>7940040</wp:posOffset>
                </wp:positionV>
                <wp:extent cx="2397760" cy="500380"/>
                <wp:effectExtent l="0" t="0" r="0" b="76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7760" cy="500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AEFF01" w14:textId="7190D4F0" w:rsidR="006E53CB" w:rsidRPr="00450495" w:rsidRDefault="006E53CB">
                            <w:pPr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</w:pPr>
                            <w:r w:rsidRPr="00450495"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>*</w:t>
                            </w:r>
                            <w:proofErr w:type="gramStart"/>
                            <w:r w:rsidRPr="00450495"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>p</w:t>
                            </w:r>
                            <w:proofErr w:type="gramEnd"/>
                            <w:r w:rsidRPr="00450495"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>&lt;0.05</w:t>
                            </w:r>
                            <w:r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 xml:space="preserve">; Overall root mean standard error of approximation (RMSEA) &lt;0.01; overall coefficient of determination </w:t>
                            </w:r>
                            <w:r w:rsidR="001D33AD"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 xml:space="preserve">(CD) </w:t>
                            </w:r>
                            <w:r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 xml:space="preserve">0.76; Acceptability RMSEA 0.07; </w:t>
                            </w:r>
                            <w:r w:rsidR="001D33AD">
                              <w:rPr>
                                <w:rFonts w:ascii="Arial Narrow" w:hAnsi="Arial Narrow"/>
                                <w:sz w:val="10"/>
                                <w:szCs w:val="10"/>
                              </w:rPr>
                              <w:t>CD 0.85; Affordability RMSEA 0.08; Affordability CD 0.66; Accessibility RMSEA 0.04; Accessibility CD 0.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124.4pt;margin-top:625.2pt;width:188.8pt;height:3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9Us9ICAAAWBgAADgAAAGRycy9lMm9Eb2MueG1srFRNb9swDL0P2H8QdE9tp0nTGHUKN0WGAUVb&#10;rB16VmQpMaavSUrirNh/HyXbadrtsA672BRJUeR7JC8uGynQlllXa1Xg7CTFiCmqq1qtCvz1cTE4&#10;x8h5oioitGIF3jOHL2cfP1zsTM6Geq1FxSyCIMrlO1PgtfcmTxJH10wSd6INU2Dk2kri4WhXSWXJ&#10;DqJLkQzT9CzZaVsZqylzDrTXrRHPYnzOGfV3nDvmkSgw5Obj18bvMnyT2QXJV5aYdU27NMg/ZCFJ&#10;reDRQ6hr4gna2Pq3ULKmVjvN/QnVMtGc15TFGqCaLH1TzcOaGBZrAXCcOcDk/l9Yeru9t6iuCjzB&#10;SBEJFD2yxqMr3aBJQGdnXA5ODwbcfANqYLnXO1CGohtuZfhDOQjsgPP+gG0IRkE5PJ1OJmdgomAb&#10;p+npeQQ/ebltrPOfmJYoCAW2wF2ElGxvnIdMwLV3CY8pvaiFiPwJ9UoBjq2GxQZob5McMgExeIac&#10;IjnP8/FkWE7G08FZOc4Goyw9H5RlOhxcL8q0TEeL+XR09ROykCQb5TtoEwNNFgACIBaCrDpKgvnv&#10;OJGEvurgLEti77T1QeBYZ59qEtBvUY6S3wsWChDqC+PAWgQ7KOK8sLmwaEug0wmlTPnIUwQDvIMX&#10;B8Dec7Hzj5BFKN9zuQW/f1krf7gsa6VtpPZN2tW3PmXe+gMYR3UH0TfLJrbraWyfoFrqag/NaXU7&#10;3M7QRQ0ddEOcvycWphmaDjaUv4MPF3pXYN1JGK21/fEnffAHQsGKUaC9wO77hliGkfisYPym2WgU&#10;1kk8jKCJ4GCPLctji9rIuQZaMtiFhkYx+HvRi9xq+QSLrAyvgokoCm8X2Pfi3Lc7CxYhZWUZnWCB&#10;GOJv1IOhIXRgKczHY/NErOmGyEMn3ep+j5D8zSy1vuGm0uXGa17HQXtBtSMAlk/sy25Rhu12fI5e&#10;L+t89gsAAP//AwBQSwMEFAAGAAgAAAAhAEmgcczfAAAADQEAAA8AAABkcnMvZG93bnJldi54bWxM&#10;j0FPwzAMhe9I/IfISNxYQuiqrTSdEIgriAGTdssar61onKrJ1vLvMSe42X5Pz98rN7PvxRnH2AUy&#10;cLtQIJDq4DpqDHy8P9+sQMRkydk+EBr4xgib6vKitIULE73heZsawSEUC2ugTWkopIx1i97GRRiQ&#10;WDuG0dvE69hIN9qJw30vtVK59LYj/tDaAR9brL+2J2/g8+W432XqtXnyy2EKs5Lk19KY66v54R5E&#10;wjn9meEXn9GhYqZDOJGLojegsxWjJxb0UmUg2JLrnIcDn+70WoOsSvm/RfUDAAD//wMAUEsBAi0A&#10;FAAGAAgAAAAhAOSZw8D7AAAA4QEAABMAAAAAAAAAAAAAAAAAAAAAAFtDb250ZW50X1R5cGVzXS54&#10;bWxQSwECLQAUAAYACAAAACEAI7Jq4dcAAACUAQAACwAAAAAAAAAAAAAAAAAsAQAAX3JlbHMvLnJl&#10;bHNQSwECLQAUAAYACAAAACEAib9Us9ICAAAWBgAADgAAAAAAAAAAAAAAAAAsAgAAZHJzL2Uyb0Rv&#10;Yy54bWxQSwECLQAUAAYACAAAACEASaBxzN8AAAANAQAADwAAAAAAAAAAAAAAAAAqBQAAZHJzL2Rv&#10;d25yZXYueG1sUEsFBgAAAAAEAAQA8wAAADYGAAAAAA==&#10;" filled="f" stroked="f">
                <v:textbox>
                  <w:txbxContent>
                    <w:p w14:paraId="27AEFF01" w14:textId="7190D4F0" w:rsidR="006E53CB" w:rsidRPr="00450495" w:rsidRDefault="006E53CB">
                      <w:pPr>
                        <w:rPr>
                          <w:rFonts w:ascii="Arial Narrow" w:hAnsi="Arial Narrow"/>
                          <w:sz w:val="10"/>
                          <w:szCs w:val="10"/>
                        </w:rPr>
                      </w:pPr>
                      <w:r w:rsidRPr="00450495">
                        <w:rPr>
                          <w:rFonts w:ascii="Arial Narrow" w:hAnsi="Arial Narrow"/>
                          <w:sz w:val="10"/>
                          <w:szCs w:val="10"/>
                        </w:rPr>
                        <w:t>*</w:t>
                      </w:r>
                      <w:proofErr w:type="gramStart"/>
                      <w:r w:rsidRPr="00450495">
                        <w:rPr>
                          <w:rFonts w:ascii="Arial Narrow" w:hAnsi="Arial Narrow"/>
                          <w:sz w:val="10"/>
                          <w:szCs w:val="10"/>
                        </w:rPr>
                        <w:t>p</w:t>
                      </w:r>
                      <w:proofErr w:type="gramEnd"/>
                      <w:r w:rsidRPr="00450495">
                        <w:rPr>
                          <w:rFonts w:ascii="Arial Narrow" w:hAnsi="Arial Narrow"/>
                          <w:sz w:val="10"/>
                          <w:szCs w:val="10"/>
                        </w:rPr>
                        <w:t>&lt;0.05</w:t>
                      </w:r>
                      <w:r>
                        <w:rPr>
                          <w:rFonts w:ascii="Arial Narrow" w:hAnsi="Arial Narrow"/>
                          <w:sz w:val="10"/>
                          <w:szCs w:val="10"/>
                        </w:rPr>
                        <w:t xml:space="preserve">; Overall root mean standard error of approximation (RMSEA) &lt;0.01; overall coefficient of determination </w:t>
                      </w:r>
                      <w:r w:rsidR="001D33AD">
                        <w:rPr>
                          <w:rFonts w:ascii="Arial Narrow" w:hAnsi="Arial Narrow"/>
                          <w:sz w:val="10"/>
                          <w:szCs w:val="10"/>
                        </w:rPr>
                        <w:t xml:space="preserve">(CD) </w:t>
                      </w:r>
                      <w:r>
                        <w:rPr>
                          <w:rFonts w:ascii="Arial Narrow" w:hAnsi="Arial Narrow"/>
                          <w:sz w:val="10"/>
                          <w:szCs w:val="10"/>
                        </w:rPr>
                        <w:t xml:space="preserve">0.76; Acceptability RMSEA 0.07; </w:t>
                      </w:r>
                      <w:r w:rsidR="001D33AD">
                        <w:rPr>
                          <w:rFonts w:ascii="Arial Narrow" w:hAnsi="Arial Narrow"/>
                          <w:sz w:val="10"/>
                          <w:szCs w:val="10"/>
                        </w:rPr>
                        <w:t>CD 0.85; Affordability RMSEA 0.08; Affordability CD 0.66; Accessibility RMSEA 0.04; Accessibility CD 0.55</w:t>
                      </w:r>
                    </w:p>
                  </w:txbxContent>
                </v:textbox>
              </v:shape>
            </w:pict>
          </mc:Fallback>
        </mc:AlternateContent>
      </w:r>
      <w:r w:rsidR="00213EDE">
        <w:rPr>
          <w:noProof/>
        </w:rPr>
        <w:drawing>
          <wp:inline distT="0" distB="0" distL="0" distR="0" wp14:anchorId="1A03E4A0" wp14:editId="22669289">
            <wp:extent cx="3771900" cy="8204200"/>
            <wp:effectExtent l="0" t="0" r="0" b="2540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r w:rsidR="000F5E3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106563" wp14:editId="140E7C15">
                <wp:simplePos x="0" y="0"/>
                <wp:positionH relativeFrom="column">
                  <wp:posOffset>407670</wp:posOffset>
                </wp:positionH>
                <wp:positionV relativeFrom="paragraph">
                  <wp:posOffset>44450</wp:posOffset>
                </wp:positionV>
                <wp:extent cx="2231390" cy="8117840"/>
                <wp:effectExtent l="0" t="0" r="0" b="1016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31390" cy="8117840"/>
                          <a:chOff x="0" y="0"/>
                          <a:chExt cx="2231390" cy="8117840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5080" y="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BAE170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8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1888490" y="732155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62196F" w14:textId="77777777" w:rsidR="006E53CB" w:rsidRPr="00B4487D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16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878330" y="594995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2DFDAA" w14:textId="77777777" w:rsidR="006E53CB" w:rsidRPr="00B4487D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86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1878330" y="258445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479051" w14:textId="77777777" w:rsidR="006E53CB" w:rsidRPr="00B4487D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2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8890" y="29845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7EA650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68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10160" y="6045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F7DA9B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8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10160" y="9194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12A819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6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5080" y="121920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98A767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5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10160" y="153924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3C186A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71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10160" y="18237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CA1500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1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15240" y="21285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75B910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0" y="24434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860DEF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1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5080" y="273304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D95F4A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6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45"/>
                        <wps:cNvSpPr txBox="1"/>
                        <wps:spPr>
                          <a:xfrm>
                            <a:off x="5080" y="304800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360C55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6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46"/>
                        <wps:cNvSpPr txBox="1"/>
                        <wps:spPr>
                          <a:xfrm>
                            <a:off x="5080" y="33578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226A90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8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0" y="36525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E7D191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48"/>
                        <wps:cNvSpPr txBox="1"/>
                        <wps:spPr>
                          <a:xfrm>
                            <a:off x="0" y="39674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DF7156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5080" y="42722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AFA733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10160" y="457200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8A6E72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10160" y="488696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DE05B8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3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10160" y="518160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0160D2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14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56"/>
                        <wps:cNvSpPr txBox="1"/>
                        <wps:spPr>
                          <a:xfrm>
                            <a:off x="10160" y="54940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273D61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0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15240" y="57835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27636D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47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10160" y="609854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DE2915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75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10160" y="641858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B0387C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50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10160" y="70180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8FAB83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9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61"/>
                        <wps:cNvSpPr txBox="1"/>
                        <wps:spPr>
                          <a:xfrm>
                            <a:off x="5080" y="732282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57B2C7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62"/>
                        <wps:cNvSpPr txBox="1"/>
                        <wps:spPr>
                          <a:xfrm>
                            <a:off x="10160" y="759206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14EDEA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28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10160" y="792734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61AEDA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57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5080" y="6708140"/>
                            <a:ext cx="342900" cy="190500"/>
                          </a:xfrm>
                          <a:prstGeom prst="rect">
                            <a:avLst/>
                          </a:prstGeom>
                          <a:noFill/>
                          <a:ln cap="rnd"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8AF6C3" w14:textId="77777777" w:rsidR="006E53CB" w:rsidRPr="0082444F" w:rsidRDefault="006E53CB" w:rsidP="000F5E30">
                              <w:pPr>
                                <w:jc w:val="center"/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Arial Narrow" w:hAnsi="Arial Narrow"/>
                                  <w:sz w:val="10"/>
                                  <w:szCs w:val="10"/>
                                </w:rPr>
                                <w:t>0.30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7" style="position:absolute;margin-left:32.1pt;margin-top:3.5pt;width:175.7pt;height:639.2pt;z-index:251659264" coordsize="2231390,81178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wWs4h8HAAC7jAAADgAAAGRycy9lMm9Eb2MueG1s7J1db6M4FIbvV9r/gLhvg8F8RZOOMu12tNJo&#10;ZrQzq7l2CSTRAmYNbdJd7X/fYwNOJ1TaDZlwYZ2bFIz5OtiPzzm8uG/e7ovcekpFveXlwibXjm2l&#10;ZcJX23K9sH//en8V2VbdsHLFcl6mC/s5re23Nz//9GZXzVOXb3i+SoUFBynr+a5a2JumqeazWZ1s&#10;0oLV17xKS9iYcVGwBlbFerYSbAdHL/KZ6zjBbMfFqhI8SesaSu/ajfaNOn6WpUnzKcvqtLHyhQ3X&#10;1qhfoX4f5O/s5g2brwWrNtukuww24ioKti3hpPpQd6xh1qPYDg5VbBPBa5411wkvZjzLtkmq7gHu&#10;hjhHd/Ne8MdK3ct6vltX2kxg2iM7jT5s8vHps7C2q4Xt21bJCnhE6qyWL02zq9ZzqPFeVF+qz6Ir&#10;WLdr8m73mSjkX7gPa6+M+qyNmu4bK4FC1/WIF4PtE9gWERJGtDN7soFnM9gv2fzyH3vO+hPP5PXp&#10;y9lV0ITqg5Xq86z0ZcOqVBm/ljborOT1Vvoq7+8d31teayhVSVrJavZQDH2hL6+h8BVj+U4ERhna&#10;y6Nu7HTmIrHjwzIYXt8zm1eibt6nvLDkwsIW0MZV02NPH+qmrdpXkact+f02z6GczfPSShh0MlGu&#10;1B56Exw9L2WNVHWZ9jiwtm9gUZXDzarm/PetH7rL0I+vgqVPrihxoqvl0nGv7u6XztKh97cxffcP&#10;HL1ghM530LEq6JbSWGCU+5ytu0YsN/+/51Ow5Ls+T8hM9bb2TuHAyjj9pUKTqOetxdVS85yn7a3/&#10;lmbQzlUrlQWKMOltLqwnBmxgSZKWjXpmyhhQW9bKwHSn7NjVVyZTpjxl59b4/Zl52eidi23JhXpk&#10;R5e9+qO/5KytD8Z4cd9ysdk/7MFWcvGBr56hgQreYrCukvsttKEPrG4+MwHcg2YHLG8+wU+W893C&#10;5t2SbW24+Ou1clkfHiRstS35uBd2/ecjE6lt5b+W0AVjQqG/W41aodB4YEW83PLwckv5WNxyeBwE&#10;Ro0qUYuyfpP3i5ngxTdA/lKeFTaxMoFzL+ymX7xtWrrDkJGky6WqBKitWPOh/FIl8tDy6cge8nX/&#10;jYmq60YNtKCPvO/0bH7Um9q6cs+SLx8bnm1VVztYtTM8AKi19eVJ5A5R5PbMAWCdwiISRRGVjAYc&#10;hZ5LfL9DNBhFQRyh9P2IjVBa2OdCSXkdepRENpnEplfcpLF+EonCyPNaNvkxjWNkkw6PXnX7kU0/&#10;iE16NEU2mcQmOvSb6Gi/6cAm148oRTYhm7rAtA//VBj5I4M55Tfp0RTZZBKbdBLukF7qEnEn55ei&#10;qAvo3DhCLh1SyugzQcLwEkkmxSU9kiKXTOJSMPSZgrE+k0OCNpoLHOpDOlClpjHRdI1guiSY9DCK&#10;YDIJTOEQTOHZYIpJTOHlHIKpfQmPYLokmPQ4imAyCUyge2nlFIdILhoJJq0UIC6JQfSCYOrUQQim&#10;S4JJj6MIJpPAFA/BFI8EE9GhHPG92O11XRjLYSwnlZcXSzLpgRTJZBCZpEzsyGVqiSJFVqcKmg5k&#10;ilxPis4wmMNgDpSdl9NYqvS3HkmRTCaRCeSox2TSwrVTyeRLP0kKLV3iRpj/xhdzcmi6PJmIGgIP&#10;emVUgRuhAqdDpSUUQYsa4TR1WKLUw+w3YmkiLOlxFD0mkzymociSamnIiR6TTn+7IejAMcmECstp&#10;HCaUf5v42RwdSiyhaJzDpMkEWIocfDGHZJqGTNrBR5/JJJ9pKLKkWhwy1mfyPD+MUMuEZJqGTNrH&#10;RzKZRKahypJqdciJZGqTTF7gu5j7xiTTREkm7eAjlkzC0lBjSbU0ZByW4iDE3DdiaSIsae8esWQS&#10;loYKS6p1ISdiSWeYqBu6LsZxGMdNE8dp7x7JZBCZYHaSYx1TO2HJCLHAQfutJvXD5DeiaRo0aQ8f&#10;0WQSmoYSS19LQ050ml6gKYqCGGYbgJapZrPFuSxfmX0a54v7QfPFEe3lI5pMQtNwol1fa0NGo8kn&#10;EcyDgmjqZ/rHb3kv+cVc+wEUqr8NmwPcH0oGoAi8nbMCOp/G1MFP5jCgmySgc7Wbj16TSV7TUDPg&#10;66ziqV6T/mYOxEyej2lwRNM0aNJuPqLJJDQNdQO+ziqeiiY90UDgxJGPX6cgmqZBE2rATfw6xR9q&#10;B6Do3IAuoCRCrwllTdPImlwUgZuIJjlp99EkKO2btbNyTaFDIsw1IZomQhMKwY1E01A8EOis4okB&#10;nVZcwv/BdCPMgmM8N008p1/bYKrJoFRTMNQOQNG58Rz8+23XQVkTomkaNOnXNogmg9A09JnGukwH&#10;vWUYwxxNmANHME0DJv3SBsFkEJhemTpupMekY7kgdCKCXEIuTcMl/cYGuTQNl2a7aj3frSs1kfJa&#10;sGqzTe5Yw16uw/Kumqcu3/B8lYqbfwEAAP//AwBQSwMEFAAGAAgAAAAhABa+I4jfAAAACQEAAA8A&#10;AABkcnMvZG93bnJldi54bWxMj0Frg0AQhe+F/odlCr01q1ZtsK4hhLanUGhSCLltdKISd1bcjZp/&#10;3+mpPQ7v48338tVsOjHi4FpLCsJFAAKptFVLtYLv/fvTEoTzmirdWUIFN3SwKu7vcp1VdqIvHHe+&#10;FlxCLtMKGu/7TEpXNmi0W9geibOzHYz2fA61rAY9cbnpZBQEqTS6Jf7Q6B43DZaX3dUo+Jj0tH4O&#10;38bt5by5HffJ52EbolKPD/P6FYTH2f/B8KvP6lCw08leqXKiU5DGEZMKXngRx3GYpCBOzEXLJAZZ&#10;5PL/guIHAAD//wMAUEsBAi0AFAAGAAgAAAAhAOSZw8D7AAAA4QEAABMAAAAAAAAAAAAAAAAAAAAA&#10;AFtDb250ZW50X1R5cGVzXS54bWxQSwECLQAUAAYACAAAACEAI7Jq4dcAAACUAQAACwAAAAAAAAAA&#10;AAAAAAAsAQAAX3JlbHMvLnJlbHNQSwECLQAUAAYACAAAACEAawWs4h8HAAC7jAAADgAAAAAAAAAA&#10;AAAAAAAsAgAAZHJzL2Uyb0RvYy54bWxQSwECLQAUAAYACAAAACEAFr4jiN8AAAAJAQAADwAAAAAA&#10;AAAAAAAAAAB3CQAAZHJzL2Rvd25yZXYueG1sUEsFBgAAAAAEAAQA8wAAAIMKAAAAAA==&#10;">
                <v:shape id="Text Box 3" o:spid="_x0000_s1028" type="#_x0000_t202" style="position:absolute;left:50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fmrwwwAA&#10;ANoAAAAPAAAAZHJzL2Rvd25yZXYueG1sRI/dasJAFITvC77DcgTv6kYLItFViiD400L9eYDD7mmS&#10;Nns25GxNfHu3UOjlMDPfMMt172t1o1aqwAYm4wwUsQ2u4sLA9bJ9noOSiOywDkwG7iSwXg2elpi7&#10;0PGJbudYqARhydFAGWOTay22JI8yDg1x8j5D6zEm2RbatdgluK/1NMtm2mPFaaHEhjYl2e/zjzcg&#10;B5nZj7f3bn/4OrmtHOdV3FtjRsP+dQEqUh//w3/tnTPwAr9X0g3Qq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fmrwwwAAANoAAAAPAAAAAAAAAAAAAAAAAJcCAABkcnMvZG93&#10;bnJldi54bWxQSwUGAAAAAAQABAD1AAAAhwMAAAAA&#10;" filled="f" stroked="f">
                  <v:stroke endcap="round"/>
                  <v:textbox>
                    <w:txbxContent>
                      <w:p w14:paraId="0ABAE170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8*</w:t>
                        </w:r>
                      </w:p>
                    </w:txbxContent>
                  </v:textbox>
                </v:shape>
                <v:shape id="Text Box 32" o:spid="_x0000_s1029" type="#_x0000_t202" style="position:absolute;left:1888490;top:732155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75bSwwAA&#10;ANsAAAAPAAAAZHJzL2Rvd25yZXYueG1sRI/dasJAFITvBd9hOYJ3ulFBJHUVEQR/Wqi2D3DYPU3S&#10;Zs+GnNWkb98tFHo5zMw3zHrb+1o9qJUqsIHZNANFbIOruDDw/naYrEBJRHZYByYD3ySw3QwHa8xd&#10;6PhKj1ssVIKw5GigjLHJtRZbkkeZhoY4eR+h9RiTbAvtWuwS3Nd6nmVL7bHitFBiQ/uS7Nft7g3I&#10;WZb29fmlO50/r+4gl1UVT9aY8ajfPYGK1Mf/8F/76Aws5vD7Jf0A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I75bSwwAAANsAAAAPAAAAAAAAAAAAAAAAAJcCAABkcnMvZG93&#10;bnJldi54bWxQSwUGAAAAAAQABAD1AAAAhwMAAAAA&#10;" filled="f" stroked="f">
                  <v:stroke endcap="round"/>
                  <v:textbox>
                    <w:txbxContent>
                      <w:p w14:paraId="1862196F" w14:textId="77777777" w:rsidR="006E53CB" w:rsidRPr="00B4487D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16*</w:t>
                        </w:r>
                      </w:p>
                    </w:txbxContent>
                  </v:textbox>
                </v:shape>
                <v:shape id="Text Box 33" o:spid="_x0000_s1030" type="#_x0000_t202" style="position:absolute;left:1878330;top:594995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ozNJwwAA&#10;ANsAAAAPAAAAZHJzL2Rvd25yZXYueG1sRI/dasJAFITvC77DcgTv6sYKIqmriCD4V6i2D3DYPU3S&#10;Zs+GnK2Jb+8KhV4OM/MNs1j1vlZXaqUKbGAyzkAR2+AqLgx8fmyf56AkIjusA5OBGwmsloOnBeYu&#10;dHym6yUWKkFYcjRQxtjkWostyaOMQ0OcvK/QeoxJtoV2LXYJ7mv9kmUz7bHitFBiQ5uS7M/l1xuQ&#10;g8zs++mt2x++z24rx3kV99aY0bBfv4KK1Mf/8F975wxMp/D4kn6AXt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ozNJwwAAANsAAAAPAAAAAAAAAAAAAAAAAJcCAABkcnMvZG93&#10;bnJldi54bWxQSwUGAAAAAAQABAD1AAAAhwMAAAAA&#10;" filled="f" stroked="f">
                  <v:stroke endcap="round"/>
                  <v:textbox>
                    <w:txbxContent>
                      <w:p w14:paraId="092DFDAA" w14:textId="77777777" w:rsidR="006E53CB" w:rsidRPr="00B4487D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86*</w:t>
                        </w:r>
                      </w:p>
                    </w:txbxContent>
                  </v:textbox>
                </v:shape>
                <v:shape id="Text Box 34" o:spid="_x0000_s1031" type="#_x0000_t202" style="position:absolute;left:1878330;top:258445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Sqs9xAAA&#10;ANsAAAAPAAAAZHJzL2Rvd25yZXYueG1sRI/dasJAFITvhb7Dcgq9041tEYmuIgVBbQv15wEOu8ck&#10;mj0bclaTvn23UOjlMDPfMPNl72t1p1aqwAbGowwUsQ2u4sLA6bgeTkFJRHZYByYD3ySwXDwM5pi7&#10;0PGe7odYqARhydFAGWOTay22JI8yCg1x8s6h9RiTbAvtWuwS3Nf6Ocsm2mPFaaHEht5KstfDzRuQ&#10;nUzs18dnt91d9m4t79Mqbq0xT4/9agYqUh//w3/tjTPw8gq/X9IP0I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EqrPcQAAADbAAAADwAAAAAAAAAAAAAAAACXAgAAZHJzL2Rv&#10;d25yZXYueG1sUEsFBgAAAAAEAAQA9QAAAIgDAAAAAA==&#10;" filled="f" stroked="f">
                  <v:stroke endcap="round"/>
                  <v:textbox>
                    <w:txbxContent>
                      <w:p w14:paraId="0E479051" w14:textId="77777777" w:rsidR="006E53CB" w:rsidRPr="00B4487D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2*</w:t>
                        </w:r>
                      </w:p>
                    </w:txbxContent>
                  </v:textbox>
                </v:shape>
                <v:shape id="Text Box 35" o:spid="_x0000_s1032" type="#_x0000_t202" style="position:absolute;left:8890;top:29845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Bg6mxAAA&#10;ANsAAAAPAAAAZHJzL2Rvd25yZXYueG1sRI/dasJAFITvhb7Dcgq9040tFYmuIgVBbQv15wEOu8ck&#10;mj0bclaTvn23UOjlMDPfMPNl72t1p1aqwAbGowwUsQ2u4sLA6bgeTkFJRHZYByYD3ySwXDwM5pi7&#10;0PGe7odYqARhydFAGWOTay22JI8yCg1x8s6h9RiTbAvtWuwS3Nf6Ocsm2mPFaaHEht5KstfDzRuQ&#10;nUzs18dnt91d9m4t79Mqbq0xT4/9agYqUh//w3/tjTPw8gq/X9IP0I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wYOpsQAAADbAAAADwAAAAAAAAAAAAAAAACXAgAAZHJzL2Rv&#10;d25yZXYueG1sUEsFBgAAAAAEAAQA9QAAAIgDAAAAAA==&#10;" filled="f" stroked="f">
                  <v:stroke endcap="round"/>
                  <v:textbox>
                    <w:txbxContent>
                      <w:p w14:paraId="207EA650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68*</w:t>
                        </w:r>
                      </w:p>
                    </w:txbxContent>
                  </v:textbox>
                </v:shape>
                <v:shape id="Text Box 36" o:spid="_x0000_s1033" type="#_x0000_t202" style="position:absolute;left:10160;top:6045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1JDRwwAA&#10;ANsAAAAPAAAAZHJzL2Rvd25yZXYueG1sRI/dasJAFITvhb7Dcgq9001bCJK6SikI1Sr40wc47B6T&#10;2OzZkLM16dt3BcHLYWa+YWaLwTfqQp3UgQ08TzJQxDa4mksD38fleApKIrLDJjAZ+COBxfxhNMPC&#10;hZ73dDnEUiUIS4EGqhjbQmuxFXmUSWiJk3cKnceYZFdq12Gf4L7RL1mWa481p4UKW/qoyP4cfr0B&#10;WUtud5ttv1qf924pX9M6rqwxT4/D+xuoSEO8h2/tT2fgNYfrl/QD9P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31JDRwwAAANsAAAAPAAAAAAAAAAAAAAAAAJcCAABkcnMvZG93&#10;bnJldi54bWxQSwUGAAAAAAQABAD1AAAAhwMAAAAA&#10;" filled="f" stroked="f">
                  <v:stroke endcap="round"/>
                  <v:textbox>
                    <w:txbxContent>
                      <w:p w14:paraId="7EF7DA9B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83*</w:t>
                        </w:r>
                      </w:p>
                    </w:txbxContent>
                  </v:textbox>
                </v:shape>
                <v:shape id="Text Box 37" o:spid="_x0000_s1034" type="#_x0000_t202" style="position:absolute;left:10160;top:9194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mDVKwwAA&#10;ANsAAAAPAAAAZHJzL2Rvd25yZXYueG1sRI/dasJAFITvC32H5RR6Vze2oJK6ihQEtRX8e4DD7mmS&#10;Nns25KwmffuuIHg5zMw3zHTe+1pdqJUqsIHhIANFbIOruDBwOi5fJqAkIjusA5OBPxKYzx4fppi7&#10;0PGeLodYqARhydFAGWOTay22JI8yCA1x8r5D6zEm2RbatdgluK/1a5aNtMeK00KJDX2UZH8PZ29A&#10;NjKyu69tt9787N1SPidVXFtjnp/6xTuoSH28h2/tlTPwNobrl/QD9O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mDVKwwAAANsAAAAPAAAAAAAAAAAAAAAAAJcCAABkcnMvZG93&#10;bnJldi54bWxQSwUGAAAAAAQABAD1AAAAhwMAAAAA&#10;" filled="f" stroked="f">
                  <v:stroke endcap="round"/>
                  <v:textbox>
                    <w:txbxContent>
                      <w:p w14:paraId="2B12A819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6*</w:t>
                        </w:r>
                      </w:p>
                    </w:txbxContent>
                  </v:textbox>
                </v:shape>
                <v:shape id="Text Box 38" o:spid="_x0000_s1035" type="#_x0000_t202" style="position:absolute;left:5080;top:121920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B6E4wAAA&#10;ANsAAAAPAAAAZHJzL2Rvd25yZXYueG1sRE/basJAEH0v+A/LCH2rG1sQSV2lFAS1Ct4+YNidJtHs&#10;bMhsTfr37oPg4+HcZ4ve1+pGrVSBDYxHGShiG1zFhYHzafk2BSUR2WEdmAz8k8BiPniZYe5Cxwe6&#10;HWOhUghLjgbKGJtca7EleZRRaIgT9xtajzHBttCuxS6F+1q/Z9lEe6w4NZTY0HdJ9nr88wZkIxO7&#10;3+669eZycEv5mVZxbY15HfZfn6Ai9fEpfrhXzsBHGpu+pB+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pB6E4wAAAANsAAAAPAAAAAAAAAAAAAAAAAJcCAABkcnMvZG93bnJl&#10;di54bWxQSwUGAAAAAAQABAD1AAAAhAMAAAAA&#10;" filled="f" stroked="f">
                  <v:stroke endcap="round"/>
                  <v:textbox>
                    <w:txbxContent>
                      <w:p w14:paraId="5198A767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5*</w:t>
                        </w:r>
                      </w:p>
                    </w:txbxContent>
                  </v:textbox>
                </v:shape>
                <v:shape id="Text Box 39" o:spid="_x0000_s1036" type="#_x0000_t202" style="position:absolute;left:10160;top:153924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SwSjxAAA&#10;ANsAAAAPAAAAZHJzL2Rvd25yZXYueG1sRI/dasJAFITvC32H5RR6pxtbEBtdRQpCtQr15wEOu8ck&#10;mj0bcrYmfXu3UOjlMDPfMLNF72t1o1aqwAZGwwwUsQ2u4sLA6bgaTEBJRHZYByYDPySwmD8+zDB3&#10;oeM93Q6xUAnCkqOBMsYm11psSR5lGBri5J1D6zEm2RbatdgluK/1S5aNtceK00KJDb2XZK+Hb29A&#10;NjK2X9tdt95c9m4ln5Mqrq0xz0/9cgoqUh//w3/tD2fg9Q1+v6QfoO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RksEo8QAAADbAAAADwAAAAAAAAAAAAAAAACXAgAAZHJzL2Rv&#10;d25yZXYueG1sUEsFBgAAAAAEAAQA9QAAAIgDAAAAAA==&#10;" filled="f" stroked="f">
                  <v:stroke endcap="round"/>
                  <v:textbox>
                    <w:txbxContent>
                      <w:p w14:paraId="073C186A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71*</w:t>
                        </w:r>
                      </w:p>
                    </w:txbxContent>
                  </v:textbox>
                </v:shape>
                <v:shape id="Text Box 40" o:spid="_x0000_s1037" type="#_x0000_t202" style="position:absolute;left:10160;top:18237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d95DwAAA&#10;ANsAAAAPAAAAZHJzL2Rvd25yZXYueG1sRE/basJAEH0v+A/LCH2rG0sRSV2lFAS1Ct4+YNidJtHs&#10;bMhsTfr37oPg4+HcZ4ve1+pGrVSBDYxHGShiG1zFhYHzafk2BSUR2WEdmAz8k8BiPniZYe5Cxwe6&#10;HWOhUghLjgbKGJtca7EleZRRaIgT9xtajzHBttCuxS6F+1q/Z9lEe6w4NZTY0HdJ9nr88wZkIxO7&#10;3+669eZycEv5mVZxbY15HfZfn6Ai9fEpfrhXzsBHWp++pB+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Pd95DwAAAANsAAAAPAAAAAAAAAAAAAAAAAJcCAABkcnMvZG93bnJl&#10;di54bWxQSwUGAAAAAAQABAD1AAAAhAMAAAAA&#10;" filled="f" stroked="f">
                  <v:stroke endcap="round"/>
                  <v:textbox>
                    <w:txbxContent>
                      <w:p w14:paraId="28CA1500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1*</w:t>
                        </w:r>
                      </w:p>
                    </w:txbxContent>
                  </v:textbox>
                </v:shape>
                <v:shape id="Text Box 41" o:spid="_x0000_s1038" type="#_x0000_t202" style="position:absolute;left:15240;top:21285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O3vYwwAA&#10;ANsAAAAPAAAAZHJzL2Rvd25yZXYueG1sRI/dasJAFITvC77DcgTv6kYRkdRVRBD8aaHaPsBh9zRJ&#10;mz0bclYT394tFHo5zMw3zHLd+1rdqJUqsIHJOANFbIOruDDw+bF7XoCSiOywDkwG7iSwXg2elpi7&#10;0PGZbpdYqARhydFAGWOTay22JI8yDg1x8r5C6zEm2RbatdgluK/1NMvm2mPFaaHEhrYl2Z/L1RuQ&#10;o8zt++tbdzh+n91OTosqHqwxo2G/eQEVqY//4b/23hmYTeD3S/oB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gO3vYwwAAANsAAAAPAAAAAAAAAAAAAAAAAJcCAABkcnMvZG93&#10;bnJldi54bWxQSwUGAAAAAAQABAD1AAAAhwMAAAAA&#10;" filled="f" stroked="f">
                  <v:stroke endcap="round"/>
                  <v:textbox>
                    <w:txbxContent>
                      <w:p w14:paraId="3A75B910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10</w:t>
                        </w:r>
                      </w:p>
                    </w:txbxContent>
                  </v:textbox>
                </v:shape>
                <v:shape id="Text Box 43" o:spid="_x0000_s1039" type="#_x0000_t202" style="position:absolute;top:24434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pUA0xAAA&#10;ANsAAAAPAAAAZHJzL2Rvd25yZXYueG1sRI/dasJAFITvhb7Dcgq9041tEYmuIgVBbQv15wEOu8ck&#10;mj0bclaTvn23UOjlMDPfMPNl72t1p1aqwAbGowwUsQ2u4sLA6bgeTkFJRHZYByYD3ySwXDwM5pi7&#10;0PGe7odYqARhydFAGWOTay22JI8yCg1x8s6h9RiTbAvtWuwS3Nf6Ocsm2mPFaaHEht5KstfDzRuQ&#10;nUzs18dnt91d9m4t79Mqbq0xT4/9agYqUh//w3/tjTPw+gK/X9IP0I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6VANMQAAADbAAAADwAAAAAAAAAAAAAAAACXAgAAZHJzL2Rv&#10;d25yZXYueG1sUEsFBgAAAAAEAAQA9QAAAIgDAAAAAA==&#10;" filled="f" stroked="f">
                  <v:stroke endcap="round"/>
                  <v:textbox>
                    <w:txbxContent>
                      <w:p w14:paraId="08860DEF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13*</w:t>
                        </w:r>
                      </w:p>
                    </w:txbxContent>
                  </v:textbox>
                </v:shape>
                <v:shape id="Text Box 44" o:spid="_x0000_s1040" type="#_x0000_t202" style="position:absolute;left:5080;top:273304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TNhAwwAA&#10;ANsAAAAPAAAAZHJzL2Rvd25yZXYueG1sRI/dasJAFITvC77DcgTv6sYiIqmriCD4V6i2D3DYPU3S&#10;Zs+GnK2Jb+8KhV4OM/MNs1j1vlZXaqUKbGAyzkAR2+AqLgx8fmyf56AkIjusA5OBGwmsloOnBeYu&#10;dHym6yUWKkFYcjRQxtjkWostyaOMQ0OcvK/QeoxJtoV2LXYJ7mv9kmUz7bHitFBiQ5uS7M/l1xuQ&#10;g8zs++mt2x++z24rx3kV99aY0bBfv4KK1Mf/8F975wxMp/D4kn6AXt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wTNhAwwAAANsAAAAPAAAAAAAAAAAAAAAAAJcCAABkcnMvZG93&#10;bnJldi54bWxQSwUGAAAAAAQABAD1AAAAhwMAAAAA&#10;" filled="f" stroked="f">
                  <v:stroke endcap="round"/>
                  <v:textbox>
                    <w:txbxContent>
                      <w:p w14:paraId="08D95F4A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6*</w:t>
                        </w:r>
                      </w:p>
                    </w:txbxContent>
                  </v:textbox>
                </v:shape>
                <v:shape id="Text Box 45" o:spid="_x0000_s1041" type="#_x0000_t202" style="position:absolute;left:5080;top:304800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AH3bxAAA&#10;ANsAAAAPAAAAZHJzL2Rvd25yZXYueG1sRI/dasJAFITvhb7Dcgq9042lFYmuIgVBbQv15wEOu8ck&#10;mj0bclaTvn23UOjlMDPfMPNl72t1p1aqwAbGowwUsQ2u4sLA6bgeTkFJRHZYByYD3ySwXDwM5pi7&#10;0PGe7odYqARhydFAGWOTay22JI8yCg1x8s6h9RiTbAvtWuwS3Nf6Ocsm2mPFaaHEht5KstfDzRuQ&#10;nUzs18dnt91d9m4t79Mqbq0xT4/9agYqUh//w3/tjTPw8gq/X9IP0I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wB928QAAADbAAAADwAAAAAAAAAAAAAAAACXAgAAZHJzL2Rv&#10;d25yZXYueG1sUEsFBgAAAAAEAAQA9QAAAIgDAAAAAA==&#10;" filled="f" stroked="f">
                  <v:stroke endcap="round"/>
                  <v:textbox>
                    <w:txbxContent>
                      <w:p w14:paraId="4A360C55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6*</w:t>
                        </w:r>
                      </w:p>
                    </w:txbxContent>
                  </v:textbox>
                </v:shape>
                <v:shape id="Text Box 46" o:spid="_x0000_s1042" type="#_x0000_t202" style="position:absolute;left:5080;top:33578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0uOswwAA&#10;ANsAAAAPAAAAZHJzL2Rvd25yZXYueG1sRI/dasJAFITvhb7Dcgq9001LCZK6SikI1Sr40wc47B6T&#10;2OzZkLM16dt3BcHLYWa+YWaLwTfqQp3UgQ08TzJQxDa4mksD38fleApKIrLDJjAZ+COBxfxhNMPC&#10;hZ73dDnEUiUIS4EGqhjbQmuxFXmUSWiJk3cKnceYZFdq12Gf4L7RL1mWa481p4UKW/qoyP4cfr0B&#10;WUtud5ttv1qf924pX9M6rqwxT4/D+xuoSEO8h2/tT2fgNYfrl/QD9P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0uOswwAAANsAAAAPAAAAAAAAAAAAAAAAAJcCAABkcnMvZG93&#10;bnJldi54bWxQSwUGAAAAAAQABAD1AAAAhwMAAAAA&#10;" filled="f" stroked="f">
                  <v:stroke endcap="round"/>
                  <v:textbox>
                    <w:txbxContent>
                      <w:p w14:paraId="62226A90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8*</w:t>
                        </w:r>
                      </w:p>
                    </w:txbxContent>
                  </v:textbox>
                </v:shape>
                <v:shape id="Text Box 47" o:spid="_x0000_s1043" type="#_x0000_t202" style="position:absolute;top:36525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nkY3wwAA&#10;ANsAAAAPAAAAZHJzL2Rvd25yZXYueG1sRI/dasJAFITvC32H5RR6VzeWopK6ihQEtRX8e4DD7mmS&#10;Nns25KwmffuuIHg5zMw3zHTe+1pdqJUqsIHhIANFbIOruDBwOi5fJqAkIjusA5OBPxKYzx4fppi7&#10;0PGeLodYqARhydFAGWOTay22JI8yCA1x8r5D6zEm2RbatdgluK/1a5aNtMeK00KJDX2UZH8PZ29A&#10;NjKyu69tt9787N1SPidVXFtjnp/6xTuoSH28h2/tlTPwNobrl/QD9O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AnkY3wwAAANsAAAAPAAAAAAAAAAAAAAAAAJcCAABkcnMvZG93&#10;bnJldi54bWxQSwUGAAAAAAQABAD1AAAAhwMAAAAA&#10;" filled="f" stroked="f">
                  <v:stroke endcap="round"/>
                  <v:textbox>
                    <w:txbxContent>
                      <w:p w14:paraId="1EE7D191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3*</w:t>
                        </w:r>
                      </w:p>
                    </w:txbxContent>
                  </v:textbox>
                </v:shape>
                <v:shape id="Text Box 48" o:spid="_x0000_s1044" type="#_x0000_t202" style="position:absolute;top:39674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AdJFwAAA&#10;ANsAAAAPAAAAZHJzL2Rvd25yZXYueG1sRE/basJAEH0v+A/LCH2rG0sRSV2lFAS1Ct4+YNidJtHs&#10;bMhsTfr37oPg4+HcZ4ve1+pGrVSBDYxHGShiG1zFhYHzafk2BSUR2WEdmAz8k8BiPniZYe5Cxwe6&#10;HWOhUghLjgbKGJtca7EleZRRaIgT9xtajzHBttCuxS6F+1q/Z9lEe6w4NZTY0HdJ9nr88wZkIxO7&#10;3+669eZycEv5mVZxbY15HfZfn6Ai9fEpfrhXzsBHGpu+pB+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xAdJFwAAAANsAAAAPAAAAAAAAAAAAAAAAAJcCAABkcnMvZG93bnJl&#10;di54bWxQSwUGAAAAAAQABAD1AAAAhAMAAAAA&#10;" filled="f" stroked="f">
                  <v:stroke endcap="round"/>
                  <v:textbox>
                    <w:txbxContent>
                      <w:p w14:paraId="6BDF7156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3*</w:t>
                        </w:r>
                      </w:p>
                    </w:txbxContent>
                  </v:textbox>
                </v:shape>
                <v:shape id="Text Box 49" o:spid="_x0000_s1045" type="#_x0000_t202" style="position:absolute;left:5080;top:42722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TXfexAAA&#10;ANsAAAAPAAAAZHJzL2Rvd25yZXYueG1sRI/dasJAFITvC32H5RR6pxtLERtdRQpCtQr15wEOu8ck&#10;mj0bcrYmfXu3UOjlMDPfMLNF72t1o1aqwAZGwwwUsQ2u4sLA6bgaTEBJRHZYByYDPySwmD8+zDB3&#10;oeM93Q6xUAnCkqOBMsYm11psSR5lGBri5J1D6zEm2RbatdgluK/1S5aNtceK00KJDb2XZK+Hb29A&#10;NjK2X9tdt95c9m4ln5Mqrq0xz0/9cgoqUh//w3/tD2fg9Q1+v6QfoO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k133sQAAADbAAAADwAAAAAAAAAAAAAAAACXAgAAZHJzL2Rv&#10;d25yZXYueG1sUEsFBgAAAAAEAAQA9QAAAIgDAAAAAA==&#10;" filled="f" stroked="f">
                  <v:stroke endcap="round"/>
                  <v:textbox>
                    <w:txbxContent>
                      <w:p w14:paraId="41AFA733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06</w:t>
                        </w:r>
                      </w:p>
                    </w:txbxContent>
                  </v:textbox>
                </v:shape>
                <v:shape id="Text Box 50" o:spid="_x0000_s1046" type="#_x0000_t202" style="position:absolute;left:10160;top:457200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rkiewAAA&#10;ANsAAAAPAAAAZHJzL2Rvd25yZXYueG1sRE/basJAEH0v+A/LCH2rGwsVSV2lFAS1Ct4+YNidJtHs&#10;bMhsTfr37oPg4+HcZ4ve1+pGrVSBDYxHGShiG1zFhYHzafk2BSUR2WEdmAz8k8BiPniZYe5Cxwe6&#10;HWOhUghLjgbKGJtca7EleZRRaIgT9xtajzHBttCuxS6F+1q/Z9lEe6w4NZTY0HdJ9nr88wZkIxO7&#10;3+669eZycEv5mVZxbY15HfZfn6Ai9fEpfrhXzsBHWp++pB+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KrkiewAAAANsAAAAPAAAAAAAAAAAAAAAAAJcCAABkcnMvZG93bnJl&#10;di54bWxQSwUGAAAAAAQABAD1AAAAhAMAAAAA&#10;" filled="f" stroked="f">
                  <v:stroke endcap="round"/>
                  <v:textbox>
                    <w:txbxContent>
                      <w:p w14:paraId="538A6E72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04</w:t>
                        </w:r>
                      </w:p>
                    </w:txbxContent>
                  </v:textbox>
                </v:shape>
                <v:shape id="Text Box 51" o:spid="_x0000_s1047" type="#_x0000_t202" style="position:absolute;left:10160;top:488696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4u0FwwAA&#10;ANsAAAAPAAAAZHJzL2Rvd25yZXYueG1sRI/dasJAFITvC77DcgTv6kZBkdRVRBD8aaHaPsBh9zRJ&#10;mz0bclYT394tFHo5zMw3zHLd+1rdqJUqsIHJOANFbIOruDDw+bF7XoCSiOywDkwG7iSwXg2elpi7&#10;0PGZbpdYqARhydFAGWOTay22JI8yDg1x8r5C6zEm2RbatdgluK/1NMvm2mPFaaHEhrYl2Z/L1RuQ&#10;o8zt++tbdzh+n91OTosqHqwxo2G/eQEVqY//4b/23hmYTeD3S/oBevU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4u0FwwAAANsAAAAPAAAAAAAAAAAAAAAAAJcCAABkcnMvZG93&#10;bnJldi54bWxQSwUGAAAAAAQABAD1AAAAhwMAAAAA&#10;" filled="f" stroked="f">
                  <v:stroke endcap="round"/>
                  <v:textbox>
                    <w:txbxContent>
                      <w:p w14:paraId="42DE05B8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3*</w:t>
                        </w:r>
                      </w:p>
                    </w:txbxContent>
                  </v:textbox>
                </v:shape>
                <v:shape id="Text Box 52" o:spid="_x0000_s1048" type="#_x0000_t202" style="position:absolute;left:10160;top:518160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MHNywwAA&#10;ANsAAAAPAAAAZHJzL2Rvd25yZXYueG1sRI/dasJAFITvBd9hOYJ3ulFQJHUVEQR/Wqi2D3DYPU3S&#10;Zs+GnNWkb98tFHo5zMw3zHrb+1o9qJUqsIHZNANFbIOruDDw/naYrEBJRHZYByYD3ySw3QwHa8xd&#10;6PhKj1ssVIKw5GigjLHJtRZbkkeZhoY4eR+h9RiTbAvtWuwS3Nd6nmVL7bHitFBiQ/uS7Nft7g3I&#10;WZb29fmlO50/r+4gl1UVT9aY8ajfPYGK1Mf/8F/76Aws5vD7Jf0Avfk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VMHNywwAAANsAAAAPAAAAAAAAAAAAAAAAAJcCAABkcnMvZG93&#10;bnJldi54bWxQSwUGAAAAAAQABAD1AAAAhwMAAAAA&#10;" filled="f" stroked="f">
                  <v:stroke endcap="round"/>
                  <v:textbox>
                    <w:txbxContent>
                      <w:p w14:paraId="1B0160D2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14*</w:t>
                        </w:r>
                      </w:p>
                    </w:txbxContent>
                  </v:textbox>
                </v:shape>
                <v:shape id="Text Box 56" o:spid="_x0000_s1049" type="#_x0000_t202" style="position:absolute;left:10160;top:54940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C3VxwwAA&#10;ANsAAAAPAAAAZHJzL2Rvd25yZXYueG1sRI/dasJAFITvhb7Dcgq9000LDZK6SikI1Sr40wc47B6T&#10;2OzZkLM16dt3BcHLYWa+YWaLwTfqQp3UgQ08TzJQxDa4mksD38fleApKIrLDJjAZ+COBxfxhNMPC&#10;hZ73dDnEUiUIS4EGqhjbQmuxFXmUSWiJk3cKnceYZFdq12Gf4L7RL1mWa481p4UKW/qoyP4cfr0B&#10;WUtud5ttv1qf924pX9M6rqwxT4/D+xuoSEO8h2/tT2fgNYfrl/QD9P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qC3VxwwAAANsAAAAPAAAAAAAAAAAAAAAAAJcCAABkcnMvZG93&#10;bnJldi54bWxQSwUGAAAAAAQABAD1AAAAhwMAAAAA&#10;" filled="f" stroked="f">
                  <v:stroke endcap="round"/>
                  <v:textbox>
                    <w:txbxContent>
                      <w:p w14:paraId="62273D61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0*</w:t>
                        </w:r>
                      </w:p>
                    </w:txbxContent>
                  </v:textbox>
                </v:shape>
                <v:shape id="Text Box 57" o:spid="_x0000_s1050" type="#_x0000_t202" style="position:absolute;left:15240;top:57835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R9DqwwAA&#10;ANsAAAAPAAAAZHJzL2Rvd25yZXYueG1sRI/dasJAFITvC32H5RR6VzcWqpK6ihQEtRX8e4DD7mmS&#10;Nns25KwmffuuIHg5zMw3zHTe+1pdqJUqsIHhIANFbIOruDBwOi5fJqAkIjusA5OBPxKYzx4fppi7&#10;0PGeLodYqARhydFAGWOTay22JI8yCA1x8r5D6zEm2RbatdgluK/1a5aNtMeK00KJDX2UZH8PZ29A&#10;NjKyu69tt9787N1SPidVXFtjnp/6xTuoSH28h2/tlTPwNobrl/QD9O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FR9DqwwAAANsAAAAPAAAAAAAAAAAAAAAAAJcCAABkcnMvZG93&#10;bnJldi54bWxQSwUGAAAAAAQABAD1AAAAhwMAAAAA&#10;" filled="f" stroked="f">
                  <v:stroke endcap="round"/>
                  <v:textbox>
                    <w:txbxContent>
                      <w:p w14:paraId="1427636D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47*</w:t>
                        </w:r>
                      </w:p>
                    </w:txbxContent>
                  </v:textbox>
                </v:shape>
                <v:shape id="Text Box 58" o:spid="_x0000_s1051" type="#_x0000_t202" style="position:absolute;left:10160;top:609854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2ESYwAAA&#10;ANsAAAAPAAAAZHJzL2Rvd25yZXYueG1sRE/basJAEH0v+A/LCH2rGwsVSV2lFAS1Ct4+YNidJtHs&#10;bMhsTfr37oPg4+HcZ4ve1+pGrVSBDYxHGShiG1zFhYHzafk2BSUR2WEdmAz8k8BiPniZYe5Cxwe6&#10;HWOhUghLjgbKGJtca7EleZRRaIgT9xtajzHBttCuxS6F+1q/Z9lEe6w4NZTY0HdJ9nr88wZkIxO7&#10;3+669eZycEv5mVZxbY15HfZfn6Ai9fEpfrhXzsBHGpu+pB+g53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02ESYwAAAANsAAAAPAAAAAAAAAAAAAAAAAJcCAABkcnMvZG93bnJl&#10;di54bWxQSwUGAAAAAAQABAD1AAAAhAMAAAAA&#10;" filled="f" stroked="f">
                  <v:stroke endcap="round"/>
                  <v:textbox>
                    <w:txbxContent>
                      <w:p w14:paraId="0ADE2915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75*</w:t>
                        </w:r>
                      </w:p>
                    </w:txbxContent>
                  </v:textbox>
                </v:shape>
                <v:shape id="Text Box 59" o:spid="_x0000_s1052" type="#_x0000_t202" style="position:absolute;left:10160;top:641858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lOEDxAAA&#10;ANsAAAAPAAAAZHJzL2Rvd25yZXYueG1sRI/dasJAFITvC32H5RR6pxsLFRtdRQpCtQr15wEOu8ck&#10;mj0bcrYmfXu3UOjlMDPfMLNF72t1o1aqwAZGwwwUsQ2u4sLA6bgaTEBJRHZYByYDPySwmD8+zDB3&#10;oeM93Q6xUAnCkqOBMsYm11psSR5lGBri5J1D6zEm2RbatdgluK/1S5aNtceK00KJDb2XZK+Hb29A&#10;NjK2X9tdt95c9m4ln5Mqrq0xz0/9cgoqUh//w3/tD2fg9Q1+v6QfoO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5ThA8QAAADbAAAADwAAAAAAAAAAAAAAAACXAgAAZHJzL2Rv&#10;d25yZXYueG1sUEsFBgAAAAAEAAQA9QAAAIgDAAAAAA==&#10;" filled="f" stroked="f">
                  <v:stroke endcap="round"/>
                  <v:textbox>
                    <w:txbxContent>
                      <w:p w14:paraId="6EB0387C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50*</w:t>
                        </w:r>
                      </w:p>
                    </w:txbxContent>
                  </v:textbox>
                </v:shape>
                <v:shape id="Text Box 60" o:spid="_x0000_s1053" type="#_x0000_t202" style="position:absolute;left:10160;top:70180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woIjwAAA&#10;ANsAAAAPAAAAZHJzL2Rvd25yZXYueG1sRE/NasJAEL4XfIdlBG91o4cg0VWKIKi1UH8eYNidJmmz&#10;syGzNfHt3UOhx4/vf7UZfKPu1Ekd2MBsmoEitsHVXBq4XXevC1ASkR02gcnAgwQ269HLCgsXej7T&#10;/RJLlUJYCjRQxdgWWoutyKNMQ0ucuK/QeYwJdqV2HfYp3Dd6nmW59lhzaqiwpW1F9ufy6w3IUXL7&#10;efroD8fvs9vJ+6KOB2vMZDy8LUFFGuK/+M+9dwbytD59ST9Ar5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EwoIjwAAAANsAAAAPAAAAAAAAAAAAAAAAAJcCAABkcnMvZG93bnJl&#10;di54bWxQSwUGAAAAAAQABAD1AAAAhAMAAAAA&#10;" filled="f" stroked="f">
                  <v:stroke endcap="round"/>
                  <v:textbox>
                    <w:txbxContent>
                      <w:p w14:paraId="6E8FAB83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9*</w:t>
                        </w:r>
                      </w:p>
                    </w:txbxContent>
                  </v:textbox>
                </v:shape>
                <v:shape id="Text Box 61" o:spid="_x0000_s1054" type="#_x0000_t202" style="position:absolute;left:5080;top:732282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jie4wwAA&#10;ANsAAAAPAAAAZHJzL2Rvd25yZXYueG1sRI/dasJAFITvC32H5Qi9qxt7ESR1FRGEalvwpw9w2D0m&#10;0ezZkLM16dt3BcHLYWa+YWaLwTfqSp3UgQ1MxhkoYhtczaWBn+P6dQpKIrLDJjAZ+COBxfz5aYaF&#10;Cz3v6XqIpUoQlgINVDG2hdZiK/Io49ASJ+8UOo8xya7UrsM+wX2j37Is1x5rTgsVtrSqyF4Ov96A&#10;bCW3u6/vfrM9791aPqd13FhjXkbD8h1UpCE+wvf2hzOQT+D2Jf0APf8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jie4wwAAANsAAAAPAAAAAAAAAAAAAAAAAJcCAABkcnMvZG93&#10;bnJldi54bWxQSwUGAAAAAAQABAD1AAAAhwMAAAAA&#10;" filled="f" stroked="f">
                  <v:stroke endcap="round"/>
                  <v:textbox>
                    <w:txbxContent>
                      <w:p w14:paraId="3E57B2C7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02</w:t>
                        </w:r>
                      </w:p>
                    </w:txbxContent>
                  </v:textbox>
                </v:shape>
                <v:shape id="Text Box 62" o:spid="_x0000_s1055" type="#_x0000_t202" style="position:absolute;left:10160;top:759206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XLnPwwAA&#10;ANsAAAAPAAAAZHJzL2Rvd25yZXYueG1sRI/dasJAFITvhb7Dcgq9041eBEldRQSh2hb86QMcdo9J&#10;NHs25GxN+vbdQsHLYWa+YRarwTfqTp3UgQ1MJxkoYhtczaWBr/N2PAclEdlhE5gM/JDAavk0WmDh&#10;Qs9Hup9iqRKEpUADVYxtobXYijzKJLTEybuEzmNMsiu167BPcN/oWZbl2mPNaaHCljYV2dvp2xuQ&#10;veT28PHZ7/bXo9vK+7yOO2vMy/OwfgUVaYiP8H/7zRnIZ/D3Jf0Avf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bXLnPwwAAANsAAAAPAAAAAAAAAAAAAAAAAJcCAABkcnMvZG93&#10;bnJldi54bWxQSwUGAAAAAAQABAD1AAAAhwMAAAAA&#10;" filled="f" stroked="f">
                  <v:stroke endcap="round"/>
                  <v:textbox>
                    <w:txbxContent>
                      <w:p w14:paraId="4B14EDEA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28*</w:t>
                        </w:r>
                      </w:p>
                    </w:txbxContent>
                  </v:textbox>
                </v:shape>
                <v:shape id="Text Box 1" o:spid="_x0000_s1056" type="#_x0000_t202" style="position:absolute;left:10160;top:792734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4FEcvwAA&#10;ANoAAAAPAAAAZHJzL2Rvd25yZXYueG1sRE/basJAEH0v+A/LCL7VjT6IRFcpgqDWQr18wLA7TdJm&#10;Z0Nma+Lfu0KhT8PhXGe57n2tbtRKFdjAZJyBIrbBVVwYuF62r3NQEpEd1oHJwJ0E1qvByxJzFzo+&#10;0e0cC5VCWHI0UMbY5FqLLcmjjENDnLiv0HqMCbaFdi12KdzXepplM+2x4tRQYkObkuzP+dcbkIPM&#10;7Ofxo9sfvk9uK+/zKu6tMaNh/7YAFamP/+I/986l+fB85Xn16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C7gURy/AAAA2gAAAA8AAAAAAAAAAAAAAAAAlwIAAGRycy9kb3ducmV2&#10;LnhtbFBLBQYAAAAABAAEAPUAAACDAwAAAAA=&#10;" filled="f" stroked="f">
                  <v:stroke endcap="round"/>
                  <v:textbox>
                    <w:txbxContent>
                      <w:p w14:paraId="5461AEDA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57*</w:t>
                        </w:r>
                      </w:p>
                    </w:txbxContent>
                  </v:textbox>
                </v:shape>
                <v:shape id="Text Box 4" o:spid="_x0000_s1057" type="#_x0000_t202" style="position:absolute;left:5080;top:6708140;width:342900;height:190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l/KEwwAA&#10;ANoAAAAPAAAAZHJzL2Rvd25yZXYueG1sRI/dasJAFITvC77DcgTv6kYpItFViiD400L9eYDD7mmS&#10;Nns25GxNfHu3UOjlMDPfMMt172t1o1aqwAYm4wwUsQ2u4sLA9bJ9noOSiOywDkwG7iSwXg2elpi7&#10;0PGJbudYqARhydFAGWOTay22JI8yDg1x8j5D6zEm2RbatdgluK/1NMtm2mPFaaHEhjYl2e/zjzcg&#10;B5nZj7f3bn/4OrmtHOdV3FtjRsP+dQEqUh//w3/tnTPwAr9X0g3Qq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+l/KEwwAAANoAAAAPAAAAAAAAAAAAAAAAAJcCAABkcnMvZG93&#10;bnJldi54bWxQSwUGAAAAAAQABAD1AAAAhwMAAAAA&#10;" filled="f" stroked="f">
                  <v:stroke endcap="round"/>
                  <v:textbox>
                    <w:txbxContent>
                      <w:p w14:paraId="6F8AF6C3" w14:textId="77777777" w:rsidR="006E53CB" w:rsidRPr="0082444F" w:rsidRDefault="006E53CB" w:rsidP="000F5E30">
                        <w:pPr>
                          <w:jc w:val="center"/>
                          <w:rPr>
                            <w:rFonts w:ascii="Arial Narrow" w:hAnsi="Arial Narrow"/>
                            <w:sz w:val="10"/>
                            <w:szCs w:val="10"/>
                          </w:rPr>
                        </w:pPr>
                        <w:r>
                          <w:rPr>
                            <w:rFonts w:ascii="Arial Narrow" w:hAnsi="Arial Narrow"/>
                            <w:sz w:val="10"/>
                            <w:szCs w:val="10"/>
                          </w:rPr>
                          <w:t>0.30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13EDE" w:rsidRPr="0011533C" w:rsidSect="003F64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33C"/>
    <w:rsid w:val="000F5E30"/>
    <w:rsid w:val="0011533C"/>
    <w:rsid w:val="001D33AD"/>
    <w:rsid w:val="00213EDE"/>
    <w:rsid w:val="003F64F9"/>
    <w:rsid w:val="00450495"/>
    <w:rsid w:val="00541E90"/>
    <w:rsid w:val="005457D4"/>
    <w:rsid w:val="006E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E5B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E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E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E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E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Relationship Id="rId9" Type="http://schemas.microsoft.com/office/2007/relationships/diagramDrawing" Target="diagrams/drawing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3BB13B7-217B-6449-A7FF-D7BA1EBEBA8C}" type="doc">
      <dgm:prSet loTypeId="urn:microsoft.com/office/officeart/2005/8/layout/hierarchy2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E370106D-12E6-0C41-B2EE-D96BBD7029FA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Barriers to care index</a:t>
          </a:r>
        </a:p>
      </dgm:t>
    </dgm:pt>
    <dgm:pt modelId="{99E543E7-6A8F-A442-A683-D9530A4BD952}" type="parTrans" cxnId="{7249ACB3-1FBF-7843-B9D9-AA8A6D0E9BE7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DE2B7AB4-FC6C-2D45-ACFF-57A6394D2DAA}" type="sibTrans" cxnId="{7249ACB3-1FBF-7843-B9D9-AA8A6D0E9BE7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0AE68BED-184C-D041-B7AA-C766912D380E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Acceptability</a:t>
          </a:r>
        </a:p>
      </dgm:t>
    </dgm:pt>
    <dgm:pt modelId="{847BB5A1-DF38-1E41-AB3A-29A5331C2265}" type="parTrans" cxnId="{A405FCE6-C452-634D-82E4-BE02056FA968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08651F69-6C14-E144-9C2B-45596285EBAC}" type="sibTrans" cxnId="{A405FCE6-C452-634D-82E4-BE02056FA968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6497CF11-1BD2-3E48-9317-DA12CD983A8B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ear of surgery</a:t>
          </a:r>
        </a:p>
      </dgm:t>
    </dgm:pt>
    <dgm:pt modelId="{1FC8919F-56BD-6C40-AC79-85199E4A91B0}" type="parTrans" cxnId="{A8430D65-4A06-6849-B986-74B1D9963A84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46A3FAE7-CC13-344B-BCB6-2B94243F99DA}" type="sibTrans" cxnId="{A8430D65-4A06-6849-B986-74B1D9963A84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48A1D74C-3158-DF43-9A52-91B045CB92A2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ear of anesthesia</a:t>
          </a:r>
        </a:p>
      </dgm:t>
    </dgm:pt>
    <dgm:pt modelId="{AA008ED6-C1A8-AF4C-9F38-BAFE438EE0F1}" type="parTrans" cxnId="{CD2C120F-8C11-AB42-BE6A-B38893D078EE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ADA81012-4A49-F347-A5B8-540F410B7EA0}" type="sibTrans" cxnId="{CD2C120F-8C11-AB42-BE6A-B38893D078EE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F2A94FC3-DD1E-5141-B2A2-8EED2B9AF388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Affordability</a:t>
          </a:r>
        </a:p>
      </dgm:t>
    </dgm:pt>
    <dgm:pt modelId="{A133A37E-C964-314F-9AD6-DC35A3658912}" type="parTrans" cxnId="{DEE88006-5888-F147-8AE0-6807F7C9EEA7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4A188647-71A7-2F44-BCDF-6D272CCCC076}" type="sibTrans" cxnId="{DEE88006-5888-F147-8AE0-6807F7C9EEA7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BDD3D052-E926-BD48-BE01-AD0DE2B76402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Direct costs</a:t>
          </a:r>
        </a:p>
      </dgm:t>
    </dgm:pt>
    <dgm:pt modelId="{A49D2D71-E369-3D49-9BE4-B2B725171D14}" type="parTrans" cxnId="{F53014F5-CA6E-5C4E-8695-AE51FB8D90C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6C884C25-9502-F742-A893-353D9176C67C}" type="sibTrans" cxnId="{F53014F5-CA6E-5C4E-8695-AE51FB8D90CF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6C369AF1-9C7E-D043-A146-AFFB7CFE6ABC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Accessibility</a:t>
          </a:r>
        </a:p>
      </dgm:t>
    </dgm:pt>
    <dgm:pt modelId="{41CB8871-09FC-1C4E-9EB9-033923E9937E}" type="parTrans" cxnId="{5C0F45DB-A5DA-EF4B-9B08-FEE161A8ED58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181518DE-161E-B14E-B951-F9FB465DFCC1}" type="sibTrans" cxnId="{5C0F45DB-A5DA-EF4B-9B08-FEE161A8ED58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E2962E4B-BCD4-ED41-8E95-15267DCBC48C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ear of post-operative pain</a:t>
          </a:r>
        </a:p>
      </dgm:t>
    </dgm:pt>
    <dgm:pt modelId="{75421086-CA82-894E-87BF-B4342742A1D8}" type="parTrans" cxnId="{8B49143B-29B0-9D46-8EC0-8AA234A12A8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C3D4ABB7-4D1D-B442-8C24-18680DCAF236}" type="sibTrans" cxnId="{8B49143B-29B0-9D46-8EC0-8AA234A12A8F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AB76E183-CA7F-EB44-879A-DEED334DD6BE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ear of specific provider</a:t>
          </a:r>
        </a:p>
      </dgm:t>
    </dgm:pt>
    <dgm:pt modelId="{B588E970-3D26-6F4A-94AA-6AB876ED89FD}" type="parTrans" cxnId="{8CFFBC11-8A95-2B45-8C1F-A6A20B64EDA3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9DA0A164-C27F-9B45-8524-66492D0C06C5}" type="sibTrans" cxnId="{8CFFBC11-8A95-2B45-8C1F-A6A20B64EDA3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F81EE5D0-6D27-E346-9BA7-2056447A6C4C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ear of effect of surgery on sexual function</a:t>
          </a:r>
        </a:p>
      </dgm:t>
    </dgm:pt>
    <dgm:pt modelId="{22A13E64-E590-634A-91BA-CB001536F982}" type="parTrans" cxnId="{A8F78E49-C3BD-4946-B28D-B184CB083B80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0F594DCE-6C60-D240-BC02-BAF759556051}" type="sibTrans" cxnId="{A8F78E49-C3BD-4946-B28D-B184CB083B80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C3039E8A-3698-C442-BE35-10D4C83B0863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Rumors of low-quality surgery</a:t>
          </a:r>
        </a:p>
      </dgm:t>
    </dgm:pt>
    <dgm:pt modelId="{A1679418-88F8-BB4F-A21F-A957C18778D2}" type="parTrans" cxnId="{B559D14D-8D5A-0144-84D0-054CAD01EAD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F5F25FC0-D420-694C-A406-FCFD77DD3C67}" type="sibTrans" cxnId="{B559D14D-8D5A-0144-84D0-054CAD01EADF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77A49D63-527A-754B-8E6A-FFAB19308467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Not the decision-maker</a:t>
          </a:r>
        </a:p>
      </dgm:t>
    </dgm:pt>
    <dgm:pt modelId="{282C0C7A-EC4E-6842-AFA6-1CD435B83731}" type="parTrans" cxnId="{7A7C0105-3052-3943-B90C-C881068EEE54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7ED79215-6117-0D49-8B1D-F543351EA44F}" type="sibTrans" cxnId="{7A7C0105-3052-3943-B90C-C881068EEE54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1DA5B6D5-B81B-B843-B76C-53A5CB32EF26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Too young or too old for surgery</a:t>
          </a:r>
        </a:p>
      </dgm:t>
    </dgm:pt>
    <dgm:pt modelId="{6C95C927-8850-EB4D-A79A-30BDD3B00554}" type="parTrans" cxnId="{175BABBB-7AF3-E543-B320-5374C9698A1D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8CE81618-05F0-774C-8B6F-6A86A2572FD7}" type="sibTrans" cxnId="{175BABBB-7AF3-E543-B320-5374C9698A1D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DD207F7F-ED55-8540-9A04-AA1F5A5EBA30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Surgery not appropriate for social role</a:t>
          </a:r>
        </a:p>
      </dgm:t>
    </dgm:pt>
    <dgm:pt modelId="{0BFB9FB1-4B69-E545-8277-B21B22D7069A}" type="parTrans" cxnId="{2069BDFE-7C14-FA4A-B832-B36F2B7DD5CB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607B3198-3342-C44D-A353-27365664F7B9}" type="sibTrans" cxnId="{2069BDFE-7C14-FA4A-B832-B36F2B7DD5CB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6FCF00F7-6F41-4344-946B-5ADD6D6C59A3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Didn't believe surgery was needed</a:t>
          </a:r>
        </a:p>
      </dgm:t>
    </dgm:pt>
    <dgm:pt modelId="{1398FD49-75DD-B441-A16C-91B533645AEC}" type="parTrans" cxnId="{5DDA72C6-17CF-6141-AEB0-99D2C808E44B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DF282252-1FDF-FB44-BAC3-23D190A1119F}" type="sibTrans" cxnId="{5DDA72C6-17CF-6141-AEB0-99D2C808E44B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8884415A-BB31-8A4B-8B89-1BD9A41D0363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Didn't feel well informed</a:t>
          </a:r>
        </a:p>
      </dgm:t>
    </dgm:pt>
    <dgm:pt modelId="{7EDED64E-1B0E-3949-853F-E0FA702FC347}" type="parTrans" cxnId="{FBDB5B05-75B9-1249-96D5-EDC977576CE4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61FD5F97-ACD1-2945-A10F-E3784EF9D6D1}" type="sibTrans" cxnId="{FBDB5B05-75B9-1249-96D5-EDC977576CE4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5F0D0599-902A-0A49-A4A9-F8EAF2CE3AA8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Prefer traditional healer</a:t>
          </a:r>
        </a:p>
      </dgm:t>
    </dgm:pt>
    <dgm:pt modelId="{7067CEA7-5EE2-DF40-8026-6C7EF5A57B88}" type="parTrans" cxnId="{F27F39B8-0354-0F49-B460-40245ABAD0FC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B28613D4-47AB-DB4B-866E-5478C5EE50A6}" type="sibTrans" cxnId="{F27F39B8-0354-0F49-B460-40245ABAD0FC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3D787F6A-BE4F-804E-9C2C-F9EFEF84266F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Unaware of potential emergency</a:t>
          </a:r>
        </a:p>
      </dgm:t>
    </dgm:pt>
    <dgm:pt modelId="{AFAACCC9-D21A-3E48-9C37-5A0A03D03A9E}" type="parTrans" cxnId="{E37A0C9C-668B-BD41-BAD1-7035F3F56060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18EDF7B8-D66F-F147-ADE7-A13ACE1CD9E5}" type="sibTrans" cxnId="{E37A0C9C-668B-BD41-BAD1-7035F3F56060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46FD72B6-516C-554C-9423-B1A2AEB1E913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Told that surgery wasn't needed</a:t>
          </a:r>
        </a:p>
      </dgm:t>
    </dgm:pt>
    <dgm:pt modelId="{C9A84B74-EAC0-614A-A8DB-896976A2240C}" type="parTrans" cxnId="{0A0348BB-C57A-5D4A-9A45-FCF802CB7948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21A39056-BC21-0F47-A319-6746F9433464}" type="sibTrans" cxnId="{0A0348BB-C57A-5D4A-9A45-FCF802CB7948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D9ECDC64-CDD1-8948-8C72-B0A112316564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Condition didn't impair daily work</a:t>
          </a:r>
        </a:p>
      </dgm:t>
    </dgm:pt>
    <dgm:pt modelId="{A4623451-E4E9-574E-B09D-98522BB40C39}" type="parTrans" cxnId="{EE7C3F85-6718-8B40-9222-7BE1F046E5E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7D525CE5-2676-F84F-9387-437A468D6607}" type="sibTrans" cxnId="{EE7C3F85-6718-8B40-9222-7BE1F046E5EF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FE2BA7E3-E71A-F94A-ADF4-4BE405922C05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Condition didn't cause pain that impaired daily work</a:t>
          </a:r>
        </a:p>
      </dgm:t>
    </dgm:pt>
    <dgm:pt modelId="{CA49E1CF-4E93-CE46-B8BD-FFC84BAC685D}" type="parTrans" cxnId="{6D52C743-2CE1-C347-9C2F-AA4D5F5BB9A4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064FDEA1-72D7-F94C-8AE1-7B81CC74DB62}" type="sibTrans" cxnId="{6D52C743-2CE1-C347-9C2F-AA4D5F5BB9A4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2F85E79B-BDF5-4945-B7EB-1A215F14C9A7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Condition didnt cause sexual dysfunction</a:t>
          </a:r>
        </a:p>
      </dgm:t>
    </dgm:pt>
    <dgm:pt modelId="{747A046C-48DE-454B-B59E-11CC9A57B842}" type="parTrans" cxnId="{47CA93EB-5F4C-F447-AEE1-11A2E8B0E852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A73A1B8A-7717-4F4E-B563-E47F5C7B9529}" type="sibTrans" cxnId="{47CA93EB-5F4C-F447-AEE1-11A2E8B0E852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DA3C6883-13DB-6542-B89E-4131C43C39A9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Surgery is disfiguring</a:t>
          </a:r>
        </a:p>
      </dgm:t>
    </dgm:pt>
    <dgm:pt modelId="{66226660-8E4D-FA41-8DA1-F4E86C0D2C95}" type="parTrans" cxnId="{D9A3F0D8-AC91-F24E-8B3A-713016B45282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  <a:latin typeface="Arial Narrow"/>
            <a:cs typeface="Arial Narrow"/>
          </a:endParaRPr>
        </a:p>
      </dgm:t>
    </dgm:pt>
    <dgm:pt modelId="{90CA274F-DE3F-984A-A36E-14C6CFCE399D}" type="sibTrans" cxnId="{D9A3F0D8-AC91-F24E-8B3A-713016B45282}">
      <dgm:prSet/>
      <dgm:spPr/>
      <dgm:t>
        <a:bodyPr/>
        <a:lstStyle/>
        <a:p>
          <a:endParaRPr lang="en-US">
            <a:latin typeface="Arial Narrow"/>
            <a:cs typeface="Arial Narrow"/>
          </a:endParaRPr>
        </a:p>
      </dgm:t>
    </dgm:pt>
    <dgm:pt modelId="{6769CEDE-3182-0B49-AB88-2AEE8B47E958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Indirect costs</a:t>
          </a:r>
        </a:p>
      </dgm:t>
    </dgm:pt>
    <dgm:pt modelId="{488E3F83-65A6-1A4A-A4D4-93303F494D2C}" type="parTrans" cxnId="{82B4E5AA-ECC9-AD42-B44D-21C6454EDB6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8B540A12-F037-C74C-A49F-084A147D2FF4}" type="sibTrans" cxnId="{82B4E5AA-ECC9-AD42-B44D-21C6454EDB6F}">
      <dgm:prSet/>
      <dgm:spPr/>
      <dgm:t>
        <a:bodyPr/>
        <a:lstStyle/>
        <a:p>
          <a:endParaRPr lang="en-US"/>
        </a:p>
      </dgm:t>
    </dgm:pt>
    <dgm:pt modelId="{63F2C507-F75C-FA4C-941F-C1613E62DB15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No one to cover home or work while away</a:t>
          </a:r>
        </a:p>
      </dgm:t>
    </dgm:pt>
    <dgm:pt modelId="{9B733862-84CD-0B47-853C-A5B98D58EB05}" type="parTrans" cxnId="{ECA382AB-F9BF-D148-BC65-B8ADC8103378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4AA1F29C-34D8-A047-8811-71BEF09855A3}" type="sibTrans" cxnId="{ECA382AB-F9BF-D148-BC65-B8ADC8103378}">
      <dgm:prSet/>
      <dgm:spPr/>
      <dgm:t>
        <a:bodyPr/>
        <a:lstStyle/>
        <a:p>
          <a:endParaRPr lang="en-US"/>
        </a:p>
      </dgm:t>
    </dgm:pt>
    <dgm:pt modelId="{59D0A9E5-F66C-CE4D-A45D-F3C96B892065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No one to accompany for surgery</a:t>
          </a:r>
        </a:p>
      </dgm:t>
    </dgm:pt>
    <dgm:pt modelId="{39E20508-53C2-CC49-9D60-5514B3CAEE4C}" type="parTrans" cxnId="{A029ADB8-7D2F-9D4A-A6FD-F5F71529694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C659C9FE-AA9D-3048-9AD9-509FEA53AF93}" type="sibTrans" cxnId="{A029ADB8-7D2F-9D4A-A6FD-F5F71529694F}">
      <dgm:prSet/>
      <dgm:spPr/>
      <dgm:t>
        <a:bodyPr/>
        <a:lstStyle/>
        <a:p>
          <a:endParaRPr lang="en-US"/>
        </a:p>
      </dgm:t>
    </dgm:pt>
    <dgm:pt modelId="{5DA9F22C-1853-DB45-9797-320EF20F815B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Misdiagnosis</a:t>
          </a:r>
        </a:p>
      </dgm:t>
    </dgm:pt>
    <dgm:pt modelId="{5E1B3FEE-8953-B54F-B612-77757376896B}" type="parTrans" cxnId="{CCBD1265-9EDE-B947-A0D0-70DB7DB561CD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F23C228E-44EE-1240-B6A9-E0B684F13C27}" type="sibTrans" cxnId="{CCBD1265-9EDE-B947-A0D0-70DB7DB561CD}">
      <dgm:prSet/>
      <dgm:spPr/>
      <dgm:t>
        <a:bodyPr/>
        <a:lstStyle/>
        <a:p>
          <a:endParaRPr lang="en-US"/>
        </a:p>
      </dgm:t>
    </dgm:pt>
    <dgm:pt modelId="{C8A8E5D8-A789-C347-ACD1-40737B796E48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Distance too far</a:t>
          </a:r>
        </a:p>
      </dgm:t>
    </dgm:pt>
    <dgm:pt modelId="{FB81EE89-F073-114D-92E6-B0DB1893FB3B}" type="parTrans" cxnId="{025050B2-9529-9F49-AC2C-8A6B3C19B72F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680F9EAD-C74C-5F45-BACE-ACEC52A19BDE}" type="sibTrans" cxnId="{025050B2-9529-9F49-AC2C-8A6B3C19B72F}">
      <dgm:prSet/>
      <dgm:spPr/>
      <dgm:t>
        <a:bodyPr/>
        <a:lstStyle/>
        <a:p>
          <a:endParaRPr lang="en-US"/>
        </a:p>
      </dgm:t>
    </dgm:pt>
    <dgm:pt modelId="{885B8ACF-4B4C-164C-B634-EA7973B95399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Difficulty with healthcare navigation</a:t>
          </a:r>
        </a:p>
      </dgm:t>
    </dgm:pt>
    <dgm:pt modelId="{221E96CD-A8F8-2941-922C-B71562D4E821}" type="parTrans" cxnId="{8651967D-DFA9-9D42-A34C-0D69393196BD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8649AD7F-D1E8-EE41-BF67-721A23A047E2}" type="sibTrans" cxnId="{8651967D-DFA9-9D42-A34C-0D69393196BD}">
      <dgm:prSet/>
      <dgm:spPr/>
      <dgm:t>
        <a:bodyPr/>
        <a:lstStyle/>
        <a:p>
          <a:endParaRPr lang="en-US"/>
        </a:p>
      </dgm:t>
    </dgm:pt>
    <dgm:pt modelId="{2B4B5B35-C97A-6341-A7D3-D0EC25877C48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Long wait time</a:t>
          </a:r>
        </a:p>
      </dgm:t>
    </dgm:pt>
    <dgm:pt modelId="{F8957C63-BE7B-FB4B-B833-ABB93BC9AF71}" type="parTrans" cxnId="{CE458A4F-53B0-9849-BCB9-1CBE18D2EB39}">
      <dgm:prSet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endParaRPr lang="en-US">
            <a:solidFill>
              <a:schemeClr val="tx1"/>
            </a:solidFill>
          </a:endParaRPr>
        </a:p>
      </dgm:t>
    </dgm:pt>
    <dgm:pt modelId="{817F4F1F-85C0-7D4A-8968-AABD5F9B95E6}" type="sibTrans" cxnId="{CE458A4F-53B0-9849-BCB9-1CBE18D2EB39}">
      <dgm:prSet/>
      <dgm:spPr/>
      <dgm:t>
        <a:bodyPr/>
        <a:lstStyle/>
        <a:p>
          <a:endParaRPr lang="en-US"/>
        </a:p>
      </dgm:t>
    </dgm:pt>
    <dgm:pt modelId="{BB7FE47B-F4EF-8940-B76A-5F778BE69A4A}">
      <dgm:prSet phldrT="[Text]"/>
      <dgm:spPr>
        <a:noFill/>
        <a:ln>
          <a:solidFill>
            <a:schemeClr val="tx1"/>
          </a:solidFill>
        </a:ln>
        <a:effectLst/>
      </dgm:spPr>
      <dgm:t>
        <a:bodyPr/>
        <a:lstStyle/>
        <a:p>
          <a:r>
            <a:rPr lang="en-US">
              <a:solidFill>
                <a:schemeClr val="tx1"/>
              </a:solidFill>
              <a:latin typeface="Arial Narrow"/>
              <a:cs typeface="Arial Narrow"/>
            </a:rPr>
            <a:t>Facility not capable</a:t>
          </a:r>
        </a:p>
      </dgm:t>
    </dgm:pt>
    <dgm:pt modelId="{FEEC6715-1FEF-344B-8ED9-9666A5F54E96}" type="parTrans" cxnId="{3E2821B3-A414-BF4B-9B25-B65E82E4D584}">
      <dgm:prSet/>
      <dgm:spPr/>
      <dgm:t>
        <a:bodyPr/>
        <a:lstStyle/>
        <a:p>
          <a:endParaRPr lang="en-US"/>
        </a:p>
      </dgm:t>
    </dgm:pt>
    <dgm:pt modelId="{A01E2BA4-0997-FA45-B67A-93E536AE52EA}" type="sibTrans" cxnId="{3E2821B3-A414-BF4B-9B25-B65E82E4D584}">
      <dgm:prSet/>
      <dgm:spPr/>
      <dgm:t>
        <a:bodyPr/>
        <a:lstStyle/>
        <a:p>
          <a:endParaRPr lang="en-US"/>
        </a:p>
      </dgm:t>
    </dgm:pt>
    <dgm:pt modelId="{84B37D3E-65C4-E64E-BA54-85EA88A2A276}" type="pres">
      <dgm:prSet presAssocID="{53BB13B7-217B-6449-A7FF-D7BA1EBEBA8C}" presName="diagram" presStyleCnt="0">
        <dgm:presLayoutVars>
          <dgm:chPref val="1"/>
          <dgm:dir val="rev"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54C1DD9-7C08-C54C-A77F-83F0E33B01E0}" type="pres">
      <dgm:prSet presAssocID="{E370106D-12E6-0C41-B2EE-D96BBD7029FA}" presName="root1" presStyleCnt="0"/>
      <dgm:spPr/>
    </dgm:pt>
    <dgm:pt modelId="{A9DE3882-9FC3-E14A-A20E-0262869D5212}" type="pres">
      <dgm:prSet presAssocID="{E370106D-12E6-0C41-B2EE-D96BBD7029FA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B369C90-DE5B-0B4D-BBA5-B06FBA36E550}" type="pres">
      <dgm:prSet presAssocID="{E370106D-12E6-0C41-B2EE-D96BBD7029FA}" presName="level2hierChild" presStyleCnt="0"/>
      <dgm:spPr/>
    </dgm:pt>
    <dgm:pt modelId="{0758A6CA-B06B-2F4B-B940-74161C3A8A35}" type="pres">
      <dgm:prSet presAssocID="{847BB5A1-DF38-1E41-AB3A-29A5331C2265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2238E620-1546-DC4B-B69B-4903ADFB6CAA}" type="pres">
      <dgm:prSet presAssocID="{847BB5A1-DF38-1E41-AB3A-29A5331C2265}" presName="connTx" presStyleLbl="parChTrans1D2" presStyleIdx="0" presStyleCnt="3"/>
      <dgm:spPr/>
      <dgm:t>
        <a:bodyPr/>
        <a:lstStyle/>
        <a:p>
          <a:endParaRPr lang="en-US"/>
        </a:p>
      </dgm:t>
    </dgm:pt>
    <dgm:pt modelId="{F6838FAB-0193-1040-A939-4C638B75071C}" type="pres">
      <dgm:prSet presAssocID="{0AE68BED-184C-D041-B7AA-C766912D380E}" presName="root2" presStyleCnt="0"/>
      <dgm:spPr/>
    </dgm:pt>
    <dgm:pt modelId="{5F060DB4-307E-9349-9CE2-007035696AFC}" type="pres">
      <dgm:prSet presAssocID="{0AE68BED-184C-D041-B7AA-C766912D380E}" presName="LevelTwoTextNode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3A9389B-9A7E-C64A-BA9F-829E5929347D}" type="pres">
      <dgm:prSet presAssocID="{0AE68BED-184C-D041-B7AA-C766912D380E}" presName="level3hierChild" presStyleCnt="0"/>
      <dgm:spPr/>
    </dgm:pt>
    <dgm:pt modelId="{7D600EA4-EA94-8B46-9808-6A6033EFB2A5}" type="pres">
      <dgm:prSet presAssocID="{1FC8919F-56BD-6C40-AC79-85199E4A91B0}" presName="conn2-1" presStyleLbl="parChTrans1D3" presStyleIdx="0" presStyleCnt="27"/>
      <dgm:spPr/>
      <dgm:t>
        <a:bodyPr/>
        <a:lstStyle/>
        <a:p>
          <a:endParaRPr lang="en-US"/>
        </a:p>
      </dgm:t>
    </dgm:pt>
    <dgm:pt modelId="{D2140870-0FD4-4E49-B1C1-D5B2E040ED6F}" type="pres">
      <dgm:prSet presAssocID="{1FC8919F-56BD-6C40-AC79-85199E4A91B0}" presName="connTx" presStyleLbl="parChTrans1D3" presStyleIdx="0" presStyleCnt="27"/>
      <dgm:spPr/>
      <dgm:t>
        <a:bodyPr/>
        <a:lstStyle/>
        <a:p>
          <a:endParaRPr lang="en-US"/>
        </a:p>
      </dgm:t>
    </dgm:pt>
    <dgm:pt modelId="{D09595B7-888D-654C-BF26-ED892E8E8D7A}" type="pres">
      <dgm:prSet presAssocID="{6497CF11-1BD2-3E48-9317-DA12CD983A8B}" presName="root2" presStyleCnt="0"/>
      <dgm:spPr/>
    </dgm:pt>
    <dgm:pt modelId="{DA588920-D4A7-6B40-81F8-54D6B739A778}" type="pres">
      <dgm:prSet presAssocID="{6497CF11-1BD2-3E48-9317-DA12CD983A8B}" presName="LevelTwoTextNode" presStyleLbl="node3" presStyleIdx="0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582EA80-0EE5-024F-B9C0-3BE892CFFFBC}" type="pres">
      <dgm:prSet presAssocID="{6497CF11-1BD2-3E48-9317-DA12CD983A8B}" presName="level3hierChild" presStyleCnt="0"/>
      <dgm:spPr/>
    </dgm:pt>
    <dgm:pt modelId="{3B4D4EAE-CFD4-F245-B2BE-1F4B5475B98C}" type="pres">
      <dgm:prSet presAssocID="{AA008ED6-C1A8-AF4C-9F38-BAFE438EE0F1}" presName="conn2-1" presStyleLbl="parChTrans1D3" presStyleIdx="1" presStyleCnt="27"/>
      <dgm:spPr/>
      <dgm:t>
        <a:bodyPr/>
        <a:lstStyle/>
        <a:p>
          <a:endParaRPr lang="en-US"/>
        </a:p>
      </dgm:t>
    </dgm:pt>
    <dgm:pt modelId="{A24EBA61-174A-7E44-B0BF-7FB84D926FDB}" type="pres">
      <dgm:prSet presAssocID="{AA008ED6-C1A8-AF4C-9F38-BAFE438EE0F1}" presName="connTx" presStyleLbl="parChTrans1D3" presStyleIdx="1" presStyleCnt="27"/>
      <dgm:spPr/>
      <dgm:t>
        <a:bodyPr/>
        <a:lstStyle/>
        <a:p>
          <a:endParaRPr lang="en-US"/>
        </a:p>
      </dgm:t>
    </dgm:pt>
    <dgm:pt modelId="{815DFC57-B15E-A64F-8D1E-D333BE0F071F}" type="pres">
      <dgm:prSet presAssocID="{48A1D74C-3158-DF43-9A52-91B045CB92A2}" presName="root2" presStyleCnt="0"/>
      <dgm:spPr/>
    </dgm:pt>
    <dgm:pt modelId="{6DFDFABD-C57F-6240-81D0-0688728B4223}" type="pres">
      <dgm:prSet presAssocID="{48A1D74C-3158-DF43-9A52-91B045CB92A2}" presName="LevelTwoTextNode" presStyleLbl="node3" presStyleIdx="1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DFF2BA9-8C87-F54D-90C9-3BBAB0127EF3}" type="pres">
      <dgm:prSet presAssocID="{48A1D74C-3158-DF43-9A52-91B045CB92A2}" presName="level3hierChild" presStyleCnt="0"/>
      <dgm:spPr/>
    </dgm:pt>
    <dgm:pt modelId="{BD4F0952-36D6-CF4F-9F42-78E3D5C9EF10}" type="pres">
      <dgm:prSet presAssocID="{75421086-CA82-894E-87BF-B4342742A1D8}" presName="conn2-1" presStyleLbl="parChTrans1D3" presStyleIdx="2" presStyleCnt="27"/>
      <dgm:spPr/>
      <dgm:t>
        <a:bodyPr/>
        <a:lstStyle/>
        <a:p>
          <a:endParaRPr lang="en-US"/>
        </a:p>
      </dgm:t>
    </dgm:pt>
    <dgm:pt modelId="{452E9221-01CC-C347-B4A9-E0AC3804E626}" type="pres">
      <dgm:prSet presAssocID="{75421086-CA82-894E-87BF-B4342742A1D8}" presName="connTx" presStyleLbl="parChTrans1D3" presStyleIdx="2" presStyleCnt="27"/>
      <dgm:spPr/>
      <dgm:t>
        <a:bodyPr/>
        <a:lstStyle/>
        <a:p>
          <a:endParaRPr lang="en-US"/>
        </a:p>
      </dgm:t>
    </dgm:pt>
    <dgm:pt modelId="{1286CAAC-B1C7-4B41-961E-731775311F48}" type="pres">
      <dgm:prSet presAssocID="{E2962E4B-BCD4-ED41-8E95-15267DCBC48C}" presName="root2" presStyleCnt="0"/>
      <dgm:spPr/>
    </dgm:pt>
    <dgm:pt modelId="{F75C9910-2F63-1F44-800F-4B2CDA16BB87}" type="pres">
      <dgm:prSet presAssocID="{E2962E4B-BCD4-ED41-8E95-15267DCBC48C}" presName="LevelTwoTextNode" presStyleLbl="node3" presStyleIdx="2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86988BC-9356-024F-95A1-F3C8D125EED3}" type="pres">
      <dgm:prSet presAssocID="{E2962E4B-BCD4-ED41-8E95-15267DCBC48C}" presName="level3hierChild" presStyleCnt="0"/>
      <dgm:spPr/>
    </dgm:pt>
    <dgm:pt modelId="{3DE1CE0C-229A-5C44-8E2F-0B080D166D82}" type="pres">
      <dgm:prSet presAssocID="{B588E970-3D26-6F4A-94AA-6AB876ED89FD}" presName="conn2-1" presStyleLbl="parChTrans1D3" presStyleIdx="3" presStyleCnt="27"/>
      <dgm:spPr/>
      <dgm:t>
        <a:bodyPr/>
        <a:lstStyle/>
        <a:p>
          <a:endParaRPr lang="en-US"/>
        </a:p>
      </dgm:t>
    </dgm:pt>
    <dgm:pt modelId="{CD7D9090-234B-4A45-B338-1D76C146FCF9}" type="pres">
      <dgm:prSet presAssocID="{B588E970-3D26-6F4A-94AA-6AB876ED89FD}" presName="connTx" presStyleLbl="parChTrans1D3" presStyleIdx="3" presStyleCnt="27"/>
      <dgm:spPr/>
      <dgm:t>
        <a:bodyPr/>
        <a:lstStyle/>
        <a:p>
          <a:endParaRPr lang="en-US"/>
        </a:p>
      </dgm:t>
    </dgm:pt>
    <dgm:pt modelId="{FB8E0417-BE44-6C4E-8F17-A3ED403DF89E}" type="pres">
      <dgm:prSet presAssocID="{AB76E183-CA7F-EB44-879A-DEED334DD6BE}" presName="root2" presStyleCnt="0"/>
      <dgm:spPr/>
    </dgm:pt>
    <dgm:pt modelId="{5685E5BE-2D28-E442-97B7-E69A43B8459E}" type="pres">
      <dgm:prSet presAssocID="{AB76E183-CA7F-EB44-879A-DEED334DD6BE}" presName="LevelTwoTextNode" presStyleLbl="node3" presStyleIdx="3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6B0B581-3F95-3A49-8EEE-CA27F8E2666A}" type="pres">
      <dgm:prSet presAssocID="{AB76E183-CA7F-EB44-879A-DEED334DD6BE}" presName="level3hierChild" presStyleCnt="0"/>
      <dgm:spPr/>
    </dgm:pt>
    <dgm:pt modelId="{F9AA8CE4-B876-2E4F-AB27-B29DE71ABC3A}" type="pres">
      <dgm:prSet presAssocID="{22A13E64-E590-634A-91BA-CB001536F982}" presName="conn2-1" presStyleLbl="parChTrans1D3" presStyleIdx="4" presStyleCnt="27"/>
      <dgm:spPr/>
      <dgm:t>
        <a:bodyPr/>
        <a:lstStyle/>
        <a:p>
          <a:endParaRPr lang="en-US"/>
        </a:p>
      </dgm:t>
    </dgm:pt>
    <dgm:pt modelId="{4ECE1F04-48DC-6C45-8409-65680E82633F}" type="pres">
      <dgm:prSet presAssocID="{22A13E64-E590-634A-91BA-CB001536F982}" presName="connTx" presStyleLbl="parChTrans1D3" presStyleIdx="4" presStyleCnt="27"/>
      <dgm:spPr/>
      <dgm:t>
        <a:bodyPr/>
        <a:lstStyle/>
        <a:p>
          <a:endParaRPr lang="en-US"/>
        </a:p>
      </dgm:t>
    </dgm:pt>
    <dgm:pt modelId="{6A924B54-2F87-AC44-8C96-55C1C21E58AC}" type="pres">
      <dgm:prSet presAssocID="{F81EE5D0-6D27-E346-9BA7-2056447A6C4C}" presName="root2" presStyleCnt="0"/>
      <dgm:spPr/>
    </dgm:pt>
    <dgm:pt modelId="{54808141-4ED4-6042-AB50-A3C0EEABC930}" type="pres">
      <dgm:prSet presAssocID="{F81EE5D0-6D27-E346-9BA7-2056447A6C4C}" presName="LevelTwoTextNode" presStyleLbl="node3" presStyleIdx="4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FE37C13-EAAD-7B41-8F7A-A6CAE6679935}" type="pres">
      <dgm:prSet presAssocID="{F81EE5D0-6D27-E346-9BA7-2056447A6C4C}" presName="level3hierChild" presStyleCnt="0"/>
      <dgm:spPr/>
    </dgm:pt>
    <dgm:pt modelId="{575FA509-2E57-1C49-A4D9-BF31E7DA9C4D}" type="pres">
      <dgm:prSet presAssocID="{A1679418-88F8-BB4F-A21F-A957C18778D2}" presName="conn2-1" presStyleLbl="parChTrans1D3" presStyleIdx="5" presStyleCnt="27"/>
      <dgm:spPr/>
      <dgm:t>
        <a:bodyPr/>
        <a:lstStyle/>
        <a:p>
          <a:endParaRPr lang="en-US"/>
        </a:p>
      </dgm:t>
    </dgm:pt>
    <dgm:pt modelId="{053D0757-0F6B-364E-937E-0F767C6A74D6}" type="pres">
      <dgm:prSet presAssocID="{A1679418-88F8-BB4F-A21F-A957C18778D2}" presName="connTx" presStyleLbl="parChTrans1D3" presStyleIdx="5" presStyleCnt="27"/>
      <dgm:spPr/>
      <dgm:t>
        <a:bodyPr/>
        <a:lstStyle/>
        <a:p>
          <a:endParaRPr lang="en-US"/>
        </a:p>
      </dgm:t>
    </dgm:pt>
    <dgm:pt modelId="{BEF36A10-7C18-EA43-824A-D2A13F63FDC1}" type="pres">
      <dgm:prSet presAssocID="{C3039E8A-3698-C442-BE35-10D4C83B0863}" presName="root2" presStyleCnt="0"/>
      <dgm:spPr/>
    </dgm:pt>
    <dgm:pt modelId="{E553B7C1-5D7F-F440-91EC-75F0603D4301}" type="pres">
      <dgm:prSet presAssocID="{C3039E8A-3698-C442-BE35-10D4C83B0863}" presName="LevelTwoTextNode" presStyleLbl="node3" presStyleIdx="5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CC39FC7-4794-F741-BDEB-3541D9E5C6DA}" type="pres">
      <dgm:prSet presAssocID="{C3039E8A-3698-C442-BE35-10D4C83B0863}" presName="level3hierChild" presStyleCnt="0"/>
      <dgm:spPr/>
    </dgm:pt>
    <dgm:pt modelId="{4F7E869C-7011-CC48-988C-B07D301A0E47}" type="pres">
      <dgm:prSet presAssocID="{282C0C7A-EC4E-6842-AFA6-1CD435B83731}" presName="conn2-1" presStyleLbl="parChTrans1D3" presStyleIdx="6" presStyleCnt="27"/>
      <dgm:spPr/>
      <dgm:t>
        <a:bodyPr/>
        <a:lstStyle/>
        <a:p>
          <a:endParaRPr lang="en-US"/>
        </a:p>
      </dgm:t>
    </dgm:pt>
    <dgm:pt modelId="{C64D2DF7-38DD-C143-8C48-BBC3801AEAF9}" type="pres">
      <dgm:prSet presAssocID="{282C0C7A-EC4E-6842-AFA6-1CD435B83731}" presName="connTx" presStyleLbl="parChTrans1D3" presStyleIdx="6" presStyleCnt="27"/>
      <dgm:spPr/>
      <dgm:t>
        <a:bodyPr/>
        <a:lstStyle/>
        <a:p>
          <a:endParaRPr lang="en-US"/>
        </a:p>
      </dgm:t>
    </dgm:pt>
    <dgm:pt modelId="{42C878A5-20BC-244E-A4ED-3B86EF338E8F}" type="pres">
      <dgm:prSet presAssocID="{77A49D63-527A-754B-8E6A-FFAB19308467}" presName="root2" presStyleCnt="0"/>
      <dgm:spPr/>
    </dgm:pt>
    <dgm:pt modelId="{96DEA9F3-9376-C644-A72D-513CA86115A1}" type="pres">
      <dgm:prSet presAssocID="{77A49D63-527A-754B-8E6A-FFAB19308467}" presName="LevelTwoTextNode" presStyleLbl="node3" presStyleIdx="6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5914F22-034C-0445-A1A0-55681DF38E45}" type="pres">
      <dgm:prSet presAssocID="{77A49D63-527A-754B-8E6A-FFAB19308467}" presName="level3hierChild" presStyleCnt="0"/>
      <dgm:spPr/>
    </dgm:pt>
    <dgm:pt modelId="{54E701A8-297D-0B4A-A90A-F4614D371A74}" type="pres">
      <dgm:prSet presAssocID="{6C95C927-8850-EB4D-A79A-30BDD3B00554}" presName="conn2-1" presStyleLbl="parChTrans1D3" presStyleIdx="7" presStyleCnt="27"/>
      <dgm:spPr/>
      <dgm:t>
        <a:bodyPr/>
        <a:lstStyle/>
        <a:p>
          <a:endParaRPr lang="en-US"/>
        </a:p>
      </dgm:t>
    </dgm:pt>
    <dgm:pt modelId="{1D67738D-3954-6745-A2EA-7B5E55274B5C}" type="pres">
      <dgm:prSet presAssocID="{6C95C927-8850-EB4D-A79A-30BDD3B00554}" presName="connTx" presStyleLbl="parChTrans1D3" presStyleIdx="7" presStyleCnt="27"/>
      <dgm:spPr/>
      <dgm:t>
        <a:bodyPr/>
        <a:lstStyle/>
        <a:p>
          <a:endParaRPr lang="en-US"/>
        </a:p>
      </dgm:t>
    </dgm:pt>
    <dgm:pt modelId="{4A5FCD42-73E8-1E4F-B021-37B949B28F3E}" type="pres">
      <dgm:prSet presAssocID="{1DA5B6D5-B81B-B843-B76C-53A5CB32EF26}" presName="root2" presStyleCnt="0"/>
      <dgm:spPr/>
    </dgm:pt>
    <dgm:pt modelId="{B38DA8AA-2CF3-3144-9AB5-01365567A459}" type="pres">
      <dgm:prSet presAssocID="{1DA5B6D5-B81B-B843-B76C-53A5CB32EF26}" presName="LevelTwoTextNode" presStyleLbl="node3" presStyleIdx="7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8A2AA3D-8633-D94D-B499-B009E80FFB18}" type="pres">
      <dgm:prSet presAssocID="{1DA5B6D5-B81B-B843-B76C-53A5CB32EF26}" presName="level3hierChild" presStyleCnt="0"/>
      <dgm:spPr/>
    </dgm:pt>
    <dgm:pt modelId="{D9B796C0-810B-E940-BEF9-2B8C44BAED68}" type="pres">
      <dgm:prSet presAssocID="{0BFB9FB1-4B69-E545-8277-B21B22D7069A}" presName="conn2-1" presStyleLbl="parChTrans1D3" presStyleIdx="8" presStyleCnt="27"/>
      <dgm:spPr/>
      <dgm:t>
        <a:bodyPr/>
        <a:lstStyle/>
        <a:p>
          <a:endParaRPr lang="en-US"/>
        </a:p>
      </dgm:t>
    </dgm:pt>
    <dgm:pt modelId="{5CFCA4A8-352E-C744-BADB-2CB31549BE8D}" type="pres">
      <dgm:prSet presAssocID="{0BFB9FB1-4B69-E545-8277-B21B22D7069A}" presName="connTx" presStyleLbl="parChTrans1D3" presStyleIdx="8" presStyleCnt="27"/>
      <dgm:spPr/>
      <dgm:t>
        <a:bodyPr/>
        <a:lstStyle/>
        <a:p>
          <a:endParaRPr lang="en-US"/>
        </a:p>
      </dgm:t>
    </dgm:pt>
    <dgm:pt modelId="{58A98B87-2E00-B440-9FE2-648DB4A19700}" type="pres">
      <dgm:prSet presAssocID="{DD207F7F-ED55-8540-9A04-AA1F5A5EBA30}" presName="root2" presStyleCnt="0"/>
      <dgm:spPr/>
    </dgm:pt>
    <dgm:pt modelId="{FC0FA4ED-1663-3E44-B283-83D2F9B7D130}" type="pres">
      <dgm:prSet presAssocID="{DD207F7F-ED55-8540-9A04-AA1F5A5EBA30}" presName="LevelTwoTextNode" presStyleLbl="node3" presStyleIdx="8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3694650-074F-224E-9342-291B6AA8ED4B}" type="pres">
      <dgm:prSet presAssocID="{DD207F7F-ED55-8540-9A04-AA1F5A5EBA30}" presName="level3hierChild" presStyleCnt="0"/>
      <dgm:spPr/>
    </dgm:pt>
    <dgm:pt modelId="{02777F60-81CE-6A46-A9DB-A1932AA4BF7C}" type="pres">
      <dgm:prSet presAssocID="{1398FD49-75DD-B441-A16C-91B533645AEC}" presName="conn2-1" presStyleLbl="parChTrans1D3" presStyleIdx="9" presStyleCnt="27"/>
      <dgm:spPr/>
      <dgm:t>
        <a:bodyPr/>
        <a:lstStyle/>
        <a:p>
          <a:endParaRPr lang="en-US"/>
        </a:p>
      </dgm:t>
    </dgm:pt>
    <dgm:pt modelId="{95287A61-59D3-3F4E-9A89-468E6E960C9B}" type="pres">
      <dgm:prSet presAssocID="{1398FD49-75DD-B441-A16C-91B533645AEC}" presName="connTx" presStyleLbl="parChTrans1D3" presStyleIdx="9" presStyleCnt="27"/>
      <dgm:spPr/>
      <dgm:t>
        <a:bodyPr/>
        <a:lstStyle/>
        <a:p>
          <a:endParaRPr lang="en-US"/>
        </a:p>
      </dgm:t>
    </dgm:pt>
    <dgm:pt modelId="{8504666D-D965-5242-AB38-229598B69902}" type="pres">
      <dgm:prSet presAssocID="{6FCF00F7-6F41-4344-946B-5ADD6D6C59A3}" presName="root2" presStyleCnt="0"/>
      <dgm:spPr/>
    </dgm:pt>
    <dgm:pt modelId="{68E17429-3530-E64F-BF3C-690F0C077670}" type="pres">
      <dgm:prSet presAssocID="{6FCF00F7-6F41-4344-946B-5ADD6D6C59A3}" presName="LevelTwoTextNode" presStyleLbl="node3" presStyleIdx="9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F23F1DF-8973-E14D-ACD6-E9F292D1555D}" type="pres">
      <dgm:prSet presAssocID="{6FCF00F7-6F41-4344-946B-5ADD6D6C59A3}" presName="level3hierChild" presStyleCnt="0"/>
      <dgm:spPr/>
    </dgm:pt>
    <dgm:pt modelId="{60B40FDD-933D-294D-9FE0-59DBF8828508}" type="pres">
      <dgm:prSet presAssocID="{7EDED64E-1B0E-3949-853F-E0FA702FC347}" presName="conn2-1" presStyleLbl="parChTrans1D3" presStyleIdx="10" presStyleCnt="27"/>
      <dgm:spPr/>
      <dgm:t>
        <a:bodyPr/>
        <a:lstStyle/>
        <a:p>
          <a:endParaRPr lang="en-US"/>
        </a:p>
      </dgm:t>
    </dgm:pt>
    <dgm:pt modelId="{946F49E4-11F3-1F44-90F4-0BF0F4BE0F7B}" type="pres">
      <dgm:prSet presAssocID="{7EDED64E-1B0E-3949-853F-E0FA702FC347}" presName="connTx" presStyleLbl="parChTrans1D3" presStyleIdx="10" presStyleCnt="27"/>
      <dgm:spPr/>
      <dgm:t>
        <a:bodyPr/>
        <a:lstStyle/>
        <a:p>
          <a:endParaRPr lang="en-US"/>
        </a:p>
      </dgm:t>
    </dgm:pt>
    <dgm:pt modelId="{7252A80B-4981-B04A-B3E8-49C661B15678}" type="pres">
      <dgm:prSet presAssocID="{8884415A-BB31-8A4B-8B89-1BD9A41D0363}" presName="root2" presStyleCnt="0"/>
      <dgm:spPr/>
    </dgm:pt>
    <dgm:pt modelId="{19F006F1-EE99-E443-89C1-B51800F6171E}" type="pres">
      <dgm:prSet presAssocID="{8884415A-BB31-8A4B-8B89-1BD9A41D0363}" presName="LevelTwoTextNode" presStyleLbl="node3" presStyleIdx="10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9EE8E30-D096-B84C-8818-83C8443E464D}" type="pres">
      <dgm:prSet presAssocID="{8884415A-BB31-8A4B-8B89-1BD9A41D0363}" presName="level3hierChild" presStyleCnt="0"/>
      <dgm:spPr/>
    </dgm:pt>
    <dgm:pt modelId="{3BA19FF9-7B89-EC43-AA0F-9399EC1E4B7B}" type="pres">
      <dgm:prSet presAssocID="{7067CEA7-5EE2-DF40-8026-6C7EF5A57B88}" presName="conn2-1" presStyleLbl="parChTrans1D3" presStyleIdx="11" presStyleCnt="27"/>
      <dgm:spPr/>
      <dgm:t>
        <a:bodyPr/>
        <a:lstStyle/>
        <a:p>
          <a:endParaRPr lang="en-US"/>
        </a:p>
      </dgm:t>
    </dgm:pt>
    <dgm:pt modelId="{5B533996-8839-AA42-B783-B652169DC7B2}" type="pres">
      <dgm:prSet presAssocID="{7067CEA7-5EE2-DF40-8026-6C7EF5A57B88}" presName="connTx" presStyleLbl="parChTrans1D3" presStyleIdx="11" presStyleCnt="27"/>
      <dgm:spPr/>
      <dgm:t>
        <a:bodyPr/>
        <a:lstStyle/>
        <a:p>
          <a:endParaRPr lang="en-US"/>
        </a:p>
      </dgm:t>
    </dgm:pt>
    <dgm:pt modelId="{298828CF-B2F4-404A-830F-CB973D2B2C72}" type="pres">
      <dgm:prSet presAssocID="{5F0D0599-902A-0A49-A4A9-F8EAF2CE3AA8}" presName="root2" presStyleCnt="0"/>
      <dgm:spPr/>
    </dgm:pt>
    <dgm:pt modelId="{90089E88-A7D4-F74B-829D-FE219E622BCC}" type="pres">
      <dgm:prSet presAssocID="{5F0D0599-902A-0A49-A4A9-F8EAF2CE3AA8}" presName="LevelTwoTextNode" presStyleLbl="node3" presStyleIdx="11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A02491F-263D-2644-B648-4C13CE44FE70}" type="pres">
      <dgm:prSet presAssocID="{5F0D0599-902A-0A49-A4A9-F8EAF2CE3AA8}" presName="level3hierChild" presStyleCnt="0"/>
      <dgm:spPr/>
    </dgm:pt>
    <dgm:pt modelId="{A7490972-9EDC-D541-9059-303F313A6739}" type="pres">
      <dgm:prSet presAssocID="{AFAACCC9-D21A-3E48-9C37-5A0A03D03A9E}" presName="conn2-1" presStyleLbl="parChTrans1D3" presStyleIdx="12" presStyleCnt="27"/>
      <dgm:spPr/>
      <dgm:t>
        <a:bodyPr/>
        <a:lstStyle/>
        <a:p>
          <a:endParaRPr lang="en-US"/>
        </a:p>
      </dgm:t>
    </dgm:pt>
    <dgm:pt modelId="{7CF4089B-CF1B-8141-8F1A-B4DB168E99B5}" type="pres">
      <dgm:prSet presAssocID="{AFAACCC9-D21A-3E48-9C37-5A0A03D03A9E}" presName="connTx" presStyleLbl="parChTrans1D3" presStyleIdx="12" presStyleCnt="27"/>
      <dgm:spPr/>
      <dgm:t>
        <a:bodyPr/>
        <a:lstStyle/>
        <a:p>
          <a:endParaRPr lang="en-US"/>
        </a:p>
      </dgm:t>
    </dgm:pt>
    <dgm:pt modelId="{0C8C99C6-E3EA-B74F-8849-A119228CCB4D}" type="pres">
      <dgm:prSet presAssocID="{3D787F6A-BE4F-804E-9C2C-F9EFEF84266F}" presName="root2" presStyleCnt="0"/>
      <dgm:spPr/>
    </dgm:pt>
    <dgm:pt modelId="{78454817-B1E4-914B-AE24-4F8F561B5AF5}" type="pres">
      <dgm:prSet presAssocID="{3D787F6A-BE4F-804E-9C2C-F9EFEF84266F}" presName="LevelTwoTextNode" presStyleLbl="node3" presStyleIdx="12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49E706C-E36F-4748-9D2A-112A9765480C}" type="pres">
      <dgm:prSet presAssocID="{3D787F6A-BE4F-804E-9C2C-F9EFEF84266F}" presName="level3hierChild" presStyleCnt="0"/>
      <dgm:spPr/>
    </dgm:pt>
    <dgm:pt modelId="{A0512DB7-C097-A449-8BAD-01B4DD448F71}" type="pres">
      <dgm:prSet presAssocID="{C9A84B74-EAC0-614A-A8DB-896976A2240C}" presName="conn2-1" presStyleLbl="parChTrans1D3" presStyleIdx="13" presStyleCnt="27"/>
      <dgm:spPr/>
      <dgm:t>
        <a:bodyPr/>
        <a:lstStyle/>
        <a:p>
          <a:endParaRPr lang="en-US"/>
        </a:p>
      </dgm:t>
    </dgm:pt>
    <dgm:pt modelId="{AD506F6F-FE93-3A49-B405-F518F568757D}" type="pres">
      <dgm:prSet presAssocID="{C9A84B74-EAC0-614A-A8DB-896976A2240C}" presName="connTx" presStyleLbl="parChTrans1D3" presStyleIdx="13" presStyleCnt="27"/>
      <dgm:spPr/>
      <dgm:t>
        <a:bodyPr/>
        <a:lstStyle/>
        <a:p>
          <a:endParaRPr lang="en-US"/>
        </a:p>
      </dgm:t>
    </dgm:pt>
    <dgm:pt modelId="{0D25EE67-179F-794E-A3EF-72E10392E859}" type="pres">
      <dgm:prSet presAssocID="{46FD72B6-516C-554C-9423-B1A2AEB1E913}" presName="root2" presStyleCnt="0"/>
      <dgm:spPr/>
    </dgm:pt>
    <dgm:pt modelId="{3B900010-705D-E444-B522-47FD9E7EF53B}" type="pres">
      <dgm:prSet presAssocID="{46FD72B6-516C-554C-9423-B1A2AEB1E913}" presName="LevelTwoTextNode" presStyleLbl="node3" presStyleIdx="13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D43923-075B-D049-9E7F-08FB30F98DB5}" type="pres">
      <dgm:prSet presAssocID="{46FD72B6-516C-554C-9423-B1A2AEB1E913}" presName="level3hierChild" presStyleCnt="0"/>
      <dgm:spPr/>
    </dgm:pt>
    <dgm:pt modelId="{3B2150B6-118E-9E4B-BDE4-737F73053606}" type="pres">
      <dgm:prSet presAssocID="{A4623451-E4E9-574E-B09D-98522BB40C39}" presName="conn2-1" presStyleLbl="parChTrans1D3" presStyleIdx="14" presStyleCnt="27"/>
      <dgm:spPr/>
      <dgm:t>
        <a:bodyPr/>
        <a:lstStyle/>
        <a:p>
          <a:endParaRPr lang="en-US"/>
        </a:p>
      </dgm:t>
    </dgm:pt>
    <dgm:pt modelId="{B108EE79-A2AA-2F4B-88BE-2D80008D3EC9}" type="pres">
      <dgm:prSet presAssocID="{A4623451-E4E9-574E-B09D-98522BB40C39}" presName="connTx" presStyleLbl="parChTrans1D3" presStyleIdx="14" presStyleCnt="27"/>
      <dgm:spPr/>
      <dgm:t>
        <a:bodyPr/>
        <a:lstStyle/>
        <a:p>
          <a:endParaRPr lang="en-US"/>
        </a:p>
      </dgm:t>
    </dgm:pt>
    <dgm:pt modelId="{4B0AA00B-5070-5644-8BEE-0BCC6E092734}" type="pres">
      <dgm:prSet presAssocID="{D9ECDC64-CDD1-8948-8C72-B0A112316564}" presName="root2" presStyleCnt="0"/>
      <dgm:spPr/>
    </dgm:pt>
    <dgm:pt modelId="{98D5D097-3A33-D641-AC88-C1BC16FE1E7A}" type="pres">
      <dgm:prSet presAssocID="{D9ECDC64-CDD1-8948-8C72-B0A112316564}" presName="LevelTwoTextNode" presStyleLbl="node3" presStyleIdx="14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8A58C89-69E4-8044-8217-3E528D09C8E0}" type="pres">
      <dgm:prSet presAssocID="{D9ECDC64-CDD1-8948-8C72-B0A112316564}" presName="level3hierChild" presStyleCnt="0"/>
      <dgm:spPr/>
    </dgm:pt>
    <dgm:pt modelId="{F0A49E8F-3536-234D-890F-11624A6F0002}" type="pres">
      <dgm:prSet presAssocID="{CA49E1CF-4E93-CE46-B8BD-FFC84BAC685D}" presName="conn2-1" presStyleLbl="parChTrans1D3" presStyleIdx="15" presStyleCnt="27"/>
      <dgm:spPr/>
      <dgm:t>
        <a:bodyPr/>
        <a:lstStyle/>
        <a:p>
          <a:endParaRPr lang="en-US"/>
        </a:p>
      </dgm:t>
    </dgm:pt>
    <dgm:pt modelId="{71C0D0BE-E7EB-D441-8A0D-9A71BF14FA6D}" type="pres">
      <dgm:prSet presAssocID="{CA49E1CF-4E93-CE46-B8BD-FFC84BAC685D}" presName="connTx" presStyleLbl="parChTrans1D3" presStyleIdx="15" presStyleCnt="27"/>
      <dgm:spPr/>
      <dgm:t>
        <a:bodyPr/>
        <a:lstStyle/>
        <a:p>
          <a:endParaRPr lang="en-US"/>
        </a:p>
      </dgm:t>
    </dgm:pt>
    <dgm:pt modelId="{80242EB1-9022-8847-A253-9A8D95D33EBA}" type="pres">
      <dgm:prSet presAssocID="{FE2BA7E3-E71A-F94A-ADF4-4BE405922C05}" presName="root2" presStyleCnt="0"/>
      <dgm:spPr/>
    </dgm:pt>
    <dgm:pt modelId="{671B306A-418E-624D-B96E-3463D041EED4}" type="pres">
      <dgm:prSet presAssocID="{FE2BA7E3-E71A-F94A-ADF4-4BE405922C05}" presName="LevelTwoTextNode" presStyleLbl="node3" presStyleIdx="15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86B7786-5A30-CB45-A41E-98E8D40D2BD5}" type="pres">
      <dgm:prSet presAssocID="{FE2BA7E3-E71A-F94A-ADF4-4BE405922C05}" presName="level3hierChild" presStyleCnt="0"/>
      <dgm:spPr/>
    </dgm:pt>
    <dgm:pt modelId="{19992758-A16A-9F47-858D-7BDE83A5199F}" type="pres">
      <dgm:prSet presAssocID="{747A046C-48DE-454B-B59E-11CC9A57B842}" presName="conn2-1" presStyleLbl="parChTrans1D3" presStyleIdx="16" presStyleCnt="27"/>
      <dgm:spPr/>
      <dgm:t>
        <a:bodyPr/>
        <a:lstStyle/>
        <a:p>
          <a:endParaRPr lang="en-US"/>
        </a:p>
      </dgm:t>
    </dgm:pt>
    <dgm:pt modelId="{A27BF3D6-60C1-3446-A167-0D8651D5A152}" type="pres">
      <dgm:prSet presAssocID="{747A046C-48DE-454B-B59E-11CC9A57B842}" presName="connTx" presStyleLbl="parChTrans1D3" presStyleIdx="16" presStyleCnt="27"/>
      <dgm:spPr/>
      <dgm:t>
        <a:bodyPr/>
        <a:lstStyle/>
        <a:p>
          <a:endParaRPr lang="en-US"/>
        </a:p>
      </dgm:t>
    </dgm:pt>
    <dgm:pt modelId="{24DBCC1B-C2A8-4E46-BE1F-544BAA579FEE}" type="pres">
      <dgm:prSet presAssocID="{2F85E79B-BDF5-4945-B7EB-1A215F14C9A7}" presName="root2" presStyleCnt="0"/>
      <dgm:spPr/>
    </dgm:pt>
    <dgm:pt modelId="{4E4CF0D4-5873-BC48-9478-F9C5939ECED6}" type="pres">
      <dgm:prSet presAssocID="{2F85E79B-BDF5-4945-B7EB-1A215F14C9A7}" presName="LevelTwoTextNode" presStyleLbl="node3" presStyleIdx="16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BBB1DC1-58F8-994D-99FE-017004D8DECB}" type="pres">
      <dgm:prSet presAssocID="{2F85E79B-BDF5-4945-B7EB-1A215F14C9A7}" presName="level3hierChild" presStyleCnt="0"/>
      <dgm:spPr/>
    </dgm:pt>
    <dgm:pt modelId="{FD51C962-34D8-9049-8D1A-833E76D3FF7B}" type="pres">
      <dgm:prSet presAssocID="{66226660-8E4D-FA41-8DA1-F4E86C0D2C95}" presName="conn2-1" presStyleLbl="parChTrans1D3" presStyleIdx="17" presStyleCnt="27"/>
      <dgm:spPr/>
      <dgm:t>
        <a:bodyPr/>
        <a:lstStyle/>
        <a:p>
          <a:endParaRPr lang="en-US"/>
        </a:p>
      </dgm:t>
    </dgm:pt>
    <dgm:pt modelId="{C0AB8CDA-4279-9342-9B28-9B9B26FD2772}" type="pres">
      <dgm:prSet presAssocID="{66226660-8E4D-FA41-8DA1-F4E86C0D2C95}" presName="connTx" presStyleLbl="parChTrans1D3" presStyleIdx="17" presStyleCnt="27"/>
      <dgm:spPr/>
      <dgm:t>
        <a:bodyPr/>
        <a:lstStyle/>
        <a:p>
          <a:endParaRPr lang="en-US"/>
        </a:p>
      </dgm:t>
    </dgm:pt>
    <dgm:pt modelId="{17554D0D-15EC-7C4F-920F-CBAD2C7B1EE4}" type="pres">
      <dgm:prSet presAssocID="{DA3C6883-13DB-6542-B89E-4131C43C39A9}" presName="root2" presStyleCnt="0"/>
      <dgm:spPr/>
    </dgm:pt>
    <dgm:pt modelId="{53ED861A-9B0C-124E-8B7C-BD516FF91037}" type="pres">
      <dgm:prSet presAssocID="{DA3C6883-13DB-6542-B89E-4131C43C39A9}" presName="LevelTwoTextNode" presStyleLbl="node3" presStyleIdx="17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6C73F72-2501-CC49-9E3D-B3583599822E}" type="pres">
      <dgm:prSet presAssocID="{DA3C6883-13DB-6542-B89E-4131C43C39A9}" presName="level3hierChild" presStyleCnt="0"/>
      <dgm:spPr/>
    </dgm:pt>
    <dgm:pt modelId="{72777748-4DCF-A146-9EDE-8D2BD3055F43}" type="pres">
      <dgm:prSet presAssocID="{A133A37E-C964-314F-9AD6-DC35A3658912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7A7899D8-91D2-354E-AD22-AD91F3D903C8}" type="pres">
      <dgm:prSet presAssocID="{A133A37E-C964-314F-9AD6-DC35A3658912}" presName="connTx" presStyleLbl="parChTrans1D2" presStyleIdx="1" presStyleCnt="3"/>
      <dgm:spPr/>
      <dgm:t>
        <a:bodyPr/>
        <a:lstStyle/>
        <a:p>
          <a:endParaRPr lang="en-US"/>
        </a:p>
      </dgm:t>
    </dgm:pt>
    <dgm:pt modelId="{9FA5833C-DE62-2449-AD4C-6D0B7090E21A}" type="pres">
      <dgm:prSet presAssocID="{F2A94FC3-DD1E-5141-B2A2-8EED2B9AF388}" presName="root2" presStyleCnt="0"/>
      <dgm:spPr/>
    </dgm:pt>
    <dgm:pt modelId="{A2E551BF-7966-4840-A8E3-3653B89C9A7F}" type="pres">
      <dgm:prSet presAssocID="{F2A94FC3-DD1E-5141-B2A2-8EED2B9AF388}" presName="LevelTwoTextNode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DC6E7CF-CB7A-5C40-89AE-E3FA6B0737DB}" type="pres">
      <dgm:prSet presAssocID="{F2A94FC3-DD1E-5141-B2A2-8EED2B9AF388}" presName="level3hierChild" presStyleCnt="0"/>
      <dgm:spPr/>
    </dgm:pt>
    <dgm:pt modelId="{5F489DAB-43FC-454F-8B71-ABD7DF331BA4}" type="pres">
      <dgm:prSet presAssocID="{A49D2D71-E369-3D49-9BE4-B2B725171D14}" presName="conn2-1" presStyleLbl="parChTrans1D3" presStyleIdx="18" presStyleCnt="27"/>
      <dgm:spPr/>
      <dgm:t>
        <a:bodyPr/>
        <a:lstStyle/>
        <a:p>
          <a:endParaRPr lang="en-US"/>
        </a:p>
      </dgm:t>
    </dgm:pt>
    <dgm:pt modelId="{6A41C359-A290-DD4F-8638-6BB9EB64B131}" type="pres">
      <dgm:prSet presAssocID="{A49D2D71-E369-3D49-9BE4-B2B725171D14}" presName="connTx" presStyleLbl="parChTrans1D3" presStyleIdx="18" presStyleCnt="27"/>
      <dgm:spPr/>
      <dgm:t>
        <a:bodyPr/>
        <a:lstStyle/>
        <a:p>
          <a:endParaRPr lang="en-US"/>
        </a:p>
      </dgm:t>
    </dgm:pt>
    <dgm:pt modelId="{4358FFF8-9BD1-5B4E-8FB1-E0414FC4ABCC}" type="pres">
      <dgm:prSet presAssocID="{BDD3D052-E926-BD48-BE01-AD0DE2B76402}" presName="root2" presStyleCnt="0"/>
      <dgm:spPr/>
    </dgm:pt>
    <dgm:pt modelId="{889CC656-7FD4-EE4E-958A-FCAC6C405A83}" type="pres">
      <dgm:prSet presAssocID="{BDD3D052-E926-BD48-BE01-AD0DE2B76402}" presName="LevelTwoTextNode" presStyleLbl="node3" presStyleIdx="18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BF246B0-D500-434C-84F8-225851771E6C}" type="pres">
      <dgm:prSet presAssocID="{BDD3D052-E926-BD48-BE01-AD0DE2B76402}" presName="level3hierChild" presStyleCnt="0"/>
      <dgm:spPr/>
    </dgm:pt>
    <dgm:pt modelId="{1F60654E-3ECF-3B44-A759-DCF4866C6EBD}" type="pres">
      <dgm:prSet presAssocID="{488E3F83-65A6-1A4A-A4D4-93303F494D2C}" presName="conn2-1" presStyleLbl="parChTrans1D3" presStyleIdx="19" presStyleCnt="27"/>
      <dgm:spPr/>
      <dgm:t>
        <a:bodyPr/>
        <a:lstStyle/>
        <a:p>
          <a:endParaRPr lang="en-US"/>
        </a:p>
      </dgm:t>
    </dgm:pt>
    <dgm:pt modelId="{ADF6F725-86C3-ED44-8013-99BD38D3C974}" type="pres">
      <dgm:prSet presAssocID="{488E3F83-65A6-1A4A-A4D4-93303F494D2C}" presName="connTx" presStyleLbl="parChTrans1D3" presStyleIdx="19" presStyleCnt="27"/>
      <dgm:spPr/>
      <dgm:t>
        <a:bodyPr/>
        <a:lstStyle/>
        <a:p>
          <a:endParaRPr lang="en-US"/>
        </a:p>
      </dgm:t>
    </dgm:pt>
    <dgm:pt modelId="{04E6BC16-E03F-144A-A9D8-2D532FC7A002}" type="pres">
      <dgm:prSet presAssocID="{6769CEDE-3182-0B49-AB88-2AEE8B47E958}" presName="root2" presStyleCnt="0"/>
      <dgm:spPr/>
    </dgm:pt>
    <dgm:pt modelId="{0DBA471B-3ADA-ED4C-86AC-FC150DE5743F}" type="pres">
      <dgm:prSet presAssocID="{6769CEDE-3182-0B49-AB88-2AEE8B47E958}" presName="LevelTwoTextNode" presStyleLbl="node3" presStyleIdx="19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2BEACA0-C21A-8B4A-937B-F276A8DE35A8}" type="pres">
      <dgm:prSet presAssocID="{6769CEDE-3182-0B49-AB88-2AEE8B47E958}" presName="level3hierChild" presStyleCnt="0"/>
      <dgm:spPr/>
    </dgm:pt>
    <dgm:pt modelId="{D1EA9FC6-9FA9-9B45-9DA0-C4B2EF4C76CE}" type="pres">
      <dgm:prSet presAssocID="{9B733862-84CD-0B47-853C-A5B98D58EB05}" presName="conn2-1" presStyleLbl="parChTrans1D3" presStyleIdx="20" presStyleCnt="27"/>
      <dgm:spPr/>
      <dgm:t>
        <a:bodyPr/>
        <a:lstStyle/>
        <a:p>
          <a:endParaRPr lang="en-US"/>
        </a:p>
      </dgm:t>
    </dgm:pt>
    <dgm:pt modelId="{705259F2-8425-CD4B-9FFC-CDDA1230A6EA}" type="pres">
      <dgm:prSet presAssocID="{9B733862-84CD-0B47-853C-A5B98D58EB05}" presName="connTx" presStyleLbl="parChTrans1D3" presStyleIdx="20" presStyleCnt="27"/>
      <dgm:spPr/>
      <dgm:t>
        <a:bodyPr/>
        <a:lstStyle/>
        <a:p>
          <a:endParaRPr lang="en-US"/>
        </a:p>
      </dgm:t>
    </dgm:pt>
    <dgm:pt modelId="{54888559-5A86-2345-AD47-54563C846B5E}" type="pres">
      <dgm:prSet presAssocID="{63F2C507-F75C-FA4C-941F-C1613E62DB15}" presName="root2" presStyleCnt="0"/>
      <dgm:spPr/>
    </dgm:pt>
    <dgm:pt modelId="{56FCA562-7B15-E54F-8B36-7C20AFF6227F}" type="pres">
      <dgm:prSet presAssocID="{63F2C507-F75C-FA4C-941F-C1613E62DB15}" presName="LevelTwoTextNode" presStyleLbl="node3" presStyleIdx="20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FAA3D97-3DEF-E242-826E-B0CE438D68FE}" type="pres">
      <dgm:prSet presAssocID="{63F2C507-F75C-FA4C-941F-C1613E62DB15}" presName="level3hierChild" presStyleCnt="0"/>
      <dgm:spPr/>
    </dgm:pt>
    <dgm:pt modelId="{462B15F4-35F6-D347-9D4A-1E7A6F5246AD}" type="pres">
      <dgm:prSet presAssocID="{39E20508-53C2-CC49-9D60-5514B3CAEE4C}" presName="conn2-1" presStyleLbl="parChTrans1D3" presStyleIdx="21" presStyleCnt="27"/>
      <dgm:spPr/>
      <dgm:t>
        <a:bodyPr/>
        <a:lstStyle/>
        <a:p>
          <a:endParaRPr lang="en-US"/>
        </a:p>
      </dgm:t>
    </dgm:pt>
    <dgm:pt modelId="{E2B4F1F9-8FEF-C84C-8856-E474B3BC3E22}" type="pres">
      <dgm:prSet presAssocID="{39E20508-53C2-CC49-9D60-5514B3CAEE4C}" presName="connTx" presStyleLbl="parChTrans1D3" presStyleIdx="21" presStyleCnt="27"/>
      <dgm:spPr/>
      <dgm:t>
        <a:bodyPr/>
        <a:lstStyle/>
        <a:p>
          <a:endParaRPr lang="en-US"/>
        </a:p>
      </dgm:t>
    </dgm:pt>
    <dgm:pt modelId="{81141559-C10A-EF42-99C3-D3F1725AF5F6}" type="pres">
      <dgm:prSet presAssocID="{59D0A9E5-F66C-CE4D-A45D-F3C96B892065}" presName="root2" presStyleCnt="0"/>
      <dgm:spPr/>
    </dgm:pt>
    <dgm:pt modelId="{BF4FFB36-FB9B-BB4F-9E98-EBC554A7205A}" type="pres">
      <dgm:prSet presAssocID="{59D0A9E5-F66C-CE4D-A45D-F3C96B892065}" presName="LevelTwoTextNode" presStyleLbl="node3" presStyleIdx="21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D0B4C21-AC03-004A-A568-8A92258E546D}" type="pres">
      <dgm:prSet presAssocID="{59D0A9E5-F66C-CE4D-A45D-F3C96B892065}" presName="level3hierChild" presStyleCnt="0"/>
      <dgm:spPr/>
    </dgm:pt>
    <dgm:pt modelId="{69B87688-3B26-BD48-91AA-5FDDE93B039D}" type="pres">
      <dgm:prSet presAssocID="{41CB8871-09FC-1C4E-9EB9-033923E9937E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52B9A79F-C996-2947-A02A-6DFF59A57BE9}" type="pres">
      <dgm:prSet presAssocID="{41CB8871-09FC-1C4E-9EB9-033923E9937E}" presName="connTx" presStyleLbl="parChTrans1D2" presStyleIdx="2" presStyleCnt="3"/>
      <dgm:spPr/>
      <dgm:t>
        <a:bodyPr/>
        <a:lstStyle/>
        <a:p>
          <a:endParaRPr lang="en-US"/>
        </a:p>
      </dgm:t>
    </dgm:pt>
    <dgm:pt modelId="{C2638A16-A525-EF4B-B39F-C482022C30D3}" type="pres">
      <dgm:prSet presAssocID="{6C369AF1-9C7E-D043-A146-AFFB7CFE6ABC}" presName="root2" presStyleCnt="0"/>
      <dgm:spPr/>
    </dgm:pt>
    <dgm:pt modelId="{C1DA2D4D-1552-6D4F-B244-E7AFB3F8E272}" type="pres">
      <dgm:prSet presAssocID="{6C369AF1-9C7E-D043-A146-AFFB7CFE6ABC}" presName="LevelTwoTextNode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E6A93DE-128F-F94D-98C4-276BF5C39D42}" type="pres">
      <dgm:prSet presAssocID="{6C369AF1-9C7E-D043-A146-AFFB7CFE6ABC}" presName="level3hierChild" presStyleCnt="0"/>
      <dgm:spPr/>
    </dgm:pt>
    <dgm:pt modelId="{7BCFA9F7-5E31-8149-AC8D-C289EBED8501}" type="pres">
      <dgm:prSet presAssocID="{FEEC6715-1FEF-344B-8ED9-9666A5F54E96}" presName="conn2-1" presStyleLbl="parChTrans1D3" presStyleIdx="22" presStyleCnt="27"/>
      <dgm:spPr/>
      <dgm:t>
        <a:bodyPr/>
        <a:lstStyle/>
        <a:p>
          <a:endParaRPr lang="en-US"/>
        </a:p>
      </dgm:t>
    </dgm:pt>
    <dgm:pt modelId="{6C7DFD1D-62C5-9949-ADBF-DDF1910229AF}" type="pres">
      <dgm:prSet presAssocID="{FEEC6715-1FEF-344B-8ED9-9666A5F54E96}" presName="connTx" presStyleLbl="parChTrans1D3" presStyleIdx="22" presStyleCnt="27"/>
      <dgm:spPr/>
      <dgm:t>
        <a:bodyPr/>
        <a:lstStyle/>
        <a:p>
          <a:endParaRPr lang="en-US"/>
        </a:p>
      </dgm:t>
    </dgm:pt>
    <dgm:pt modelId="{AA78C601-32EE-C744-AA1B-BC38AD951FBC}" type="pres">
      <dgm:prSet presAssocID="{BB7FE47B-F4EF-8940-B76A-5F778BE69A4A}" presName="root2" presStyleCnt="0"/>
      <dgm:spPr/>
    </dgm:pt>
    <dgm:pt modelId="{E880D819-6412-6242-A25F-E5CA87982352}" type="pres">
      <dgm:prSet presAssocID="{BB7FE47B-F4EF-8940-B76A-5F778BE69A4A}" presName="LevelTwoTextNode" presStyleLbl="node3" presStyleIdx="22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8D4F158-8CD0-0B41-821F-82984A71DEDD}" type="pres">
      <dgm:prSet presAssocID="{BB7FE47B-F4EF-8940-B76A-5F778BE69A4A}" presName="level3hierChild" presStyleCnt="0"/>
      <dgm:spPr/>
    </dgm:pt>
    <dgm:pt modelId="{465DAA6B-C334-3D41-8DB2-C14BA110B4A3}" type="pres">
      <dgm:prSet presAssocID="{5E1B3FEE-8953-B54F-B612-77757376896B}" presName="conn2-1" presStyleLbl="parChTrans1D3" presStyleIdx="23" presStyleCnt="27"/>
      <dgm:spPr/>
      <dgm:t>
        <a:bodyPr/>
        <a:lstStyle/>
        <a:p>
          <a:endParaRPr lang="en-US"/>
        </a:p>
      </dgm:t>
    </dgm:pt>
    <dgm:pt modelId="{100F1995-8EF9-7048-B937-2CB728B2050A}" type="pres">
      <dgm:prSet presAssocID="{5E1B3FEE-8953-B54F-B612-77757376896B}" presName="connTx" presStyleLbl="parChTrans1D3" presStyleIdx="23" presStyleCnt="27"/>
      <dgm:spPr/>
      <dgm:t>
        <a:bodyPr/>
        <a:lstStyle/>
        <a:p>
          <a:endParaRPr lang="en-US"/>
        </a:p>
      </dgm:t>
    </dgm:pt>
    <dgm:pt modelId="{04CB3D3E-F8A0-B047-90E0-C12FB787E45C}" type="pres">
      <dgm:prSet presAssocID="{5DA9F22C-1853-DB45-9797-320EF20F815B}" presName="root2" presStyleCnt="0"/>
      <dgm:spPr/>
    </dgm:pt>
    <dgm:pt modelId="{7748C11F-1D2C-0D4B-B2B3-D1FB233EB989}" type="pres">
      <dgm:prSet presAssocID="{5DA9F22C-1853-DB45-9797-320EF20F815B}" presName="LevelTwoTextNode" presStyleLbl="node3" presStyleIdx="23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C7CA601-D400-E148-A3C3-4708743167AF}" type="pres">
      <dgm:prSet presAssocID="{5DA9F22C-1853-DB45-9797-320EF20F815B}" presName="level3hierChild" presStyleCnt="0"/>
      <dgm:spPr/>
    </dgm:pt>
    <dgm:pt modelId="{017A8AEE-1DBF-ED47-B443-AD1DB340DF3C}" type="pres">
      <dgm:prSet presAssocID="{FB81EE89-F073-114D-92E6-B0DB1893FB3B}" presName="conn2-1" presStyleLbl="parChTrans1D3" presStyleIdx="24" presStyleCnt="27"/>
      <dgm:spPr/>
      <dgm:t>
        <a:bodyPr/>
        <a:lstStyle/>
        <a:p>
          <a:endParaRPr lang="en-US"/>
        </a:p>
      </dgm:t>
    </dgm:pt>
    <dgm:pt modelId="{F8AFF7F1-89D5-6049-93D5-7C897D3D75D8}" type="pres">
      <dgm:prSet presAssocID="{FB81EE89-F073-114D-92E6-B0DB1893FB3B}" presName="connTx" presStyleLbl="parChTrans1D3" presStyleIdx="24" presStyleCnt="27"/>
      <dgm:spPr/>
      <dgm:t>
        <a:bodyPr/>
        <a:lstStyle/>
        <a:p>
          <a:endParaRPr lang="en-US"/>
        </a:p>
      </dgm:t>
    </dgm:pt>
    <dgm:pt modelId="{2B6B908C-899C-CE4C-BC04-EE05D495FB2E}" type="pres">
      <dgm:prSet presAssocID="{C8A8E5D8-A789-C347-ACD1-40737B796E48}" presName="root2" presStyleCnt="0"/>
      <dgm:spPr/>
    </dgm:pt>
    <dgm:pt modelId="{4961074B-83E6-2D44-8227-B39E25B54AB6}" type="pres">
      <dgm:prSet presAssocID="{C8A8E5D8-A789-C347-ACD1-40737B796E48}" presName="LevelTwoTextNode" presStyleLbl="node3" presStyleIdx="24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F4B1E38-FC85-584A-8EBB-EA73A9A368EE}" type="pres">
      <dgm:prSet presAssocID="{C8A8E5D8-A789-C347-ACD1-40737B796E48}" presName="level3hierChild" presStyleCnt="0"/>
      <dgm:spPr/>
    </dgm:pt>
    <dgm:pt modelId="{80EDF3C1-5CE1-5947-ACE8-C609C5959F9F}" type="pres">
      <dgm:prSet presAssocID="{221E96CD-A8F8-2941-922C-B71562D4E821}" presName="conn2-1" presStyleLbl="parChTrans1D3" presStyleIdx="25" presStyleCnt="27"/>
      <dgm:spPr/>
      <dgm:t>
        <a:bodyPr/>
        <a:lstStyle/>
        <a:p>
          <a:endParaRPr lang="en-US"/>
        </a:p>
      </dgm:t>
    </dgm:pt>
    <dgm:pt modelId="{325800A7-99DE-E24A-9470-79701937B80D}" type="pres">
      <dgm:prSet presAssocID="{221E96CD-A8F8-2941-922C-B71562D4E821}" presName="connTx" presStyleLbl="parChTrans1D3" presStyleIdx="25" presStyleCnt="27"/>
      <dgm:spPr/>
      <dgm:t>
        <a:bodyPr/>
        <a:lstStyle/>
        <a:p>
          <a:endParaRPr lang="en-US"/>
        </a:p>
      </dgm:t>
    </dgm:pt>
    <dgm:pt modelId="{8B458FA5-7E60-A740-82E7-E779644DAA2E}" type="pres">
      <dgm:prSet presAssocID="{885B8ACF-4B4C-164C-B634-EA7973B95399}" presName="root2" presStyleCnt="0"/>
      <dgm:spPr/>
    </dgm:pt>
    <dgm:pt modelId="{C39A6810-ED67-2A40-9C21-29D6C44F563D}" type="pres">
      <dgm:prSet presAssocID="{885B8ACF-4B4C-164C-B634-EA7973B95399}" presName="LevelTwoTextNode" presStyleLbl="node3" presStyleIdx="25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C686403-F40B-BC44-A670-62C3246BA10D}" type="pres">
      <dgm:prSet presAssocID="{885B8ACF-4B4C-164C-B634-EA7973B95399}" presName="level3hierChild" presStyleCnt="0"/>
      <dgm:spPr/>
    </dgm:pt>
    <dgm:pt modelId="{B9086A2E-9939-794B-95CE-7CCCE8F530A8}" type="pres">
      <dgm:prSet presAssocID="{F8957C63-BE7B-FB4B-B833-ABB93BC9AF71}" presName="conn2-1" presStyleLbl="parChTrans1D3" presStyleIdx="26" presStyleCnt="27"/>
      <dgm:spPr/>
      <dgm:t>
        <a:bodyPr/>
        <a:lstStyle/>
        <a:p>
          <a:endParaRPr lang="en-US"/>
        </a:p>
      </dgm:t>
    </dgm:pt>
    <dgm:pt modelId="{DC1C95AB-E98D-2646-A5A9-E3E20B773098}" type="pres">
      <dgm:prSet presAssocID="{F8957C63-BE7B-FB4B-B833-ABB93BC9AF71}" presName="connTx" presStyleLbl="parChTrans1D3" presStyleIdx="26" presStyleCnt="27"/>
      <dgm:spPr/>
      <dgm:t>
        <a:bodyPr/>
        <a:lstStyle/>
        <a:p>
          <a:endParaRPr lang="en-US"/>
        </a:p>
      </dgm:t>
    </dgm:pt>
    <dgm:pt modelId="{3A1A63F3-F647-2E43-A940-D8A191BF4C64}" type="pres">
      <dgm:prSet presAssocID="{2B4B5B35-C97A-6341-A7D3-D0EC25877C48}" presName="root2" presStyleCnt="0"/>
      <dgm:spPr/>
    </dgm:pt>
    <dgm:pt modelId="{35D940F8-949D-F840-8B9F-439966DE8099}" type="pres">
      <dgm:prSet presAssocID="{2B4B5B35-C97A-6341-A7D3-D0EC25877C48}" presName="LevelTwoTextNode" presStyleLbl="node3" presStyleIdx="26" presStyleCnt="2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466EE93-5F5A-7C42-86E5-719EB7F07893}" type="pres">
      <dgm:prSet presAssocID="{2B4B5B35-C97A-6341-A7D3-D0EC25877C48}" presName="level3hierChild" presStyleCnt="0"/>
      <dgm:spPr/>
    </dgm:pt>
  </dgm:ptLst>
  <dgm:cxnLst>
    <dgm:cxn modelId="{F6A97376-E8AE-5B4A-A684-D1429BD89A13}" type="presOf" srcId="{8884415A-BB31-8A4B-8B89-1BD9A41D0363}" destId="{19F006F1-EE99-E443-89C1-B51800F6171E}" srcOrd="0" destOrd="0" presId="urn:microsoft.com/office/officeart/2005/8/layout/hierarchy2"/>
    <dgm:cxn modelId="{A029ADB8-7D2F-9D4A-A6FD-F5F71529694F}" srcId="{F2A94FC3-DD1E-5141-B2A2-8EED2B9AF388}" destId="{59D0A9E5-F66C-CE4D-A45D-F3C96B892065}" srcOrd="3" destOrd="0" parTransId="{39E20508-53C2-CC49-9D60-5514B3CAEE4C}" sibTransId="{C659C9FE-AA9D-3048-9AD9-509FEA53AF93}"/>
    <dgm:cxn modelId="{6FD4D357-35C9-7D4A-B4BF-AF83A375B558}" type="presOf" srcId="{0BFB9FB1-4B69-E545-8277-B21B22D7069A}" destId="{5CFCA4A8-352E-C744-BADB-2CB31549BE8D}" srcOrd="1" destOrd="0" presId="urn:microsoft.com/office/officeart/2005/8/layout/hierarchy2"/>
    <dgm:cxn modelId="{61EDC371-18F4-3B4B-8E37-70FBE82FF97F}" type="presOf" srcId="{FEEC6715-1FEF-344B-8ED9-9666A5F54E96}" destId="{7BCFA9F7-5E31-8149-AC8D-C289EBED8501}" srcOrd="0" destOrd="0" presId="urn:microsoft.com/office/officeart/2005/8/layout/hierarchy2"/>
    <dgm:cxn modelId="{C4E7A880-E8F1-F544-B831-416F111B1F06}" type="presOf" srcId="{7067CEA7-5EE2-DF40-8026-6C7EF5A57B88}" destId="{3BA19FF9-7B89-EC43-AA0F-9399EC1E4B7B}" srcOrd="0" destOrd="0" presId="urn:microsoft.com/office/officeart/2005/8/layout/hierarchy2"/>
    <dgm:cxn modelId="{2069BDFE-7C14-FA4A-B832-B36F2B7DD5CB}" srcId="{0AE68BED-184C-D041-B7AA-C766912D380E}" destId="{DD207F7F-ED55-8540-9A04-AA1F5A5EBA30}" srcOrd="8" destOrd="0" parTransId="{0BFB9FB1-4B69-E545-8277-B21B22D7069A}" sibTransId="{607B3198-3342-C44D-A353-27365664F7B9}"/>
    <dgm:cxn modelId="{FBDB5B05-75B9-1249-96D5-EDC977576CE4}" srcId="{0AE68BED-184C-D041-B7AA-C766912D380E}" destId="{8884415A-BB31-8A4B-8B89-1BD9A41D0363}" srcOrd="10" destOrd="0" parTransId="{7EDED64E-1B0E-3949-853F-E0FA702FC347}" sibTransId="{61FD5F97-ACD1-2945-A10F-E3784EF9D6D1}"/>
    <dgm:cxn modelId="{9B8B8945-715F-6A4E-861F-087B29857346}" type="presOf" srcId="{C9A84B74-EAC0-614A-A8DB-896976A2240C}" destId="{AD506F6F-FE93-3A49-B405-F518F568757D}" srcOrd="1" destOrd="0" presId="urn:microsoft.com/office/officeart/2005/8/layout/hierarchy2"/>
    <dgm:cxn modelId="{EE7C3F85-6718-8B40-9222-7BE1F046E5EF}" srcId="{0AE68BED-184C-D041-B7AA-C766912D380E}" destId="{D9ECDC64-CDD1-8948-8C72-B0A112316564}" srcOrd="14" destOrd="0" parTransId="{A4623451-E4E9-574E-B09D-98522BB40C39}" sibTransId="{7D525CE5-2676-F84F-9387-437A468D6607}"/>
    <dgm:cxn modelId="{68B06334-2C67-BA48-8DC8-BA4D9ABFD981}" type="presOf" srcId="{A133A37E-C964-314F-9AD6-DC35A3658912}" destId="{72777748-4DCF-A146-9EDE-8D2BD3055F43}" srcOrd="0" destOrd="0" presId="urn:microsoft.com/office/officeart/2005/8/layout/hierarchy2"/>
    <dgm:cxn modelId="{202CF988-0099-7A49-9ECC-5F5888EEB259}" type="presOf" srcId="{7EDED64E-1B0E-3949-853F-E0FA702FC347}" destId="{946F49E4-11F3-1F44-90F4-0BF0F4BE0F7B}" srcOrd="1" destOrd="0" presId="urn:microsoft.com/office/officeart/2005/8/layout/hierarchy2"/>
    <dgm:cxn modelId="{808A809C-B8C2-0B4B-AE01-6387A3BA8301}" type="presOf" srcId="{A4623451-E4E9-574E-B09D-98522BB40C39}" destId="{B108EE79-A2AA-2F4B-88BE-2D80008D3EC9}" srcOrd="1" destOrd="0" presId="urn:microsoft.com/office/officeart/2005/8/layout/hierarchy2"/>
    <dgm:cxn modelId="{60E434A7-75E5-D844-8292-629D32DE132F}" type="presOf" srcId="{FE2BA7E3-E71A-F94A-ADF4-4BE405922C05}" destId="{671B306A-418E-624D-B96E-3463D041EED4}" srcOrd="0" destOrd="0" presId="urn:microsoft.com/office/officeart/2005/8/layout/hierarchy2"/>
    <dgm:cxn modelId="{D72E1913-6827-0E49-AC61-F42BA02FB7C3}" type="presOf" srcId="{847BB5A1-DF38-1E41-AB3A-29A5331C2265}" destId="{0758A6CA-B06B-2F4B-B940-74161C3A8A35}" srcOrd="0" destOrd="0" presId="urn:microsoft.com/office/officeart/2005/8/layout/hierarchy2"/>
    <dgm:cxn modelId="{77038B04-F1E2-3844-AD3C-6DF784BE799E}" type="presOf" srcId="{46FD72B6-516C-554C-9423-B1A2AEB1E913}" destId="{3B900010-705D-E444-B522-47FD9E7EF53B}" srcOrd="0" destOrd="0" presId="urn:microsoft.com/office/officeart/2005/8/layout/hierarchy2"/>
    <dgm:cxn modelId="{6CD4C47E-D333-A64B-8317-AE42CFCF7892}" type="presOf" srcId="{885B8ACF-4B4C-164C-B634-EA7973B95399}" destId="{C39A6810-ED67-2A40-9C21-29D6C44F563D}" srcOrd="0" destOrd="0" presId="urn:microsoft.com/office/officeart/2005/8/layout/hierarchy2"/>
    <dgm:cxn modelId="{BB26C41D-CF9B-9346-B4CB-133D598CC28B}" type="presOf" srcId="{AA008ED6-C1A8-AF4C-9F38-BAFE438EE0F1}" destId="{A24EBA61-174A-7E44-B0BF-7FB84D926FDB}" srcOrd="1" destOrd="0" presId="urn:microsoft.com/office/officeart/2005/8/layout/hierarchy2"/>
    <dgm:cxn modelId="{7249ACB3-1FBF-7843-B9D9-AA8A6D0E9BE7}" srcId="{53BB13B7-217B-6449-A7FF-D7BA1EBEBA8C}" destId="{E370106D-12E6-0C41-B2EE-D96BBD7029FA}" srcOrd="0" destOrd="0" parTransId="{99E543E7-6A8F-A442-A683-D9530A4BD952}" sibTransId="{DE2B7AB4-FC6C-2D45-ACFF-57A6394D2DAA}"/>
    <dgm:cxn modelId="{66BC26AF-D5DE-7045-8AD6-19CB9D568493}" type="presOf" srcId="{1FC8919F-56BD-6C40-AC79-85199E4A91B0}" destId="{D2140870-0FD4-4E49-B1C1-D5B2E040ED6F}" srcOrd="1" destOrd="0" presId="urn:microsoft.com/office/officeart/2005/8/layout/hierarchy2"/>
    <dgm:cxn modelId="{22A2D1E5-39EA-1944-97C1-C5DBA8147D50}" type="presOf" srcId="{6FCF00F7-6F41-4344-946B-5ADD6D6C59A3}" destId="{68E17429-3530-E64F-BF3C-690F0C077670}" srcOrd="0" destOrd="0" presId="urn:microsoft.com/office/officeart/2005/8/layout/hierarchy2"/>
    <dgm:cxn modelId="{C9759177-14A4-6A43-9D4E-9ED905757896}" type="presOf" srcId="{1398FD49-75DD-B441-A16C-91B533645AEC}" destId="{02777F60-81CE-6A46-A9DB-A1932AA4BF7C}" srcOrd="0" destOrd="0" presId="urn:microsoft.com/office/officeart/2005/8/layout/hierarchy2"/>
    <dgm:cxn modelId="{8CFFBC11-8A95-2B45-8C1F-A6A20B64EDA3}" srcId="{0AE68BED-184C-D041-B7AA-C766912D380E}" destId="{AB76E183-CA7F-EB44-879A-DEED334DD6BE}" srcOrd="3" destOrd="0" parTransId="{B588E970-3D26-6F4A-94AA-6AB876ED89FD}" sibTransId="{9DA0A164-C27F-9B45-8524-66492D0C06C5}"/>
    <dgm:cxn modelId="{ECA382AB-F9BF-D148-BC65-B8ADC8103378}" srcId="{F2A94FC3-DD1E-5141-B2A2-8EED2B9AF388}" destId="{63F2C507-F75C-FA4C-941F-C1613E62DB15}" srcOrd="2" destOrd="0" parTransId="{9B733862-84CD-0B47-853C-A5B98D58EB05}" sibTransId="{4AA1F29C-34D8-A047-8811-71BEF09855A3}"/>
    <dgm:cxn modelId="{EFA22812-FD70-0A45-A017-790A6FBF7500}" type="presOf" srcId="{CA49E1CF-4E93-CE46-B8BD-FFC84BAC685D}" destId="{F0A49E8F-3536-234D-890F-11624A6F0002}" srcOrd="0" destOrd="0" presId="urn:microsoft.com/office/officeart/2005/8/layout/hierarchy2"/>
    <dgm:cxn modelId="{025050B2-9529-9F49-AC2C-8A6B3C19B72F}" srcId="{6C369AF1-9C7E-D043-A146-AFFB7CFE6ABC}" destId="{C8A8E5D8-A789-C347-ACD1-40737B796E48}" srcOrd="2" destOrd="0" parTransId="{FB81EE89-F073-114D-92E6-B0DB1893FB3B}" sibTransId="{680F9EAD-C74C-5F45-BACE-ACEC52A19BDE}"/>
    <dgm:cxn modelId="{BC34748B-C06B-ED46-8E53-8CA76FF1A419}" type="presOf" srcId="{DD207F7F-ED55-8540-9A04-AA1F5A5EBA30}" destId="{FC0FA4ED-1663-3E44-B283-83D2F9B7D130}" srcOrd="0" destOrd="0" presId="urn:microsoft.com/office/officeart/2005/8/layout/hierarchy2"/>
    <dgm:cxn modelId="{87670B1C-CB47-F74D-B42E-82D4D8ADBA77}" type="presOf" srcId="{75421086-CA82-894E-87BF-B4342742A1D8}" destId="{BD4F0952-36D6-CF4F-9F42-78E3D5C9EF10}" srcOrd="0" destOrd="0" presId="urn:microsoft.com/office/officeart/2005/8/layout/hierarchy2"/>
    <dgm:cxn modelId="{175BABBB-7AF3-E543-B320-5374C9698A1D}" srcId="{0AE68BED-184C-D041-B7AA-C766912D380E}" destId="{1DA5B6D5-B81B-B843-B76C-53A5CB32EF26}" srcOrd="7" destOrd="0" parTransId="{6C95C927-8850-EB4D-A79A-30BDD3B00554}" sibTransId="{8CE81618-05F0-774C-8B6F-6A86A2572FD7}"/>
    <dgm:cxn modelId="{BCDA0971-57A2-3F49-AC52-E71AEDA4AEB0}" type="presOf" srcId="{488E3F83-65A6-1A4A-A4D4-93303F494D2C}" destId="{ADF6F725-86C3-ED44-8013-99BD38D3C974}" srcOrd="1" destOrd="0" presId="urn:microsoft.com/office/officeart/2005/8/layout/hierarchy2"/>
    <dgm:cxn modelId="{25D5AAEC-43E5-284E-A88C-4EC62D3CEA14}" type="presOf" srcId="{1FC8919F-56BD-6C40-AC79-85199E4A91B0}" destId="{7D600EA4-EA94-8B46-9808-6A6033EFB2A5}" srcOrd="0" destOrd="0" presId="urn:microsoft.com/office/officeart/2005/8/layout/hierarchy2"/>
    <dgm:cxn modelId="{7B1B7E06-18D6-9444-8CB0-D6DA1903EACD}" type="presOf" srcId="{7EDED64E-1B0E-3949-853F-E0FA702FC347}" destId="{60B40FDD-933D-294D-9FE0-59DBF8828508}" srcOrd="0" destOrd="0" presId="urn:microsoft.com/office/officeart/2005/8/layout/hierarchy2"/>
    <dgm:cxn modelId="{ECECF888-9ABE-E34C-A8B7-E8857C2BE764}" type="presOf" srcId="{66226660-8E4D-FA41-8DA1-F4E86C0D2C95}" destId="{FD51C962-34D8-9049-8D1A-833E76D3FF7B}" srcOrd="0" destOrd="0" presId="urn:microsoft.com/office/officeart/2005/8/layout/hierarchy2"/>
    <dgm:cxn modelId="{5F98EEA5-166C-6D46-8DA8-169CA5FECAC6}" type="presOf" srcId="{B588E970-3D26-6F4A-94AA-6AB876ED89FD}" destId="{3DE1CE0C-229A-5C44-8E2F-0B080D166D82}" srcOrd="0" destOrd="0" presId="urn:microsoft.com/office/officeart/2005/8/layout/hierarchy2"/>
    <dgm:cxn modelId="{CD2C120F-8C11-AB42-BE6A-B38893D078EE}" srcId="{0AE68BED-184C-D041-B7AA-C766912D380E}" destId="{48A1D74C-3158-DF43-9A52-91B045CB92A2}" srcOrd="1" destOrd="0" parTransId="{AA008ED6-C1A8-AF4C-9F38-BAFE438EE0F1}" sibTransId="{ADA81012-4A49-F347-A5B8-540F410B7EA0}"/>
    <dgm:cxn modelId="{AD96F0C6-58AD-7F42-A130-405E909E4FEC}" type="presOf" srcId="{282C0C7A-EC4E-6842-AFA6-1CD435B83731}" destId="{C64D2DF7-38DD-C143-8C48-BBC3801AEAF9}" srcOrd="1" destOrd="0" presId="urn:microsoft.com/office/officeart/2005/8/layout/hierarchy2"/>
    <dgm:cxn modelId="{099EBFC9-4AFD-234F-8D58-C6FCD706D25C}" type="presOf" srcId="{F8957C63-BE7B-FB4B-B833-ABB93BC9AF71}" destId="{DC1C95AB-E98D-2646-A5A9-E3E20B773098}" srcOrd="1" destOrd="0" presId="urn:microsoft.com/office/officeart/2005/8/layout/hierarchy2"/>
    <dgm:cxn modelId="{CAED8E76-0042-B947-BBFC-3479A6CF7341}" type="presOf" srcId="{6C95C927-8850-EB4D-A79A-30BDD3B00554}" destId="{1D67738D-3954-6745-A2EA-7B5E55274B5C}" srcOrd="1" destOrd="0" presId="urn:microsoft.com/office/officeart/2005/8/layout/hierarchy2"/>
    <dgm:cxn modelId="{1808922A-12C2-1F4C-8FC3-36AD42B8A720}" type="presOf" srcId="{39E20508-53C2-CC49-9D60-5514B3CAEE4C}" destId="{462B15F4-35F6-D347-9D4A-1E7A6F5246AD}" srcOrd="0" destOrd="0" presId="urn:microsoft.com/office/officeart/2005/8/layout/hierarchy2"/>
    <dgm:cxn modelId="{A405FCE6-C452-634D-82E4-BE02056FA968}" srcId="{E370106D-12E6-0C41-B2EE-D96BBD7029FA}" destId="{0AE68BED-184C-D041-B7AA-C766912D380E}" srcOrd="0" destOrd="0" parTransId="{847BB5A1-DF38-1E41-AB3A-29A5331C2265}" sibTransId="{08651F69-6C14-E144-9C2B-45596285EBAC}"/>
    <dgm:cxn modelId="{96793445-5A61-154D-A24A-325F13BD5EEB}" type="presOf" srcId="{AB76E183-CA7F-EB44-879A-DEED334DD6BE}" destId="{5685E5BE-2D28-E442-97B7-E69A43B8459E}" srcOrd="0" destOrd="0" presId="urn:microsoft.com/office/officeart/2005/8/layout/hierarchy2"/>
    <dgm:cxn modelId="{8B49143B-29B0-9D46-8EC0-8AA234A12A8F}" srcId="{0AE68BED-184C-D041-B7AA-C766912D380E}" destId="{E2962E4B-BCD4-ED41-8E95-15267DCBC48C}" srcOrd="2" destOrd="0" parTransId="{75421086-CA82-894E-87BF-B4342742A1D8}" sibTransId="{C3D4ABB7-4D1D-B442-8C24-18680DCAF236}"/>
    <dgm:cxn modelId="{AAD0C31D-BDE4-EB48-A725-435D5C962686}" type="presOf" srcId="{C8A8E5D8-A789-C347-ACD1-40737B796E48}" destId="{4961074B-83E6-2D44-8227-B39E25B54AB6}" srcOrd="0" destOrd="0" presId="urn:microsoft.com/office/officeart/2005/8/layout/hierarchy2"/>
    <dgm:cxn modelId="{25C52A0D-905E-7740-8F80-143369E1300C}" type="presOf" srcId="{1398FD49-75DD-B441-A16C-91B533645AEC}" destId="{95287A61-59D3-3F4E-9A89-468E6E960C9B}" srcOrd="1" destOrd="0" presId="urn:microsoft.com/office/officeart/2005/8/layout/hierarchy2"/>
    <dgm:cxn modelId="{4AF982CE-CF8A-324A-B499-C20440854CAB}" type="presOf" srcId="{3D787F6A-BE4F-804E-9C2C-F9EFEF84266F}" destId="{78454817-B1E4-914B-AE24-4F8F561B5AF5}" srcOrd="0" destOrd="0" presId="urn:microsoft.com/office/officeart/2005/8/layout/hierarchy2"/>
    <dgm:cxn modelId="{DEE88006-5888-F147-8AE0-6807F7C9EEA7}" srcId="{E370106D-12E6-0C41-B2EE-D96BBD7029FA}" destId="{F2A94FC3-DD1E-5141-B2A2-8EED2B9AF388}" srcOrd="1" destOrd="0" parTransId="{A133A37E-C964-314F-9AD6-DC35A3658912}" sibTransId="{4A188647-71A7-2F44-BCDF-6D272CCCC076}"/>
    <dgm:cxn modelId="{4BC76504-1B87-1F40-8DF4-A1C5D8F29EF2}" type="presOf" srcId="{FEEC6715-1FEF-344B-8ED9-9666A5F54E96}" destId="{6C7DFD1D-62C5-9949-ADBF-DDF1910229AF}" srcOrd="1" destOrd="0" presId="urn:microsoft.com/office/officeart/2005/8/layout/hierarchy2"/>
    <dgm:cxn modelId="{6D52C743-2CE1-C347-9C2F-AA4D5F5BB9A4}" srcId="{0AE68BED-184C-D041-B7AA-C766912D380E}" destId="{FE2BA7E3-E71A-F94A-ADF4-4BE405922C05}" srcOrd="15" destOrd="0" parTransId="{CA49E1CF-4E93-CE46-B8BD-FFC84BAC685D}" sibTransId="{064FDEA1-72D7-F94C-8AE1-7B81CC74DB62}"/>
    <dgm:cxn modelId="{C72DE121-6C0E-EE4C-9F9D-F42351FEAEAE}" type="presOf" srcId="{A133A37E-C964-314F-9AD6-DC35A3658912}" destId="{7A7899D8-91D2-354E-AD22-AD91F3D903C8}" srcOrd="1" destOrd="0" presId="urn:microsoft.com/office/officeart/2005/8/layout/hierarchy2"/>
    <dgm:cxn modelId="{F53014F5-CA6E-5C4E-8695-AE51FB8D90CF}" srcId="{F2A94FC3-DD1E-5141-B2A2-8EED2B9AF388}" destId="{BDD3D052-E926-BD48-BE01-AD0DE2B76402}" srcOrd="0" destOrd="0" parTransId="{A49D2D71-E369-3D49-9BE4-B2B725171D14}" sibTransId="{6C884C25-9502-F742-A893-353D9176C67C}"/>
    <dgm:cxn modelId="{C0917A5F-0042-A546-B737-63CC3BD11DBD}" type="presOf" srcId="{9B733862-84CD-0B47-853C-A5B98D58EB05}" destId="{705259F2-8425-CD4B-9FFC-CDDA1230A6EA}" srcOrd="1" destOrd="0" presId="urn:microsoft.com/office/officeart/2005/8/layout/hierarchy2"/>
    <dgm:cxn modelId="{C0894EEB-201D-ED4A-B986-E173E061DE1B}" type="presOf" srcId="{747A046C-48DE-454B-B59E-11CC9A57B842}" destId="{19992758-A16A-9F47-858D-7BDE83A5199F}" srcOrd="0" destOrd="0" presId="urn:microsoft.com/office/officeart/2005/8/layout/hierarchy2"/>
    <dgm:cxn modelId="{47EE036F-C9DC-0E43-880D-C610D65DAE2C}" type="presOf" srcId="{2B4B5B35-C97A-6341-A7D3-D0EC25877C48}" destId="{35D940F8-949D-F840-8B9F-439966DE8099}" srcOrd="0" destOrd="0" presId="urn:microsoft.com/office/officeart/2005/8/layout/hierarchy2"/>
    <dgm:cxn modelId="{6E0EE424-5854-474D-8DC0-62D06B889DE7}" type="presOf" srcId="{FB81EE89-F073-114D-92E6-B0DB1893FB3B}" destId="{F8AFF7F1-89D5-6049-93D5-7C897D3D75D8}" srcOrd="1" destOrd="0" presId="urn:microsoft.com/office/officeart/2005/8/layout/hierarchy2"/>
    <dgm:cxn modelId="{30000105-9850-3549-B084-A4F044241825}" type="presOf" srcId="{6769CEDE-3182-0B49-AB88-2AEE8B47E958}" destId="{0DBA471B-3ADA-ED4C-86AC-FC150DE5743F}" srcOrd="0" destOrd="0" presId="urn:microsoft.com/office/officeart/2005/8/layout/hierarchy2"/>
    <dgm:cxn modelId="{A8F78E49-C3BD-4946-B28D-B184CB083B80}" srcId="{0AE68BED-184C-D041-B7AA-C766912D380E}" destId="{F81EE5D0-6D27-E346-9BA7-2056447A6C4C}" srcOrd="4" destOrd="0" parTransId="{22A13E64-E590-634A-91BA-CB001536F982}" sibTransId="{0F594DCE-6C60-D240-BC02-BAF759556051}"/>
    <dgm:cxn modelId="{ECFCC021-881B-B74B-9776-9F4247621194}" type="presOf" srcId="{E2962E4B-BCD4-ED41-8E95-15267DCBC48C}" destId="{F75C9910-2F63-1F44-800F-4B2CDA16BB87}" srcOrd="0" destOrd="0" presId="urn:microsoft.com/office/officeart/2005/8/layout/hierarchy2"/>
    <dgm:cxn modelId="{C0BDCCD5-FD20-A04D-A400-2C9E83B440B2}" type="presOf" srcId="{48A1D74C-3158-DF43-9A52-91B045CB92A2}" destId="{6DFDFABD-C57F-6240-81D0-0688728B4223}" srcOrd="0" destOrd="0" presId="urn:microsoft.com/office/officeart/2005/8/layout/hierarchy2"/>
    <dgm:cxn modelId="{0BACB988-DCEA-5040-BEAE-6F30E93945E6}" type="presOf" srcId="{C3039E8A-3698-C442-BE35-10D4C83B0863}" destId="{E553B7C1-5D7F-F440-91EC-75F0603D4301}" srcOrd="0" destOrd="0" presId="urn:microsoft.com/office/officeart/2005/8/layout/hierarchy2"/>
    <dgm:cxn modelId="{28198AE5-97A7-0B47-AD5B-5C6865363FBA}" type="presOf" srcId="{0BFB9FB1-4B69-E545-8277-B21B22D7069A}" destId="{D9B796C0-810B-E940-BEF9-2B8C44BAED68}" srcOrd="0" destOrd="0" presId="urn:microsoft.com/office/officeart/2005/8/layout/hierarchy2"/>
    <dgm:cxn modelId="{F27F39B8-0354-0F49-B460-40245ABAD0FC}" srcId="{0AE68BED-184C-D041-B7AA-C766912D380E}" destId="{5F0D0599-902A-0A49-A4A9-F8EAF2CE3AA8}" srcOrd="11" destOrd="0" parTransId="{7067CEA7-5EE2-DF40-8026-6C7EF5A57B88}" sibTransId="{B28613D4-47AB-DB4B-866E-5478C5EE50A6}"/>
    <dgm:cxn modelId="{204AD37A-919E-B940-8635-A27D0DF3F5E6}" type="presOf" srcId="{41CB8871-09FC-1C4E-9EB9-033923E9937E}" destId="{52B9A79F-C996-2947-A02A-6DFF59A57BE9}" srcOrd="1" destOrd="0" presId="urn:microsoft.com/office/officeart/2005/8/layout/hierarchy2"/>
    <dgm:cxn modelId="{FE3DDC05-3EEE-8C4A-BEEF-470B4FA8D231}" type="presOf" srcId="{5DA9F22C-1853-DB45-9797-320EF20F815B}" destId="{7748C11F-1D2C-0D4B-B2B3-D1FB233EB989}" srcOrd="0" destOrd="0" presId="urn:microsoft.com/office/officeart/2005/8/layout/hierarchy2"/>
    <dgm:cxn modelId="{5C37BCDA-FE32-FC49-AD63-7F2263FE3E15}" type="presOf" srcId="{53BB13B7-217B-6449-A7FF-D7BA1EBEBA8C}" destId="{84B37D3E-65C4-E64E-BA54-85EA88A2A276}" srcOrd="0" destOrd="0" presId="urn:microsoft.com/office/officeart/2005/8/layout/hierarchy2"/>
    <dgm:cxn modelId="{A8430D65-4A06-6849-B986-74B1D9963A84}" srcId="{0AE68BED-184C-D041-B7AA-C766912D380E}" destId="{6497CF11-1BD2-3E48-9317-DA12CD983A8B}" srcOrd="0" destOrd="0" parTransId="{1FC8919F-56BD-6C40-AC79-85199E4A91B0}" sibTransId="{46A3FAE7-CC13-344B-BCB6-2B94243F99DA}"/>
    <dgm:cxn modelId="{525E5EAA-35EF-ED43-9BE9-1F025F44E6D4}" type="presOf" srcId="{F8957C63-BE7B-FB4B-B833-ABB93BC9AF71}" destId="{B9086A2E-9939-794B-95CE-7CCCE8F530A8}" srcOrd="0" destOrd="0" presId="urn:microsoft.com/office/officeart/2005/8/layout/hierarchy2"/>
    <dgm:cxn modelId="{8651967D-DFA9-9D42-A34C-0D69393196BD}" srcId="{6C369AF1-9C7E-D043-A146-AFFB7CFE6ABC}" destId="{885B8ACF-4B4C-164C-B634-EA7973B95399}" srcOrd="3" destOrd="0" parTransId="{221E96CD-A8F8-2941-922C-B71562D4E821}" sibTransId="{8649AD7F-D1E8-EE41-BF67-721A23A047E2}"/>
    <dgm:cxn modelId="{7AAE92CA-01EF-9A41-97C7-4AD2360215D3}" type="presOf" srcId="{22A13E64-E590-634A-91BA-CB001536F982}" destId="{F9AA8CE4-B876-2E4F-AB27-B29DE71ABC3A}" srcOrd="0" destOrd="0" presId="urn:microsoft.com/office/officeart/2005/8/layout/hierarchy2"/>
    <dgm:cxn modelId="{CB577BEA-4DDC-BF47-A8E4-4935A4E31604}" type="presOf" srcId="{B588E970-3D26-6F4A-94AA-6AB876ED89FD}" destId="{CD7D9090-234B-4A45-B338-1D76C146FCF9}" srcOrd="1" destOrd="0" presId="urn:microsoft.com/office/officeart/2005/8/layout/hierarchy2"/>
    <dgm:cxn modelId="{8655DD27-96E7-B84D-842F-8F3E40FB23D1}" type="presOf" srcId="{7067CEA7-5EE2-DF40-8026-6C7EF5A57B88}" destId="{5B533996-8839-AA42-B783-B652169DC7B2}" srcOrd="1" destOrd="0" presId="urn:microsoft.com/office/officeart/2005/8/layout/hierarchy2"/>
    <dgm:cxn modelId="{47CA93EB-5F4C-F447-AEE1-11A2E8B0E852}" srcId="{0AE68BED-184C-D041-B7AA-C766912D380E}" destId="{2F85E79B-BDF5-4945-B7EB-1A215F14C9A7}" srcOrd="16" destOrd="0" parTransId="{747A046C-48DE-454B-B59E-11CC9A57B842}" sibTransId="{A73A1B8A-7717-4F4E-B563-E47F5C7B9529}"/>
    <dgm:cxn modelId="{4813CD0A-6BF0-5B4B-B0CC-DB73C16D8BEB}" type="presOf" srcId="{6C95C927-8850-EB4D-A79A-30BDD3B00554}" destId="{54E701A8-297D-0B4A-A90A-F4614D371A74}" srcOrd="0" destOrd="0" presId="urn:microsoft.com/office/officeart/2005/8/layout/hierarchy2"/>
    <dgm:cxn modelId="{0C7A90B1-BA4D-ED4B-9FF1-BBD01EC53865}" type="presOf" srcId="{75421086-CA82-894E-87BF-B4342742A1D8}" destId="{452E9221-01CC-C347-B4A9-E0AC3804E626}" srcOrd="1" destOrd="0" presId="urn:microsoft.com/office/officeart/2005/8/layout/hierarchy2"/>
    <dgm:cxn modelId="{CCBD1265-9EDE-B947-A0D0-70DB7DB561CD}" srcId="{6C369AF1-9C7E-D043-A146-AFFB7CFE6ABC}" destId="{5DA9F22C-1853-DB45-9797-320EF20F815B}" srcOrd="1" destOrd="0" parTransId="{5E1B3FEE-8953-B54F-B612-77757376896B}" sibTransId="{F23C228E-44EE-1240-B6A9-E0B684F13C27}"/>
    <dgm:cxn modelId="{B559D14D-8D5A-0144-84D0-054CAD01EADF}" srcId="{0AE68BED-184C-D041-B7AA-C766912D380E}" destId="{C3039E8A-3698-C442-BE35-10D4C83B0863}" srcOrd="5" destOrd="0" parTransId="{A1679418-88F8-BB4F-A21F-A957C18778D2}" sibTransId="{F5F25FC0-D420-694C-A406-FCFD77DD3C67}"/>
    <dgm:cxn modelId="{419BB4CF-D386-8343-9135-03E31006581A}" type="presOf" srcId="{BDD3D052-E926-BD48-BE01-AD0DE2B76402}" destId="{889CC656-7FD4-EE4E-958A-FCAC6C405A83}" srcOrd="0" destOrd="0" presId="urn:microsoft.com/office/officeart/2005/8/layout/hierarchy2"/>
    <dgm:cxn modelId="{3E677883-CC40-D944-8DD9-9C01F84D5293}" type="presOf" srcId="{282C0C7A-EC4E-6842-AFA6-1CD435B83731}" destId="{4F7E869C-7011-CC48-988C-B07D301A0E47}" srcOrd="0" destOrd="0" presId="urn:microsoft.com/office/officeart/2005/8/layout/hierarchy2"/>
    <dgm:cxn modelId="{E0FF7B7C-22A1-724E-8EB8-DE0BB5F6C98B}" type="presOf" srcId="{66226660-8E4D-FA41-8DA1-F4E86C0D2C95}" destId="{C0AB8CDA-4279-9342-9B28-9B9B26FD2772}" srcOrd="1" destOrd="0" presId="urn:microsoft.com/office/officeart/2005/8/layout/hierarchy2"/>
    <dgm:cxn modelId="{EA0D48A0-F05E-9D46-B4AB-2F0B2FC3178A}" type="presOf" srcId="{5E1B3FEE-8953-B54F-B612-77757376896B}" destId="{465DAA6B-C334-3D41-8DB2-C14BA110B4A3}" srcOrd="0" destOrd="0" presId="urn:microsoft.com/office/officeart/2005/8/layout/hierarchy2"/>
    <dgm:cxn modelId="{468FF182-19ED-A14D-B7E0-8A6625D6905A}" type="presOf" srcId="{847BB5A1-DF38-1E41-AB3A-29A5331C2265}" destId="{2238E620-1546-DC4B-B69B-4903ADFB6CAA}" srcOrd="1" destOrd="0" presId="urn:microsoft.com/office/officeart/2005/8/layout/hierarchy2"/>
    <dgm:cxn modelId="{A954B689-BBE8-164F-9A05-61F66295809E}" type="presOf" srcId="{221E96CD-A8F8-2941-922C-B71562D4E821}" destId="{325800A7-99DE-E24A-9470-79701937B80D}" srcOrd="1" destOrd="0" presId="urn:microsoft.com/office/officeart/2005/8/layout/hierarchy2"/>
    <dgm:cxn modelId="{815B2F33-6427-7940-B963-B3D7E2003CA8}" type="presOf" srcId="{F81EE5D0-6D27-E346-9BA7-2056447A6C4C}" destId="{54808141-4ED4-6042-AB50-A3C0EEABC930}" srcOrd="0" destOrd="0" presId="urn:microsoft.com/office/officeart/2005/8/layout/hierarchy2"/>
    <dgm:cxn modelId="{76FEBCD4-68DA-D345-89F6-31C5D818D55B}" type="presOf" srcId="{A1679418-88F8-BB4F-A21F-A957C18778D2}" destId="{575FA509-2E57-1C49-A4D9-BF31E7DA9C4D}" srcOrd="0" destOrd="0" presId="urn:microsoft.com/office/officeart/2005/8/layout/hierarchy2"/>
    <dgm:cxn modelId="{2BA1A732-F06F-1E4E-B763-CA505E19C3A5}" type="presOf" srcId="{22A13E64-E590-634A-91BA-CB001536F982}" destId="{4ECE1F04-48DC-6C45-8409-65680E82633F}" srcOrd="1" destOrd="0" presId="urn:microsoft.com/office/officeart/2005/8/layout/hierarchy2"/>
    <dgm:cxn modelId="{82B4E5AA-ECC9-AD42-B44D-21C6454EDB6F}" srcId="{F2A94FC3-DD1E-5141-B2A2-8EED2B9AF388}" destId="{6769CEDE-3182-0B49-AB88-2AEE8B47E958}" srcOrd="1" destOrd="0" parTransId="{488E3F83-65A6-1A4A-A4D4-93303F494D2C}" sibTransId="{8B540A12-F037-C74C-A49F-084A147D2FF4}"/>
    <dgm:cxn modelId="{D3FEDDD6-E4BB-EB4F-9CAC-D053BF78F34B}" type="presOf" srcId="{77A49D63-527A-754B-8E6A-FFAB19308467}" destId="{96DEA9F3-9376-C644-A72D-513CA86115A1}" srcOrd="0" destOrd="0" presId="urn:microsoft.com/office/officeart/2005/8/layout/hierarchy2"/>
    <dgm:cxn modelId="{D9A3F0D8-AC91-F24E-8B3A-713016B45282}" srcId="{0AE68BED-184C-D041-B7AA-C766912D380E}" destId="{DA3C6883-13DB-6542-B89E-4131C43C39A9}" srcOrd="17" destOrd="0" parTransId="{66226660-8E4D-FA41-8DA1-F4E86C0D2C95}" sibTransId="{90CA274F-DE3F-984A-A36E-14C6CFCE399D}"/>
    <dgm:cxn modelId="{0A0348BB-C57A-5D4A-9A45-FCF802CB7948}" srcId="{0AE68BED-184C-D041-B7AA-C766912D380E}" destId="{46FD72B6-516C-554C-9423-B1A2AEB1E913}" srcOrd="13" destOrd="0" parTransId="{C9A84B74-EAC0-614A-A8DB-896976A2240C}" sibTransId="{21A39056-BC21-0F47-A319-6746F9433464}"/>
    <dgm:cxn modelId="{36E4D756-0E9C-0C4A-B2F3-F8AD7B8367AA}" type="presOf" srcId="{E370106D-12E6-0C41-B2EE-D96BBD7029FA}" destId="{A9DE3882-9FC3-E14A-A20E-0262869D5212}" srcOrd="0" destOrd="0" presId="urn:microsoft.com/office/officeart/2005/8/layout/hierarchy2"/>
    <dgm:cxn modelId="{9FFA1226-F215-C64B-8D6B-F483C147C6AB}" type="presOf" srcId="{CA49E1CF-4E93-CE46-B8BD-FFC84BAC685D}" destId="{71C0D0BE-E7EB-D441-8A0D-9A71BF14FA6D}" srcOrd="1" destOrd="0" presId="urn:microsoft.com/office/officeart/2005/8/layout/hierarchy2"/>
    <dgm:cxn modelId="{2475D922-85FC-8A45-8AF5-C02E2A55A538}" type="presOf" srcId="{6497CF11-1BD2-3E48-9317-DA12CD983A8B}" destId="{DA588920-D4A7-6B40-81F8-54D6B739A778}" srcOrd="0" destOrd="0" presId="urn:microsoft.com/office/officeart/2005/8/layout/hierarchy2"/>
    <dgm:cxn modelId="{0ABBE14C-B681-DB47-9612-717CAADEDA3A}" type="presOf" srcId="{5E1B3FEE-8953-B54F-B612-77757376896B}" destId="{100F1995-8EF9-7048-B937-2CB728B2050A}" srcOrd="1" destOrd="0" presId="urn:microsoft.com/office/officeart/2005/8/layout/hierarchy2"/>
    <dgm:cxn modelId="{5A38A21D-AEA7-9D42-ADE1-AB75485952C2}" type="presOf" srcId="{A4623451-E4E9-574E-B09D-98522BB40C39}" destId="{3B2150B6-118E-9E4B-BDE4-737F73053606}" srcOrd="0" destOrd="0" presId="urn:microsoft.com/office/officeart/2005/8/layout/hierarchy2"/>
    <dgm:cxn modelId="{48CC6207-88BB-AB45-87BD-990E5D5551BD}" type="presOf" srcId="{6C369AF1-9C7E-D043-A146-AFFB7CFE6ABC}" destId="{C1DA2D4D-1552-6D4F-B244-E7AFB3F8E272}" srcOrd="0" destOrd="0" presId="urn:microsoft.com/office/officeart/2005/8/layout/hierarchy2"/>
    <dgm:cxn modelId="{B0C31C30-19F2-9647-9B4B-9A5307E77D90}" type="presOf" srcId="{41CB8871-09FC-1C4E-9EB9-033923E9937E}" destId="{69B87688-3B26-BD48-91AA-5FDDE93B039D}" srcOrd="0" destOrd="0" presId="urn:microsoft.com/office/officeart/2005/8/layout/hierarchy2"/>
    <dgm:cxn modelId="{7F7C05F3-C2C9-2E4A-8BB1-23444EC8A7C3}" type="presOf" srcId="{1DA5B6D5-B81B-B843-B76C-53A5CB32EF26}" destId="{B38DA8AA-2CF3-3144-9AB5-01365567A459}" srcOrd="0" destOrd="0" presId="urn:microsoft.com/office/officeart/2005/8/layout/hierarchy2"/>
    <dgm:cxn modelId="{78D25325-8918-5541-B3BC-09CABD881EFE}" type="presOf" srcId="{747A046C-48DE-454B-B59E-11CC9A57B842}" destId="{A27BF3D6-60C1-3446-A167-0D8651D5A152}" srcOrd="1" destOrd="0" presId="urn:microsoft.com/office/officeart/2005/8/layout/hierarchy2"/>
    <dgm:cxn modelId="{BEA35F27-F450-D445-8F6F-226317F67F6E}" type="presOf" srcId="{5F0D0599-902A-0A49-A4A9-F8EAF2CE3AA8}" destId="{90089E88-A7D4-F74B-829D-FE219E622BCC}" srcOrd="0" destOrd="0" presId="urn:microsoft.com/office/officeart/2005/8/layout/hierarchy2"/>
    <dgm:cxn modelId="{CE458A4F-53B0-9849-BCB9-1CBE18D2EB39}" srcId="{6C369AF1-9C7E-D043-A146-AFFB7CFE6ABC}" destId="{2B4B5B35-C97A-6341-A7D3-D0EC25877C48}" srcOrd="4" destOrd="0" parTransId="{F8957C63-BE7B-FB4B-B833-ABB93BC9AF71}" sibTransId="{817F4F1F-85C0-7D4A-8968-AABD5F9B95E6}"/>
    <dgm:cxn modelId="{97584A70-CD83-CA47-B230-04E6CD33E0A5}" type="presOf" srcId="{BB7FE47B-F4EF-8940-B76A-5F778BE69A4A}" destId="{E880D819-6412-6242-A25F-E5CA87982352}" srcOrd="0" destOrd="0" presId="urn:microsoft.com/office/officeart/2005/8/layout/hierarchy2"/>
    <dgm:cxn modelId="{E37A0C9C-668B-BD41-BAD1-7035F3F56060}" srcId="{0AE68BED-184C-D041-B7AA-C766912D380E}" destId="{3D787F6A-BE4F-804E-9C2C-F9EFEF84266F}" srcOrd="12" destOrd="0" parTransId="{AFAACCC9-D21A-3E48-9C37-5A0A03D03A9E}" sibTransId="{18EDF7B8-D66F-F147-ADE7-A13ACE1CD9E5}"/>
    <dgm:cxn modelId="{954A8148-D545-1B41-8097-973E6BBAB2FA}" type="presOf" srcId="{D9ECDC64-CDD1-8948-8C72-B0A112316564}" destId="{98D5D097-3A33-D641-AC88-C1BC16FE1E7A}" srcOrd="0" destOrd="0" presId="urn:microsoft.com/office/officeart/2005/8/layout/hierarchy2"/>
    <dgm:cxn modelId="{F5CD1BC8-D877-A24F-89B9-0B21E67546CE}" type="presOf" srcId="{59D0A9E5-F66C-CE4D-A45D-F3C96B892065}" destId="{BF4FFB36-FB9B-BB4F-9E98-EBC554A7205A}" srcOrd="0" destOrd="0" presId="urn:microsoft.com/office/officeart/2005/8/layout/hierarchy2"/>
    <dgm:cxn modelId="{F97249FA-7522-E945-AD1B-AEE8207F0507}" type="presOf" srcId="{C9A84B74-EAC0-614A-A8DB-896976A2240C}" destId="{A0512DB7-C097-A449-8BAD-01B4DD448F71}" srcOrd="0" destOrd="0" presId="urn:microsoft.com/office/officeart/2005/8/layout/hierarchy2"/>
    <dgm:cxn modelId="{27D064CA-BCF8-5644-98DC-895E1BB0C0DB}" type="presOf" srcId="{A49D2D71-E369-3D49-9BE4-B2B725171D14}" destId="{5F489DAB-43FC-454F-8B71-ABD7DF331BA4}" srcOrd="0" destOrd="0" presId="urn:microsoft.com/office/officeart/2005/8/layout/hierarchy2"/>
    <dgm:cxn modelId="{A1167C08-028F-5743-9CFD-4927D1EE6010}" type="presOf" srcId="{63F2C507-F75C-FA4C-941F-C1613E62DB15}" destId="{56FCA562-7B15-E54F-8B36-7C20AFF6227F}" srcOrd="0" destOrd="0" presId="urn:microsoft.com/office/officeart/2005/8/layout/hierarchy2"/>
    <dgm:cxn modelId="{C1D24E67-A6E2-2148-ACFE-F9D7850DDD92}" type="presOf" srcId="{AFAACCC9-D21A-3E48-9C37-5A0A03D03A9E}" destId="{A7490972-9EDC-D541-9059-303F313A6739}" srcOrd="0" destOrd="0" presId="urn:microsoft.com/office/officeart/2005/8/layout/hierarchy2"/>
    <dgm:cxn modelId="{8187CD63-7F00-D34F-86B7-A09EA4FE7BEF}" type="presOf" srcId="{DA3C6883-13DB-6542-B89E-4131C43C39A9}" destId="{53ED861A-9B0C-124E-8B7C-BD516FF91037}" srcOrd="0" destOrd="0" presId="urn:microsoft.com/office/officeart/2005/8/layout/hierarchy2"/>
    <dgm:cxn modelId="{49802D20-51A5-174D-8506-AB1C705BC233}" type="presOf" srcId="{AFAACCC9-D21A-3E48-9C37-5A0A03D03A9E}" destId="{7CF4089B-CF1B-8141-8F1A-B4DB168E99B5}" srcOrd="1" destOrd="0" presId="urn:microsoft.com/office/officeart/2005/8/layout/hierarchy2"/>
    <dgm:cxn modelId="{C7729019-DB16-7C47-9819-D1BD68AC895A}" type="presOf" srcId="{9B733862-84CD-0B47-853C-A5B98D58EB05}" destId="{D1EA9FC6-9FA9-9B45-9DA0-C4B2EF4C76CE}" srcOrd="0" destOrd="0" presId="urn:microsoft.com/office/officeart/2005/8/layout/hierarchy2"/>
    <dgm:cxn modelId="{5C0F45DB-A5DA-EF4B-9B08-FEE161A8ED58}" srcId="{E370106D-12E6-0C41-B2EE-D96BBD7029FA}" destId="{6C369AF1-9C7E-D043-A146-AFFB7CFE6ABC}" srcOrd="2" destOrd="0" parTransId="{41CB8871-09FC-1C4E-9EB9-033923E9937E}" sibTransId="{181518DE-161E-B14E-B951-F9FB465DFCC1}"/>
    <dgm:cxn modelId="{7A7C0105-3052-3943-B90C-C881068EEE54}" srcId="{0AE68BED-184C-D041-B7AA-C766912D380E}" destId="{77A49D63-527A-754B-8E6A-FFAB19308467}" srcOrd="6" destOrd="0" parTransId="{282C0C7A-EC4E-6842-AFA6-1CD435B83731}" sibTransId="{7ED79215-6117-0D49-8B1D-F543351EA44F}"/>
    <dgm:cxn modelId="{060C0DE4-56FC-5F41-9581-29DDE2F10206}" type="presOf" srcId="{39E20508-53C2-CC49-9D60-5514B3CAEE4C}" destId="{E2B4F1F9-8FEF-C84C-8856-E474B3BC3E22}" srcOrd="1" destOrd="0" presId="urn:microsoft.com/office/officeart/2005/8/layout/hierarchy2"/>
    <dgm:cxn modelId="{022EAE9B-64A4-B74B-BEF5-A84065B01840}" type="presOf" srcId="{F2A94FC3-DD1E-5141-B2A2-8EED2B9AF388}" destId="{A2E551BF-7966-4840-A8E3-3653B89C9A7F}" srcOrd="0" destOrd="0" presId="urn:microsoft.com/office/officeart/2005/8/layout/hierarchy2"/>
    <dgm:cxn modelId="{44072EA9-3AC2-F44E-9180-CF84DDB20A65}" type="presOf" srcId="{A1679418-88F8-BB4F-A21F-A957C18778D2}" destId="{053D0757-0F6B-364E-937E-0F767C6A74D6}" srcOrd="1" destOrd="0" presId="urn:microsoft.com/office/officeart/2005/8/layout/hierarchy2"/>
    <dgm:cxn modelId="{EB4E27A4-CA1B-C044-923B-352818B713E3}" type="presOf" srcId="{221E96CD-A8F8-2941-922C-B71562D4E821}" destId="{80EDF3C1-5CE1-5947-ACE8-C609C5959F9F}" srcOrd="0" destOrd="0" presId="urn:microsoft.com/office/officeart/2005/8/layout/hierarchy2"/>
    <dgm:cxn modelId="{02BEEFE4-1FFA-F84F-BD62-7A8EA3BEF34C}" type="presOf" srcId="{AA008ED6-C1A8-AF4C-9F38-BAFE438EE0F1}" destId="{3B4D4EAE-CFD4-F245-B2BE-1F4B5475B98C}" srcOrd="0" destOrd="0" presId="urn:microsoft.com/office/officeart/2005/8/layout/hierarchy2"/>
    <dgm:cxn modelId="{26A9F090-05CA-5742-B917-D0534A92DCE1}" type="presOf" srcId="{0AE68BED-184C-D041-B7AA-C766912D380E}" destId="{5F060DB4-307E-9349-9CE2-007035696AFC}" srcOrd="0" destOrd="0" presId="urn:microsoft.com/office/officeart/2005/8/layout/hierarchy2"/>
    <dgm:cxn modelId="{B8DC6542-858A-1F44-86FF-26D1DB93D013}" type="presOf" srcId="{2F85E79B-BDF5-4945-B7EB-1A215F14C9A7}" destId="{4E4CF0D4-5873-BC48-9478-F9C5939ECED6}" srcOrd="0" destOrd="0" presId="urn:microsoft.com/office/officeart/2005/8/layout/hierarchy2"/>
    <dgm:cxn modelId="{7F34E7C7-3350-8341-91D6-FF63608AB555}" type="presOf" srcId="{488E3F83-65A6-1A4A-A4D4-93303F494D2C}" destId="{1F60654E-3ECF-3B44-A759-DCF4866C6EBD}" srcOrd="0" destOrd="0" presId="urn:microsoft.com/office/officeart/2005/8/layout/hierarchy2"/>
    <dgm:cxn modelId="{5DDA72C6-17CF-6141-AEB0-99D2C808E44B}" srcId="{0AE68BED-184C-D041-B7AA-C766912D380E}" destId="{6FCF00F7-6F41-4344-946B-5ADD6D6C59A3}" srcOrd="9" destOrd="0" parTransId="{1398FD49-75DD-B441-A16C-91B533645AEC}" sibTransId="{DF282252-1FDF-FB44-BAC3-23D190A1119F}"/>
    <dgm:cxn modelId="{190E0919-AA7A-4946-8139-40011F8CDCEC}" type="presOf" srcId="{FB81EE89-F073-114D-92E6-B0DB1893FB3B}" destId="{017A8AEE-1DBF-ED47-B443-AD1DB340DF3C}" srcOrd="0" destOrd="0" presId="urn:microsoft.com/office/officeart/2005/8/layout/hierarchy2"/>
    <dgm:cxn modelId="{3E2821B3-A414-BF4B-9B25-B65E82E4D584}" srcId="{6C369AF1-9C7E-D043-A146-AFFB7CFE6ABC}" destId="{BB7FE47B-F4EF-8940-B76A-5F778BE69A4A}" srcOrd="0" destOrd="0" parTransId="{FEEC6715-1FEF-344B-8ED9-9666A5F54E96}" sibTransId="{A01E2BA4-0997-FA45-B67A-93E536AE52EA}"/>
    <dgm:cxn modelId="{889D317D-62D4-414A-A756-27AE6D555BB7}" type="presOf" srcId="{A49D2D71-E369-3D49-9BE4-B2B725171D14}" destId="{6A41C359-A290-DD4F-8638-6BB9EB64B131}" srcOrd="1" destOrd="0" presId="urn:microsoft.com/office/officeart/2005/8/layout/hierarchy2"/>
    <dgm:cxn modelId="{AB03930C-018E-DF4F-B537-3BF86A2AD9A3}" type="presParOf" srcId="{84B37D3E-65C4-E64E-BA54-85EA88A2A276}" destId="{554C1DD9-7C08-C54C-A77F-83F0E33B01E0}" srcOrd="0" destOrd="0" presId="urn:microsoft.com/office/officeart/2005/8/layout/hierarchy2"/>
    <dgm:cxn modelId="{E35B3EC8-6600-7845-8391-1F1828D104FF}" type="presParOf" srcId="{554C1DD9-7C08-C54C-A77F-83F0E33B01E0}" destId="{A9DE3882-9FC3-E14A-A20E-0262869D5212}" srcOrd="0" destOrd="0" presId="urn:microsoft.com/office/officeart/2005/8/layout/hierarchy2"/>
    <dgm:cxn modelId="{2D2D91AD-61F8-DD47-9EEC-AB95E07A72D9}" type="presParOf" srcId="{554C1DD9-7C08-C54C-A77F-83F0E33B01E0}" destId="{2B369C90-DE5B-0B4D-BBA5-B06FBA36E550}" srcOrd="1" destOrd="0" presId="urn:microsoft.com/office/officeart/2005/8/layout/hierarchy2"/>
    <dgm:cxn modelId="{189B5481-5795-7F49-91FD-84FE102363FE}" type="presParOf" srcId="{2B369C90-DE5B-0B4D-BBA5-B06FBA36E550}" destId="{0758A6CA-B06B-2F4B-B940-74161C3A8A35}" srcOrd="0" destOrd="0" presId="urn:microsoft.com/office/officeart/2005/8/layout/hierarchy2"/>
    <dgm:cxn modelId="{3E1600E2-D700-604F-AEBD-70CC98542AF1}" type="presParOf" srcId="{0758A6CA-B06B-2F4B-B940-74161C3A8A35}" destId="{2238E620-1546-DC4B-B69B-4903ADFB6CAA}" srcOrd="0" destOrd="0" presId="urn:microsoft.com/office/officeart/2005/8/layout/hierarchy2"/>
    <dgm:cxn modelId="{1B879DF4-06CF-CF44-8F70-FF0D538B87F1}" type="presParOf" srcId="{2B369C90-DE5B-0B4D-BBA5-B06FBA36E550}" destId="{F6838FAB-0193-1040-A939-4C638B75071C}" srcOrd="1" destOrd="0" presId="urn:microsoft.com/office/officeart/2005/8/layout/hierarchy2"/>
    <dgm:cxn modelId="{F56D0066-A4A3-6148-86D4-EC891D09D79F}" type="presParOf" srcId="{F6838FAB-0193-1040-A939-4C638B75071C}" destId="{5F060DB4-307E-9349-9CE2-007035696AFC}" srcOrd="0" destOrd="0" presId="urn:microsoft.com/office/officeart/2005/8/layout/hierarchy2"/>
    <dgm:cxn modelId="{2150C170-423B-024C-938D-EF94BE39FC69}" type="presParOf" srcId="{F6838FAB-0193-1040-A939-4C638B75071C}" destId="{53A9389B-9A7E-C64A-BA9F-829E5929347D}" srcOrd="1" destOrd="0" presId="urn:microsoft.com/office/officeart/2005/8/layout/hierarchy2"/>
    <dgm:cxn modelId="{B402B514-444D-C54E-AC45-F3003DCB4064}" type="presParOf" srcId="{53A9389B-9A7E-C64A-BA9F-829E5929347D}" destId="{7D600EA4-EA94-8B46-9808-6A6033EFB2A5}" srcOrd="0" destOrd="0" presId="urn:microsoft.com/office/officeart/2005/8/layout/hierarchy2"/>
    <dgm:cxn modelId="{F1F5C5A7-1D87-3E41-A35B-EA1B559381EA}" type="presParOf" srcId="{7D600EA4-EA94-8B46-9808-6A6033EFB2A5}" destId="{D2140870-0FD4-4E49-B1C1-D5B2E040ED6F}" srcOrd="0" destOrd="0" presId="urn:microsoft.com/office/officeart/2005/8/layout/hierarchy2"/>
    <dgm:cxn modelId="{147120F6-64D3-194B-B598-6A75C1B28BEB}" type="presParOf" srcId="{53A9389B-9A7E-C64A-BA9F-829E5929347D}" destId="{D09595B7-888D-654C-BF26-ED892E8E8D7A}" srcOrd="1" destOrd="0" presId="urn:microsoft.com/office/officeart/2005/8/layout/hierarchy2"/>
    <dgm:cxn modelId="{876F5B4A-CDB2-6B44-B9C3-06D455C907AD}" type="presParOf" srcId="{D09595B7-888D-654C-BF26-ED892E8E8D7A}" destId="{DA588920-D4A7-6B40-81F8-54D6B739A778}" srcOrd="0" destOrd="0" presId="urn:microsoft.com/office/officeart/2005/8/layout/hierarchy2"/>
    <dgm:cxn modelId="{EA35D35D-17C6-A64C-990D-C59FE97CA6E5}" type="presParOf" srcId="{D09595B7-888D-654C-BF26-ED892E8E8D7A}" destId="{C582EA80-0EE5-024F-B9C0-3BE892CFFFBC}" srcOrd="1" destOrd="0" presId="urn:microsoft.com/office/officeart/2005/8/layout/hierarchy2"/>
    <dgm:cxn modelId="{3D84A7EA-E52E-6E4B-BE38-56DA3D878833}" type="presParOf" srcId="{53A9389B-9A7E-C64A-BA9F-829E5929347D}" destId="{3B4D4EAE-CFD4-F245-B2BE-1F4B5475B98C}" srcOrd="2" destOrd="0" presId="urn:microsoft.com/office/officeart/2005/8/layout/hierarchy2"/>
    <dgm:cxn modelId="{26E08BB3-C29C-AF43-B42B-A31203397F06}" type="presParOf" srcId="{3B4D4EAE-CFD4-F245-B2BE-1F4B5475B98C}" destId="{A24EBA61-174A-7E44-B0BF-7FB84D926FDB}" srcOrd="0" destOrd="0" presId="urn:microsoft.com/office/officeart/2005/8/layout/hierarchy2"/>
    <dgm:cxn modelId="{60F23EF0-22A6-5640-A76A-936B9741E871}" type="presParOf" srcId="{53A9389B-9A7E-C64A-BA9F-829E5929347D}" destId="{815DFC57-B15E-A64F-8D1E-D333BE0F071F}" srcOrd="3" destOrd="0" presId="urn:microsoft.com/office/officeart/2005/8/layout/hierarchy2"/>
    <dgm:cxn modelId="{DBB15DEA-13D5-B84C-8159-DD27AE8166E3}" type="presParOf" srcId="{815DFC57-B15E-A64F-8D1E-D333BE0F071F}" destId="{6DFDFABD-C57F-6240-81D0-0688728B4223}" srcOrd="0" destOrd="0" presId="urn:microsoft.com/office/officeart/2005/8/layout/hierarchy2"/>
    <dgm:cxn modelId="{11E8A826-80A4-FC45-8C83-597EC284FBD8}" type="presParOf" srcId="{815DFC57-B15E-A64F-8D1E-D333BE0F071F}" destId="{7DFF2BA9-8C87-F54D-90C9-3BBAB0127EF3}" srcOrd="1" destOrd="0" presId="urn:microsoft.com/office/officeart/2005/8/layout/hierarchy2"/>
    <dgm:cxn modelId="{514C1A1C-C0FC-3142-A064-E01FFCB72B62}" type="presParOf" srcId="{53A9389B-9A7E-C64A-BA9F-829E5929347D}" destId="{BD4F0952-36D6-CF4F-9F42-78E3D5C9EF10}" srcOrd="4" destOrd="0" presId="urn:microsoft.com/office/officeart/2005/8/layout/hierarchy2"/>
    <dgm:cxn modelId="{AA018548-14CB-1F4A-AA37-448F06F5138B}" type="presParOf" srcId="{BD4F0952-36D6-CF4F-9F42-78E3D5C9EF10}" destId="{452E9221-01CC-C347-B4A9-E0AC3804E626}" srcOrd="0" destOrd="0" presId="urn:microsoft.com/office/officeart/2005/8/layout/hierarchy2"/>
    <dgm:cxn modelId="{8CA9E426-33BD-B242-B758-C690464F8D26}" type="presParOf" srcId="{53A9389B-9A7E-C64A-BA9F-829E5929347D}" destId="{1286CAAC-B1C7-4B41-961E-731775311F48}" srcOrd="5" destOrd="0" presId="urn:microsoft.com/office/officeart/2005/8/layout/hierarchy2"/>
    <dgm:cxn modelId="{9A1F3411-58E3-604A-80D1-9BC68B800E9F}" type="presParOf" srcId="{1286CAAC-B1C7-4B41-961E-731775311F48}" destId="{F75C9910-2F63-1F44-800F-4B2CDA16BB87}" srcOrd="0" destOrd="0" presId="urn:microsoft.com/office/officeart/2005/8/layout/hierarchy2"/>
    <dgm:cxn modelId="{7F06808C-4089-3D48-9118-35280F2DFDCF}" type="presParOf" srcId="{1286CAAC-B1C7-4B41-961E-731775311F48}" destId="{D86988BC-9356-024F-95A1-F3C8D125EED3}" srcOrd="1" destOrd="0" presId="urn:microsoft.com/office/officeart/2005/8/layout/hierarchy2"/>
    <dgm:cxn modelId="{BDFB292D-CB00-A44F-AB0D-902D8F300669}" type="presParOf" srcId="{53A9389B-9A7E-C64A-BA9F-829E5929347D}" destId="{3DE1CE0C-229A-5C44-8E2F-0B080D166D82}" srcOrd="6" destOrd="0" presId="urn:microsoft.com/office/officeart/2005/8/layout/hierarchy2"/>
    <dgm:cxn modelId="{687DEC44-46C4-B645-B231-EDD3C12A6410}" type="presParOf" srcId="{3DE1CE0C-229A-5C44-8E2F-0B080D166D82}" destId="{CD7D9090-234B-4A45-B338-1D76C146FCF9}" srcOrd="0" destOrd="0" presId="urn:microsoft.com/office/officeart/2005/8/layout/hierarchy2"/>
    <dgm:cxn modelId="{F6F1E8DC-F482-0E42-BC08-52C31DB38339}" type="presParOf" srcId="{53A9389B-9A7E-C64A-BA9F-829E5929347D}" destId="{FB8E0417-BE44-6C4E-8F17-A3ED403DF89E}" srcOrd="7" destOrd="0" presId="urn:microsoft.com/office/officeart/2005/8/layout/hierarchy2"/>
    <dgm:cxn modelId="{5DD41162-56C5-AF4B-A6AD-88BEF6DB072A}" type="presParOf" srcId="{FB8E0417-BE44-6C4E-8F17-A3ED403DF89E}" destId="{5685E5BE-2D28-E442-97B7-E69A43B8459E}" srcOrd="0" destOrd="0" presId="urn:microsoft.com/office/officeart/2005/8/layout/hierarchy2"/>
    <dgm:cxn modelId="{78C35793-AEF5-4947-85EA-F8D0D5C8E36E}" type="presParOf" srcId="{FB8E0417-BE44-6C4E-8F17-A3ED403DF89E}" destId="{56B0B581-3F95-3A49-8EEE-CA27F8E2666A}" srcOrd="1" destOrd="0" presId="urn:microsoft.com/office/officeart/2005/8/layout/hierarchy2"/>
    <dgm:cxn modelId="{FA77EF8F-7BF5-5242-9233-C6A4B46968ED}" type="presParOf" srcId="{53A9389B-9A7E-C64A-BA9F-829E5929347D}" destId="{F9AA8CE4-B876-2E4F-AB27-B29DE71ABC3A}" srcOrd="8" destOrd="0" presId="urn:microsoft.com/office/officeart/2005/8/layout/hierarchy2"/>
    <dgm:cxn modelId="{83C37DDC-16C9-484B-BBD2-A52126486F64}" type="presParOf" srcId="{F9AA8CE4-B876-2E4F-AB27-B29DE71ABC3A}" destId="{4ECE1F04-48DC-6C45-8409-65680E82633F}" srcOrd="0" destOrd="0" presId="urn:microsoft.com/office/officeart/2005/8/layout/hierarchy2"/>
    <dgm:cxn modelId="{FE9068AA-1909-8449-B3DD-8F91E27ABE92}" type="presParOf" srcId="{53A9389B-9A7E-C64A-BA9F-829E5929347D}" destId="{6A924B54-2F87-AC44-8C96-55C1C21E58AC}" srcOrd="9" destOrd="0" presId="urn:microsoft.com/office/officeart/2005/8/layout/hierarchy2"/>
    <dgm:cxn modelId="{29305AC1-2D81-E54A-A0D1-C2C4678983FB}" type="presParOf" srcId="{6A924B54-2F87-AC44-8C96-55C1C21E58AC}" destId="{54808141-4ED4-6042-AB50-A3C0EEABC930}" srcOrd="0" destOrd="0" presId="urn:microsoft.com/office/officeart/2005/8/layout/hierarchy2"/>
    <dgm:cxn modelId="{FD844DCE-4ECA-3D4E-90FC-78B6AEF37F5C}" type="presParOf" srcId="{6A924B54-2F87-AC44-8C96-55C1C21E58AC}" destId="{3FE37C13-EAAD-7B41-8F7A-A6CAE6679935}" srcOrd="1" destOrd="0" presId="urn:microsoft.com/office/officeart/2005/8/layout/hierarchy2"/>
    <dgm:cxn modelId="{C815A429-E6A5-5449-A35E-2EA61CD3B882}" type="presParOf" srcId="{53A9389B-9A7E-C64A-BA9F-829E5929347D}" destId="{575FA509-2E57-1C49-A4D9-BF31E7DA9C4D}" srcOrd="10" destOrd="0" presId="urn:microsoft.com/office/officeart/2005/8/layout/hierarchy2"/>
    <dgm:cxn modelId="{BD9637AE-4028-7C47-BB82-4507C657903C}" type="presParOf" srcId="{575FA509-2E57-1C49-A4D9-BF31E7DA9C4D}" destId="{053D0757-0F6B-364E-937E-0F767C6A74D6}" srcOrd="0" destOrd="0" presId="urn:microsoft.com/office/officeart/2005/8/layout/hierarchy2"/>
    <dgm:cxn modelId="{BBA41C83-BBC4-DE4E-A1AB-6CFA11D17838}" type="presParOf" srcId="{53A9389B-9A7E-C64A-BA9F-829E5929347D}" destId="{BEF36A10-7C18-EA43-824A-D2A13F63FDC1}" srcOrd="11" destOrd="0" presId="urn:microsoft.com/office/officeart/2005/8/layout/hierarchy2"/>
    <dgm:cxn modelId="{E6E61E36-D653-1542-A7C4-0549FEE6995B}" type="presParOf" srcId="{BEF36A10-7C18-EA43-824A-D2A13F63FDC1}" destId="{E553B7C1-5D7F-F440-91EC-75F0603D4301}" srcOrd="0" destOrd="0" presId="urn:microsoft.com/office/officeart/2005/8/layout/hierarchy2"/>
    <dgm:cxn modelId="{74DED2E4-5A98-A44B-9B18-5EBC51FBA298}" type="presParOf" srcId="{BEF36A10-7C18-EA43-824A-D2A13F63FDC1}" destId="{7CC39FC7-4794-F741-BDEB-3541D9E5C6DA}" srcOrd="1" destOrd="0" presId="urn:microsoft.com/office/officeart/2005/8/layout/hierarchy2"/>
    <dgm:cxn modelId="{8965BCBF-7DDC-8049-ACED-F8BB8E212CED}" type="presParOf" srcId="{53A9389B-9A7E-C64A-BA9F-829E5929347D}" destId="{4F7E869C-7011-CC48-988C-B07D301A0E47}" srcOrd="12" destOrd="0" presId="urn:microsoft.com/office/officeart/2005/8/layout/hierarchy2"/>
    <dgm:cxn modelId="{8F177548-F23D-E14E-93AF-69E534C37457}" type="presParOf" srcId="{4F7E869C-7011-CC48-988C-B07D301A0E47}" destId="{C64D2DF7-38DD-C143-8C48-BBC3801AEAF9}" srcOrd="0" destOrd="0" presId="urn:microsoft.com/office/officeart/2005/8/layout/hierarchy2"/>
    <dgm:cxn modelId="{87F9EE93-0A3A-7040-9316-74D84257B07F}" type="presParOf" srcId="{53A9389B-9A7E-C64A-BA9F-829E5929347D}" destId="{42C878A5-20BC-244E-A4ED-3B86EF338E8F}" srcOrd="13" destOrd="0" presId="urn:microsoft.com/office/officeart/2005/8/layout/hierarchy2"/>
    <dgm:cxn modelId="{7293346F-725A-7746-A9BE-DD5CD9B4F30B}" type="presParOf" srcId="{42C878A5-20BC-244E-A4ED-3B86EF338E8F}" destId="{96DEA9F3-9376-C644-A72D-513CA86115A1}" srcOrd="0" destOrd="0" presId="urn:microsoft.com/office/officeart/2005/8/layout/hierarchy2"/>
    <dgm:cxn modelId="{B1FEA0B1-D4E6-CF4F-9EA5-97E4970508B3}" type="presParOf" srcId="{42C878A5-20BC-244E-A4ED-3B86EF338E8F}" destId="{75914F22-034C-0445-A1A0-55681DF38E45}" srcOrd="1" destOrd="0" presId="urn:microsoft.com/office/officeart/2005/8/layout/hierarchy2"/>
    <dgm:cxn modelId="{6EB356C4-F136-BD4C-ACBA-2425F0084E23}" type="presParOf" srcId="{53A9389B-9A7E-C64A-BA9F-829E5929347D}" destId="{54E701A8-297D-0B4A-A90A-F4614D371A74}" srcOrd="14" destOrd="0" presId="urn:microsoft.com/office/officeart/2005/8/layout/hierarchy2"/>
    <dgm:cxn modelId="{5ABA796C-A202-A74A-A1E5-4323745DDEE6}" type="presParOf" srcId="{54E701A8-297D-0B4A-A90A-F4614D371A74}" destId="{1D67738D-3954-6745-A2EA-7B5E55274B5C}" srcOrd="0" destOrd="0" presId="urn:microsoft.com/office/officeart/2005/8/layout/hierarchy2"/>
    <dgm:cxn modelId="{166A68C6-D178-0443-A3AF-35C41FA82405}" type="presParOf" srcId="{53A9389B-9A7E-C64A-BA9F-829E5929347D}" destId="{4A5FCD42-73E8-1E4F-B021-37B949B28F3E}" srcOrd="15" destOrd="0" presId="urn:microsoft.com/office/officeart/2005/8/layout/hierarchy2"/>
    <dgm:cxn modelId="{1EB39D88-D78E-4143-8735-2FF1515B7E2E}" type="presParOf" srcId="{4A5FCD42-73E8-1E4F-B021-37B949B28F3E}" destId="{B38DA8AA-2CF3-3144-9AB5-01365567A459}" srcOrd="0" destOrd="0" presId="urn:microsoft.com/office/officeart/2005/8/layout/hierarchy2"/>
    <dgm:cxn modelId="{C6093B13-4035-FF44-AAC6-F1ABD72F72DE}" type="presParOf" srcId="{4A5FCD42-73E8-1E4F-B021-37B949B28F3E}" destId="{08A2AA3D-8633-D94D-B499-B009E80FFB18}" srcOrd="1" destOrd="0" presId="urn:microsoft.com/office/officeart/2005/8/layout/hierarchy2"/>
    <dgm:cxn modelId="{5BB748C9-11B5-9E45-A784-53EC8DB58B47}" type="presParOf" srcId="{53A9389B-9A7E-C64A-BA9F-829E5929347D}" destId="{D9B796C0-810B-E940-BEF9-2B8C44BAED68}" srcOrd="16" destOrd="0" presId="urn:microsoft.com/office/officeart/2005/8/layout/hierarchy2"/>
    <dgm:cxn modelId="{EF36FF83-017B-1B4F-93E5-AE8702E6F316}" type="presParOf" srcId="{D9B796C0-810B-E940-BEF9-2B8C44BAED68}" destId="{5CFCA4A8-352E-C744-BADB-2CB31549BE8D}" srcOrd="0" destOrd="0" presId="urn:microsoft.com/office/officeart/2005/8/layout/hierarchy2"/>
    <dgm:cxn modelId="{6C071B37-D7EA-FB48-980E-9053A3A379A4}" type="presParOf" srcId="{53A9389B-9A7E-C64A-BA9F-829E5929347D}" destId="{58A98B87-2E00-B440-9FE2-648DB4A19700}" srcOrd="17" destOrd="0" presId="urn:microsoft.com/office/officeart/2005/8/layout/hierarchy2"/>
    <dgm:cxn modelId="{A8E4374F-447B-E448-9A18-9A86DF0E4249}" type="presParOf" srcId="{58A98B87-2E00-B440-9FE2-648DB4A19700}" destId="{FC0FA4ED-1663-3E44-B283-83D2F9B7D130}" srcOrd="0" destOrd="0" presId="urn:microsoft.com/office/officeart/2005/8/layout/hierarchy2"/>
    <dgm:cxn modelId="{FF44ECCB-FC3E-9C42-AEDE-7B49ED3F4E9A}" type="presParOf" srcId="{58A98B87-2E00-B440-9FE2-648DB4A19700}" destId="{23694650-074F-224E-9342-291B6AA8ED4B}" srcOrd="1" destOrd="0" presId="urn:microsoft.com/office/officeart/2005/8/layout/hierarchy2"/>
    <dgm:cxn modelId="{FF1F2C9A-6180-D245-9337-6EABC06E6C42}" type="presParOf" srcId="{53A9389B-9A7E-C64A-BA9F-829E5929347D}" destId="{02777F60-81CE-6A46-A9DB-A1932AA4BF7C}" srcOrd="18" destOrd="0" presId="urn:microsoft.com/office/officeart/2005/8/layout/hierarchy2"/>
    <dgm:cxn modelId="{7B5690D9-AE6C-A64E-AE12-80488E640F4C}" type="presParOf" srcId="{02777F60-81CE-6A46-A9DB-A1932AA4BF7C}" destId="{95287A61-59D3-3F4E-9A89-468E6E960C9B}" srcOrd="0" destOrd="0" presId="urn:microsoft.com/office/officeart/2005/8/layout/hierarchy2"/>
    <dgm:cxn modelId="{7CD4E674-F27A-9442-B246-6B2A3086C24F}" type="presParOf" srcId="{53A9389B-9A7E-C64A-BA9F-829E5929347D}" destId="{8504666D-D965-5242-AB38-229598B69902}" srcOrd="19" destOrd="0" presId="urn:microsoft.com/office/officeart/2005/8/layout/hierarchy2"/>
    <dgm:cxn modelId="{0B08FBE9-6003-B048-A6AE-CC80872352D3}" type="presParOf" srcId="{8504666D-D965-5242-AB38-229598B69902}" destId="{68E17429-3530-E64F-BF3C-690F0C077670}" srcOrd="0" destOrd="0" presId="urn:microsoft.com/office/officeart/2005/8/layout/hierarchy2"/>
    <dgm:cxn modelId="{1173D650-0AC8-5C48-98FE-34465FC94203}" type="presParOf" srcId="{8504666D-D965-5242-AB38-229598B69902}" destId="{6F23F1DF-8973-E14D-ACD6-E9F292D1555D}" srcOrd="1" destOrd="0" presId="urn:microsoft.com/office/officeart/2005/8/layout/hierarchy2"/>
    <dgm:cxn modelId="{92DD521F-28CF-DC42-B36F-D5FA7C02ECD5}" type="presParOf" srcId="{53A9389B-9A7E-C64A-BA9F-829E5929347D}" destId="{60B40FDD-933D-294D-9FE0-59DBF8828508}" srcOrd="20" destOrd="0" presId="urn:microsoft.com/office/officeart/2005/8/layout/hierarchy2"/>
    <dgm:cxn modelId="{A5344D78-F76C-4E4D-BF65-81A0E789B19B}" type="presParOf" srcId="{60B40FDD-933D-294D-9FE0-59DBF8828508}" destId="{946F49E4-11F3-1F44-90F4-0BF0F4BE0F7B}" srcOrd="0" destOrd="0" presId="urn:microsoft.com/office/officeart/2005/8/layout/hierarchy2"/>
    <dgm:cxn modelId="{08E3A02B-4E2F-F146-88D7-ED486100CDAA}" type="presParOf" srcId="{53A9389B-9A7E-C64A-BA9F-829E5929347D}" destId="{7252A80B-4981-B04A-B3E8-49C661B15678}" srcOrd="21" destOrd="0" presId="urn:microsoft.com/office/officeart/2005/8/layout/hierarchy2"/>
    <dgm:cxn modelId="{2B76F2EA-D22A-2640-8893-5A80F8E8F7F9}" type="presParOf" srcId="{7252A80B-4981-B04A-B3E8-49C661B15678}" destId="{19F006F1-EE99-E443-89C1-B51800F6171E}" srcOrd="0" destOrd="0" presId="urn:microsoft.com/office/officeart/2005/8/layout/hierarchy2"/>
    <dgm:cxn modelId="{02FFEAAC-41FC-B14F-9DD0-D8E3190251DD}" type="presParOf" srcId="{7252A80B-4981-B04A-B3E8-49C661B15678}" destId="{59EE8E30-D096-B84C-8818-83C8443E464D}" srcOrd="1" destOrd="0" presId="urn:microsoft.com/office/officeart/2005/8/layout/hierarchy2"/>
    <dgm:cxn modelId="{351B6897-337C-904F-8566-5465C9F635F6}" type="presParOf" srcId="{53A9389B-9A7E-C64A-BA9F-829E5929347D}" destId="{3BA19FF9-7B89-EC43-AA0F-9399EC1E4B7B}" srcOrd="22" destOrd="0" presId="urn:microsoft.com/office/officeart/2005/8/layout/hierarchy2"/>
    <dgm:cxn modelId="{7D510AB4-0333-7747-A2EB-C7144F107299}" type="presParOf" srcId="{3BA19FF9-7B89-EC43-AA0F-9399EC1E4B7B}" destId="{5B533996-8839-AA42-B783-B652169DC7B2}" srcOrd="0" destOrd="0" presId="urn:microsoft.com/office/officeart/2005/8/layout/hierarchy2"/>
    <dgm:cxn modelId="{33B136E8-CE59-534A-B21F-1F21754E040E}" type="presParOf" srcId="{53A9389B-9A7E-C64A-BA9F-829E5929347D}" destId="{298828CF-B2F4-404A-830F-CB973D2B2C72}" srcOrd="23" destOrd="0" presId="urn:microsoft.com/office/officeart/2005/8/layout/hierarchy2"/>
    <dgm:cxn modelId="{F9FABE2C-2EC7-AC4C-8D83-0272632E5A90}" type="presParOf" srcId="{298828CF-B2F4-404A-830F-CB973D2B2C72}" destId="{90089E88-A7D4-F74B-829D-FE219E622BCC}" srcOrd="0" destOrd="0" presId="urn:microsoft.com/office/officeart/2005/8/layout/hierarchy2"/>
    <dgm:cxn modelId="{116C9D36-2417-C14A-949E-723530C5A5D1}" type="presParOf" srcId="{298828CF-B2F4-404A-830F-CB973D2B2C72}" destId="{DA02491F-263D-2644-B648-4C13CE44FE70}" srcOrd="1" destOrd="0" presId="urn:microsoft.com/office/officeart/2005/8/layout/hierarchy2"/>
    <dgm:cxn modelId="{21655FBE-46DB-C44A-9469-849E5A4BAB96}" type="presParOf" srcId="{53A9389B-9A7E-C64A-BA9F-829E5929347D}" destId="{A7490972-9EDC-D541-9059-303F313A6739}" srcOrd="24" destOrd="0" presId="urn:microsoft.com/office/officeart/2005/8/layout/hierarchy2"/>
    <dgm:cxn modelId="{4E8DB67A-EB28-444E-9B5F-A94634172228}" type="presParOf" srcId="{A7490972-9EDC-D541-9059-303F313A6739}" destId="{7CF4089B-CF1B-8141-8F1A-B4DB168E99B5}" srcOrd="0" destOrd="0" presId="urn:microsoft.com/office/officeart/2005/8/layout/hierarchy2"/>
    <dgm:cxn modelId="{C954957B-7DE1-4745-ABCC-A0E33617E9BF}" type="presParOf" srcId="{53A9389B-9A7E-C64A-BA9F-829E5929347D}" destId="{0C8C99C6-E3EA-B74F-8849-A119228CCB4D}" srcOrd="25" destOrd="0" presId="urn:microsoft.com/office/officeart/2005/8/layout/hierarchy2"/>
    <dgm:cxn modelId="{72ACFA54-F1D0-5044-BC47-4AB6FD468DF1}" type="presParOf" srcId="{0C8C99C6-E3EA-B74F-8849-A119228CCB4D}" destId="{78454817-B1E4-914B-AE24-4F8F561B5AF5}" srcOrd="0" destOrd="0" presId="urn:microsoft.com/office/officeart/2005/8/layout/hierarchy2"/>
    <dgm:cxn modelId="{5B19D934-C07D-9B4F-B459-D5C39DEF055E}" type="presParOf" srcId="{0C8C99C6-E3EA-B74F-8849-A119228CCB4D}" destId="{F49E706C-E36F-4748-9D2A-112A9765480C}" srcOrd="1" destOrd="0" presId="urn:microsoft.com/office/officeart/2005/8/layout/hierarchy2"/>
    <dgm:cxn modelId="{111BB489-52CE-D343-9053-B0766BA9D944}" type="presParOf" srcId="{53A9389B-9A7E-C64A-BA9F-829E5929347D}" destId="{A0512DB7-C097-A449-8BAD-01B4DD448F71}" srcOrd="26" destOrd="0" presId="urn:microsoft.com/office/officeart/2005/8/layout/hierarchy2"/>
    <dgm:cxn modelId="{6C9760D7-EEBD-2241-9E63-394840943EC0}" type="presParOf" srcId="{A0512DB7-C097-A449-8BAD-01B4DD448F71}" destId="{AD506F6F-FE93-3A49-B405-F518F568757D}" srcOrd="0" destOrd="0" presId="urn:microsoft.com/office/officeart/2005/8/layout/hierarchy2"/>
    <dgm:cxn modelId="{048D3898-A5AC-264D-85BB-7D2A41D17F7A}" type="presParOf" srcId="{53A9389B-9A7E-C64A-BA9F-829E5929347D}" destId="{0D25EE67-179F-794E-A3EF-72E10392E859}" srcOrd="27" destOrd="0" presId="urn:microsoft.com/office/officeart/2005/8/layout/hierarchy2"/>
    <dgm:cxn modelId="{561A0FE6-4921-F441-88AF-F58AA8C3962F}" type="presParOf" srcId="{0D25EE67-179F-794E-A3EF-72E10392E859}" destId="{3B900010-705D-E444-B522-47FD9E7EF53B}" srcOrd="0" destOrd="0" presId="urn:microsoft.com/office/officeart/2005/8/layout/hierarchy2"/>
    <dgm:cxn modelId="{CDC909F6-DA05-F943-9FE2-3B780DBA31B4}" type="presParOf" srcId="{0D25EE67-179F-794E-A3EF-72E10392E859}" destId="{11D43923-075B-D049-9E7F-08FB30F98DB5}" srcOrd="1" destOrd="0" presId="urn:microsoft.com/office/officeart/2005/8/layout/hierarchy2"/>
    <dgm:cxn modelId="{5127E15A-153D-F042-8014-A752CAC346AF}" type="presParOf" srcId="{53A9389B-9A7E-C64A-BA9F-829E5929347D}" destId="{3B2150B6-118E-9E4B-BDE4-737F73053606}" srcOrd="28" destOrd="0" presId="urn:microsoft.com/office/officeart/2005/8/layout/hierarchy2"/>
    <dgm:cxn modelId="{58D36761-3430-5140-ABBE-83A943F825E2}" type="presParOf" srcId="{3B2150B6-118E-9E4B-BDE4-737F73053606}" destId="{B108EE79-A2AA-2F4B-88BE-2D80008D3EC9}" srcOrd="0" destOrd="0" presId="urn:microsoft.com/office/officeart/2005/8/layout/hierarchy2"/>
    <dgm:cxn modelId="{BCE6FAFC-1EE4-6646-92E6-0D0EF64549A6}" type="presParOf" srcId="{53A9389B-9A7E-C64A-BA9F-829E5929347D}" destId="{4B0AA00B-5070-5644-8BEE-0BCC6E092734}" srcOrd="29" destOrd="0" presId="urn:microsoft.com/office/officeart/2005/8/layout/hierarchy2"/>
    <dgm:cxn modelId="{4C94D9BC-1F25-0B49-B5A4-FDFBCA5D2925}" type="presParOf" srcId="{4B0AA00B-5070-5644-8BEE-0BCC6E092734}" destId="{98D5D097-3A33-D641-AC88-C1BC16FE1E7A}" srcOrd="0" destOrd="0" presId="urn:microsoft.com/office/officeart/2005/8/layout/hierarchy2"/>
    <dgm:cxn modelId="{6E62BC48-2C09-6841-8FAD-1079B6B2D681}" type="presParOf" srcId="{4B0AA00B-5070-5644-8BEE-0BCC6E092734}" destId="{38A58C89-69E4-8044-8217-3E528D09C8E0}" srcOrd="1" destOrd="0" presId="urn:microsoft.com/office/officeart/2005/8/layout/hierarchy2"/>
    <dgm:cxn modelId="{AE50B084-7456-224F-B890-31EF99E2A55F}" type="presParOf" srcId="{53A9389B-9A7E-C64A-BA9F-829E5929347D}" destId="{F0A49E8F-3536-234D-890F-11624A6F0002}" srcOrd="30" destOrd="0" presId="urn:microsoft.com/office/officeart/2005/8/layout/hierarchy2"/>
    <dgm:cxn modelId="{61477B50-3FF2-1D47-AA66-DFDD5781BB25}" type="presParOf" srcId="{F0A49E8F-3536-234D-890F-11624A6F0002}" destId="{71C0D0BE-E7EB-D441-8A0D-9A71BF14FA6D}" srcOrd="0" destOrd="0" presId="urn:microsoft.com/office/officeart/2005/8/layout/hierarchy2"/>
    <dgm:cxn modelId="{FA9D36CD-37F9-A94E-B868-9C2ACF3045D3}" type="presParOf" srcId="{53A9389B-9A7E-C64A-BA9F-829E5929347D}" destId="{80242EB1-9022-8847-A253-9A8D95D33EBA}" srcOrd="31" destOrd="0" presId="urn:microsoft.com/office/officeart/2005/8/layout/hierarchy2"/>
    <dgm:cxn modelId="{27ABF683-71B6-D348-AB10-48104CF05602}" type="presParOf" srcId="{80242EB1-9022-8847-A253-9A8D95D33EBA}" destId="{671B306A-418E-624D-B96E-3463D041EED4}" srcOrd="0" destOrd="0" presId="urn:microsoft.com/office/officeart/2005/8/layout/hierarchy2"/>
    <dgm:cxn modelId="{8FDD379C-3036-F64B-B85C-60133C13D4C2}" type="presParOf" srcId="{80242EB1-9022-8847-A253-9A8D95D33EBA}" destId="{786B7786-5A30-CB45-A41E-98E8D40D2BD5}" srcOrd="1" destOrd="0" presId="urn:microsoft.com/office/officeart/2005/8/layout/hierarchy2"/>
    <dgm:cxn modelId="{93F1D715-D3B4-C644-A6B9-D2051565D0BF}" type="presParOf" srcId="{53A9389B-9A7E-C64A-BA9F-829E5929347D}" destId="{19992758-A16A-9F47-858D-7BDE83A5199F}" srcOrd="32" destOrd="0" presId="urn:microsoft.com/office/officeart/2005/8/layout/hierarchy2"/>
    <dgm:cxn modelId="{432481BE-4C4C-0844-BD34-EC54CF2B276C}" type="presParOf" srcId="{19992758-A16A-9F47-858D-7BDE83A5199F}" destId="{A27BF3D6-60C1-3446-A167-0D8651D5A152}" srcOrd="0" destOrd="0" presId="urn:microsoft.com/office/officeart/2005/8/layout/hierarchy2"/>
    <dgm:cxn modelId="{199A7160-7137-EB4B-A2EE-02E98C93083F}" type="presParOf" srcId="{53A9389B-9A7E-C64A-BA9F-829E5929347D}" destId="{24DBCC1B-C2A8-4E46-BE1F-544BAA579FEE}" srcOrd="33" destOrd="0" presId="urn:microsoft.com/office/officeart/2005/8/layout/hierarchy2"/>
    <dgm:cxn modelId="{94942B02-A415-C94B-917A-FB68E7C706FD}" type="presParOf" srcId="{24DBCC1B-C2A8-4E46-BE1F-544BAA579FEE}" destId="{4E4CF0D4-5873-BC48-9478-F9C5939ECED6}" srcOrd="0" destOrd="0" presId="urn:microsoft.com/office/officeart/2005/8/layout/hierarchy2"/>
    <dgm:cxn modelId="{5893EF9E-BB7A-544E-8B4F-362533C4BD0E}" type="presParOf" srcId="{24DBCC1B-C2A8-4E46-BE1F-544BAA579FEE}" destId="{EBBB1DC1-58F8-994D-99FE-017004D8DECB}" srcOrd="1" destOrd="0" presId="urn:microsoft.com/office/officeart/2005/8/layout/hierarchy2"/>
    <dgm:cxn modelId="{EC5AB25A-A695-8D49-98C1-90015DE50C5F}" type="presParOf" srcId="{53A9389B-9A7E-C64A-BA9F-829E5929347D}" destId="{FD51C962-34D8-9049-8D1A-833E76D3FF7B}" srcOrd="34" destOrd="0" presId="urn:microsoft.com/office/officeart/2005/8/layout/hierarchy2"/>
    <dgm:cxn modelId="{60112870-D227-A549-99DF-AE4F8BC02B80}" type="presParOf" srcId="{FD51C962-34D8-9049-8D1A-833E76D3FF7B}" destId="{C0AB8CDA-4279-9342-9B28-9B9B26FD2772}" srcOrd="0" destOrd="0" presId="urn:microsoft.com/office/officeart/2005/8/layout/hierarchy2"/>
    <dgm:cxn modelId="{2CC345B7-3A4A-ED43-8E68-02D315194AC7}" type="presParOf" srcId="{53A9389B-9A7E-C64A-BA9F-829E5929347D}" destId="{17554D0D-15EC-7C4F-920F-CBAD2C7B1EE4}" srcOrd="35" destOrd="0" presId="urn:microsoft.com/office/officeart/2005/8/layout/hierarchy2"/>
    <dgm:cxn modelId="{8C8DE9D6-8B4C-1A45-8F58-865798BB7139}" type="presParOf" srcId="{17554D0D-15EC-7C4F-920F-CBAD2C7B1EE4}" destId="{53ED861A-9B0C-124E-8B7C-BD516FF91037}" srcOrd="0" destOrd="0" presId="urn:microsoft.com/office/officeart/2005/8/layout/hierarchy2"/>
    <dgm:cxn modelId="{9CDBC017-E1CB-E246-AB77-C230121F40AB}" type="presParOf" srcId="{17554D0D-15EC-7C4F-920F-CBAD2C7B1EE4}" destId="{F6C73F72-2501-CC49-9E3D-B3583599822E}" srcOrd="1" destOrd="0" presId="urn:microsoft.com/office/officeart/2005/8/layout/hierarchy2"/>
    <dgm:cxn modelId="{C4D3ACD8-282C-D54E-8DEE-4D5B1E8CC0B0}" type="presParOf" srcId="{2B369C90-DE5B-0B4D-BBA5-B06FBA36E550}" destId="{72777748-4DCF-A146-9EDE-8D2BD3055F43}" srcOrd="2" destOrd="0" presId="urn:microsoft.com/office/officeart/2005/8/layout/hierarchy2"/>
    <dgm:cxn modelId="{2C110A88-1638-CF4B-BCE0-53E982EB7518}" type="presParOf" srcId="{72777748-4DCF-A146-9EDE-8D2BD3055F43}" destId="{7A7899D8-91D2-354E-AD22-AD91F3D903C8}" srcOrd="0" destOrd="0" presId="urn:microsoft.com/office/officeart/2005/8/layout/hierarchy2"/>
    <dgm:cxn modelId="{EAED57DB-09E1-0340-91C8-1529F1849676}" type="presParOf" srcId="{2B369C90-DE5B-0B4D-BBA5-B06FBA36E550}" destId="{9FA5833C-DE62-2449-AD4C-6D0B7090E21A}" srcOrd="3" destOrd="0" presId="urn:microsoft.com/office/officeart/2005/8/layout/hierarchy2"/>
    <dgm:cxn modelId="{EE7F435A-6752-0445-87DD-676EE561817E}" type="presParOf" srcId="{9FA5833C-DE62-2449-AD4C-6D0B7090E21A}" destId="{A2E551BF-7966-4840-A8E3-3653B89C9A7F}" srcOrd="0" destOrd="0" presId="urn:microsoft.com/office/officeart/2005/8/layout/hierarchy2"/>
    <dgm:cxn modelId="{1F023548-B44A-394D-AD30-4B789451E6F1}" type="presParOf" srcId="{9FA5833C-DE62-2449-AD4C-6D0B7090E21A}" destId="{3DC6E7CF-CB7A-5C40-89AE-E3FA6B0737DB}" srcOrd="1" destOrd="0" presId="urn:microsoft.com/office/officeart/2005/8/layout/hierarchy2"/>
    <dgm:cxn modelId="{E93C83FD-BCE2-4A48-B71F-E2EB08D90235}" type="presParOf" srcId="{3DC6E7CF-CB7A-5C40-89AE-E3FA6B0737DB}" destId="{5F489DAB-43FC-454F-8B71-ABD7DF331BA4}" srcOrd="0" destOrd="0" presId="urn:microsoft.com/office/officeart/2005/8/layout/hierarchy2"/>
    <dgm:cxn modelId="{AD465DCE-CC31-394B-9B53-BBD529FF2C71}" type="presParOf" srcId="{5F489DAB-43FC-454F-8B71-ABD7DF331BA4}" destId="{6A41C359-A290-DD4F-8638-6BB9EB64B131}" srcOrd="0" destOrd="0" presId="urn:microsoft.com/office/officeart/2005/8/layout/hierarchy2"/>
    <dgm:cxn modelId="{2CF2B924-95CC-A340-A1D8-3D225074658B}" type="presParOf" srcId="{3DC6E7CF-CB7A-5C40-89AE-E3FA6B0737DB}" destId="{4358FFF8-9BD1-5B4E-8FB1-E0414FC4ABCC}" srcOrd="1" destOrd="0" presId="urn:microsoft.com/office/officeart/2005/8/layout/hierarchy2"/>
    <dgm:cxn modelId="{B535EE9D-6BF8-A245-B1B1-7E4B5292D2F9}" type="presParOf" srcId="{4358FFF8-9BD1-5B4E-8FB1-E0414FC4ABCC}" destId="{889CC656-7FD4-EE4E-958A-FCAC6C405A83}" srcOrd="0" destOrd="0" presId="urn:microsoft.com/office/officeart/2005/8/layout/hierarchy2"/>
    <dgm:cxn modelId="{054EFB91-7F84-2F46-82EF-BD9FEA064D1A}" type="presParOf" srcId="{4358FFF8-9BD1-5B4E-8FB1-E0414FC4ABCC}" destId="{2BF246B0-D500-434C-84F8-225851771E6C}" srcOrd="1" destOrd="0" presId="urn:microsoft.com/office/officeart/2005/8/layout/hierarchy2"/>
    <dgm:cxn modelId="{08402FB6-3CD7-1E45-9C73-866CB099F70D}" type="presParOf" srcId="{3DC6E7CF-CB7A-5C40-89AE-E3FA6B0737DB}" destId="{1F60654E-3ECF-3B44-A759-DCF4866C6EBD}" srcOrd="2" destOrd="0" presId="urn:microsoft.com/office/officeart/2005/8/layout/hierarchy2"/>
    <dgm:cxn modelId="{BD97E47C-5106-9941-B7D0-FE4403B5B1CD}" type="presParOf" srcId="{1F60654E-3ECF-3B44-A759-DCF4866C6EBD}" destId="{ADF6F725-86C3-ED44-8013-99BD38D3C974}" srcOrd="0" destOrd="0" presId="urn:microsoft.com/office/officeart/2005/8/layout/hierarchy2"/>
    <dgm:cxn modelId="{FB47AB71-2C16-8F48-916E-A24356933465}" type="presParOf" srcId="{3DC6E7CF-CB7A-5C40-89AE-E3FA6B0737DB}" destId="{04E6BC16-E03F-144A-A9D8-2D532FC7A002}" srcOrd="3" destOrd="0" presId="urn:microsoft.com/office/officeart/2005/8/layout/hierarchy2"/>
    <dgm:cxn modelId="{9D7B9082-55C0-E94C-A44F-200580377C1E}" type="presParOf" srcId="{04E6BC16-E03F-144A-A9D8-2D532FC7A002}" destId="{0DBA471B-3ADA-ED4C-86AC-FC150DE5743F}" srcOrd="0" destOrd="0" presId="urn:microsoft.com/office/officeart/2005/8/layout/hierarchy2"/>
    <dgm:cxn modelId="{9B03E356-5401-7E4C-9858-14B17D6D4244}" type="presParOf" srcId="{04E6BC16-E03F-144A-A9D8-2D532FC7A002}" destId="{62BEACA0-C21A-8B4A-937B-F276A8DE35A8}" srcOrd="1" destOrd="0" presId="urn:microsoft.com/office/officeart/2005/8/layout/hierarchy2"/>
    <dgm:cxn modelId="{1A614894-70FF-C04D-B38C-50FF8CDAD935}" type="presParOf" srcId="{3DC6E7CF-CB7A-5C40-89AE-E3FA6B0737DB}" destId="{D1EA9FC6-9FA9-9B45-9DA0-C4B2EF4C76CE}" srcOrd="4" destOrd="0" presId="urn:microsoft.com/office/officeart/2005/8/layout/hierarchy2"/>
    <dgm:cxn modelId="{787ABB4D-293B-A64B-AF75-B389E7024833}" type="presParOf" srcId="{D1EA9FC6-9FA9-9B45-9DA0-C4B2EF4C76CE}" destId="{705259F2-8425-CD4B-9FFC-CDDA1230A6EA}" srcOrd="0" destOrd="0" presId="urn:microsoft.com/office/officeart/2005/8/layout/hierarchy2"/>
    <dgm:cxn modelId="{44CA2A84-2B75-8E42-AE55-5794F347F8CB}" type="presParOf" srcId="{3DC6E7CF-CB7A-5C40-89AE-E3FA6B0737DB}" destId="{54888559-5A86-2345-AD47-54563C846B5E}" srcOrd="5" destOrd="0" presId="urn:microsoft.com/office/officeart/2005/8/layout/hierarchy2"/>
    <dgm:cxn modelId="{E4F690E9-31EF-2342-A5C8-D3CE76712AD9}" type="presParOf" srcId="{54888559-5A86-2345-AD47-54563C846B5E}" destId="{56FCA562-7B15-E54F-8B36-7C20AFF6227F}" srcOrd="0" destOrd="0" presId="urn:microsoft.com/office/officeart/2005/8/layout/hierarchy2"/>
    <dgm:cxn modelId="{396EEB8A-9E26-064C-988D-EC80F98E1D66}" type="presParOf" srcId="{54888559-5A86-2345-AD47-54563C846B5E}" destId="{4FAA3D97-3DEF-E242-826E-B0CE438D68FE}" srcOrd="1" destOrd="0" presId="urn:microsoft.com/office/officeart/2005/8/layout/hierarchy2"/>
    <dgm:cxn modelId="{F0381561-4EF9-5E40-A8CD-940185AAE025}" type="presParOf" srcId="{3DC6E7CF-CB7A-5C40-89AE-E3FA6B0737DB}" destId="{462B15F4-35F6-D347-9D4A-1E7A6F5246AD}" srcOrd="6" destOrd="0" presId="urn:microsoft.com/office/officeart/2005/8/layout/hierarchy2"/>
    <dgm:cxn modelId="{BF1E1AED-C6E8-9848-8777-2E8FDB2F8CBD}" type="presParOf" srcId="{462B15F4-35F6-D347-9D4A-1E7A6F5246AD}" destId="{E2B4F1F9-8FEF-C84C-8856-E474B3BC3E22}" srcOrd="0" destOrd="0" presId="urn:microsoft.com/office/officeart/2005/8/layout/hierarchy2"/>
    <dgm:cxn modelId="{A4EE8DC6-BA15-2946-8652-99CFFB4FC61A}" type="presParOf" srcId="{3DC6E7CF-CB7A-5C40-89AE-E3FA6B0737DB}" destId="{81141559-C10A-EF42-99C3-D3F1725AF5F6}" srcOrd="7" destOrd="0" presId="urn:microsoft.com/office/officeart/2005/8/layout/hierarchy2"/>
    <dgm:cxn modelId="{9C8F2D7A-16DD-294B-AE40-04898A37B73A}" type="presParOf" srcId="{81141559-C10A-EF42-99C3-D3F1725AF5F6}" destId="{BF4FFB36-FB9B-BB4F-9E98-EBC554A7205A}" srcOrd="0" destOrd="0" presId="urn:microsoft.com/office/officeart/2005/8/layout/hierarchy2"/>
    <dgm:cxn modelId="{0D0F6C06-DB9D-4A4F-8B6C-13E44907E91A}" type="presParOf" srcId="{81141559-C10A-EF42-99C3-D3F1725AF5F6}" destId="{1D0B4C21-AC03-004A-A568-8A92258E546D}" srcOrd="1" destOrd="0" presId="urn:microsoft.com/office/officeart/2005/8/layout/hierarchy2"/>
    <dgm:cxn modelId="{63885B1B-4DB4-424A-BA7C-E39CEB82DF84}" type="presParOf" srcId="{2B369C90-DE5B-0B4D-BBA5-B06FBA36E550}" destId="{69B87688-3B26-BD48-91AA-5FDDE93B039D}" srcOrd="4" destOrd="0" presId="urn:microsoft.com/office/officeart/2005/8/layout/hierarchy2"/>
    <dgm:cxn modelId="{C992E428-F41B-3142-8776-8B4D7A46E647}" type="presParOf" srcId="{69B87688-3B26-BD48-91AA-5FDDE93B039D}" destId="{52B9A79F-C996-2947-A02A-6DFF59A57BE9}" srcOrd="0" destOrd="0" presId="urn:microsoft.com/office/officeart/2005/8/layout/hierarchy2"/>
    <dgm:cxn modelId="{B117C2BD-0E71-5643-BEDE-AB65221C6462}" type="presParOf" srcId="{2B369C90-DE5B-0B4D-BBA5-B06FBA36E550}" destId="{C2638A16-A525-EF4B-B39F-C482022C30D3}" srcOrd="5" destOrd="0" presId="urn:microsoft.com/office/officeart/2005/8/layout/hierarchy2"/>
    <dgm:cxn modelId="{06EC3EB6-7566-6B41-838C-C7E399594AD4}" type="presParOf" srcId="{C2638A16-A525-EF4B-B39F-C482022C30D3}" destId="{C1DA2D4D-1552-6D4F-B244-E7AFB3F8E272}" srcOrd="0" destOrd="0" presId="urn:microsoft.com/office/officeart/2005/8/layout/hierarchy2"/>
    <dgm:cxn modelId="{E31A17EA-E3F3-4F4A-ABA4-1BB462D020B5}" type="presParOf" srcId="{C2638A16-A525-EF4B-B39F-C482022C30D3}" destId="{9E6A93DE-128F-F94D-98C4-276BF5C39D42}" srcOrd="1" destOrd="0" presId="urn:microsoft.com/office/officeart/2005/8/layout/hierarchy2"/>
    <dgm:cxn modelId="{DA9310C1-481A-3147-BEFC-CB302409D99E}" type="presParOf" srcId="{9E6A93DE-128F-F94D-98C4-276BF5C39D42}" destId="{7BCFA9F7-5E31-8149-AC8D-C289EBED8501}" srcOrd="0" destOrd="0" presId="urn:microsoft.com/office/officeart/2005/8/layout/hierarchy2"/>
    <dgm:cxn modelId="{8FC445D4-3775-574E-AB3B-65BC8742235E}" type="presParOf" srcId="{7BCFA9F7-5E31-8149-AC8D-C289EBED8501}" destId="{6C7DFD1D-62C5-9949-ADBF-DDF1910229AF}" srcOrd="0" destOrd="0" presId="urn:microsoft.com/office/officeart/2005/8/layout/hierarchy2"/>
    <dgm:cxn modelId="{28A1465B-1A3B-D443-B688-6E25A3003A9A}" type="presParOf" srcId="{9E6A93DE-128F-F94D-98C4-276BF5C39D42}" destId="{AA78C601-32EE-C744-AA1B-BC38AD951FBC}" srcOrd="1" destOrd="0" presId="urn:microsoft.com/office/officeart/2005/8/layout/hierarchy2"/>
    <dgm:cxn modelId="{BD251709-5C12-5842-8BEA-9EAFCE8D577E}" type="presParOf" srcId="{AA78C601-32EE-C744-AA1B-BC38AD951FBC}" destId="{E880D819-6412-6242-A25F-E5CA87982352}" srcOrd="0" destOrd="0" presId="urn:microsoft.com/office/officeart/2005/8/layout/hierarchy2"/>
    <dgm:cxn modelId="{00F0DCC1-01EB-D745-939F-C7B685983D0A}" type="presParOf" srcId="{AA78C601-32EE-C744-AA1B-BC38AD951FBC}" destId="{A8D4F158-8CD0-0B41-821F-82984A71DEDD}" srcOrd="1" destOrd="0" presId="urn:microsoft.com/office/officeart/2005/8/layout/hierarchy2"/>
    <dgm:cxn modelId="{11550A90-3329-7D46-B57D-8D88312DC4C1}" type="presParOf" srcId="{9E6A93DE-128F-F94D-98C4-276BF5C39D42}" destId="{465DAA6B-C334-3D41-8DB2-C14BA110B4A3}" srcOrd="2" destOrd="0" presId="urn:microsoft.com/office/officeart/2005/8/layout/hierarchy2"/>
    <dgm:cxn modelId="{A7FF52C2-200F-3748-88D5-392CDF2D4D94}" type="presParOf" srcId="{465DAA6B-C334-3D41-8DB2-C14BA110B4A3}" destId="{100F1995-8EF9-7048-B937-2CB728B2050A}" srcOrd="0" destOrd="0" presId="urn:microsoft.com/office/officeart/2005/8/layout/hierarchy2"/>
    <dgm:cxn modelId="{FDC906AE-EAD9-4E4C-A38D-6B146176A072}" type="presParOf" srcId="{9E6A93DE-128F-F94D-98C4-276BF5C39D42}" destId="{04CB3D3E-F8A0-B047-90E0-C12FB787E45C}" srcOrd="3" destOrd="0" presId="urn:microsoft.com/office/officeart/2005/8/layout/hierarchy2"/>
    <dgm:cxn modelId="{B54522C1-2C61-DB4E-B8CF-BEEC0C4F9342}" type="presParOf" srcId="{04CB3D3E-F8A0-B047-90E0-C12FB787E45C}" destId="{7748C11F-1D2C-0D4B-B2B3-D1FB233EB989}" srcOrd="0" destOrd="0" presId="urn:microsoft.com/office/officeart/2005/8/layout/hierarchy2"/>
    <dgm:cxn modelId="{78E227AE-8096-EE4F-A379-45B857195281}" type="presParOf" srcId="{04CB3D3E-F8A0-B047-90E0-C12FB787E45C}" destId="{1C7CA601-D400-E148-A3C3-4708743167AF}" srcOrd="1" destOrd="0" presId="urn:microsoft.com/office/officeart/2005/8/layout/hierarchy2"/>
    <dgm:cxn modelId="{156BB271-49E0-F940-83D0-9B39770C9F18}" type="presParOf" srcId="{9E6A93DE-128F-F94D-98C4-276BF5C39D42}" destId="{017A8AEE-1DBF-ED47-B443-AD1DB340DF3C}" srcOrd="4" destOrd="0" presId="urn:microsoft.com/office/officeart/2005/8/layout/hierarchy2"/>
    <dgm:cxn modelId="{88981F45-304A-C044-AAFF-0C905793BDB4}" type="presParOf" srcId="{017A8AEE-1DBF-ED47-B443-AD1DB340DF3C}" destId="{F8AFF7F1-89D5-6049-93D5-7C897D3D75D8}" srcOrd="0" destOrd="0" presId="urn:microsoft.com/office/officeart/2005/8/layout/hierarchy2"/>
    <dgm:cxn modelId="{BEA79912-73B4-2D41-BDD8-02F0E7F62AEF}" type="presParOf" srcId="{9E6A93DE-128F-F94D-98C4-276BF5C39D42}" destId="{2B6B908C-899C-CE4C-BC04-EE05D495FB2E}" srcOrd="5" destOrd="0" presId="urn:microsoft.com/office/officeart/2005/8/layout/hierarchy2"/>
    <dgm:cxn modelId="{15C81AE0-0136-8243-A93D-232F6AF0148E}" type="presParOf" srcId="{2B6B908C-899C-CE4C-BC04-EE05D495FB2E}" destId="{4961074B-83E6-2D44-8227-B39E25B54AB6}" srcOrd="0" destOrd="0" presId="urn:microsoft.com/office/officeart/2005/8/layout/hierarchy2"/>
    <dgm:cxn modelId="{8B09A749-DE9A-E044-9FFF-65ADB26E9A8D}" type="presParOf" srcId="{2B6B908C-899C-CE4C-BC04-EE05D495FB2E}" destId="{0F4B1E38-FC85-584A-8EBB-EA73A9A368EE}" srcOrd="1" destOrd="0" presId="urn:microsoft.com/office/officeart/2005/8/layout/hierarchy2"/>
    <dgm:cxn modelId="{4E27DE10-3E40-E044-909E-EF7FF6265265}" type="presParOf" srcId="{9E6A93DE-128F-F94D-98C4-276BF5C39D42}" destId="{80EDF3C1-5CE1-5947-ACE8-C609C5959F9F}" srcOrd="6" destOrd="0" presId="urn:microsoft.com/office/officeart/2005/8/layout/hierarchy2"/>
    <dgm:cxn modelId="{4B993ADA-588A-D945-A63E-1AFDBA44BA23}" type="presParOf" srcId="{80EDF3C1-5CE1-5947-ACE8-C609C5959F9F}" destId="{325800A7-99DE-E24A-9470-79701937B80D}" srcOrd="0" destOrd="0" presId="urn:microsoft.com/office/officeart/2005/8/layout/hierarchy2"/>
    <dgm:cxn modelId="{2FF80FA4-5219-7A44-BB1D-9E82BFB24715}" type="presParOf" srcId="{9E6A93DE-128F-F94D-98C4-276BF5C39D42}" destId="{8B458FA5-7E60-A740-82E7-E779644DAA2E}" srcOrd="7" destOrd="0" presId="urn:microsoft.com/office/officeart/2005/8/layout/hierarchy2"/>
    <dgm:cxn modelId="{7B6578F7-D3BD-C74A-A42E-5F3143C8516D}" type="presParOf" srcId="{8B458FA5-7E60-A740-82E7-E779644DAA2E}" destId="{C39A6810-ED67-2A40-9C21-29D6C44F563D}" srcOrd="0" destOrd="0" presId="urn:microsoft.com/office/officeart/2005/8/layout/hierarchy2"/>
    <dgm:cxn modelId="{8F3E4A50-809C-DC41-A96A-2B79BD81D613}" type="presParOf" srcId="{8B458FA5-7E60-A740-82E7-E779644DAA2E}" destId="{DC686403-F40B-BC44-A670-62C3246BA10D}" srcOrd="1" destOrd="0" presId="urn:microsoft.com/office/officeart/2005/8/layout/hierarchy2"/>
    <dgm:cxn modelId="{1CE5B36F-1BD1-E54C-925A-D174EFC72E44}" type="presParOf" srcId="{9E6A93DE-128F-F94D-98C4-276BF5C39D42}" destId="{B9086A2E-9939-794B-95CE-7CCCE8F530A8}" srcOrd="8" destOrd="0" presId="urn:microsoft.com/office/officeart/2005/8/layout/hierarchy2"/>
    <dgm:cxn modelId="{F08F84EA-0CA8-0C4D-B0E5-505D70A0782B}" type="presParOf" srcId="{B9086A2E-9939-794B-95CE-7CCCE8F530A8}" destId="{DC1C95AB-E98D-2646-A5A9-E3E20B773098}" srcOrd="0" destOrd="0" presId="urn:microsoft.com/office/officeart/2005/8/layout/hierarchy2"/>
    <dgm:cxn modelId="{FD0F3180-65FB-2146-BA77-635A1FD65ECB}" type="presParOf" srcId="{9E6A93DE-128F-F94D-98C4-276BF5C39D42}" destId="{3A1A63F3-F647-2E43-A940-D8A191BF4C64}" srcOrd="9" destOrd="0" presId="urn:microsoft.com/office/officeart/2005/8/layout/hierarchy2"/>
    <dgm:cxn modelId="{98E3AB80-1C37-8540-9F96-F26ED16747CD}" type="presParOf" srcId="{3A1A63F3-F647-2E43-A940-D8A191BF4C64}" destId="{35D940F8-949D-F840-8B9F-439966DE8099}" srcOrd="0" destOrd="0" presId="urn:microsoft.com/office/officeart/2005/8/layout/hierarchy2"/>
    <dgm:cxn modelId="{96954042-634E-BE48-9320-6AF0083E3AED}" type="presParOf" srcId="{3A1A63F3-F647-2E43-A940-D8A191BF4C64}" destId="{F466EE93-5F5A-7C42-86E5-719EB7F07893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9DE3882-9FC3-E14A-A20E-0262869D5212}">
      <dsp:nvSpPr>
        <dsp:cNvPr id="0" name=""/>
        <dsp:cNvSpPr/>
      </dsp:nvSpPr>
      <dsp:spPr>
        <a:xfrm>
          <a:off x="2363660" y="496131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Barriers to care index</a:t>
          </a:r>
        </a:p>
      </dsp:txBody>
      <dsp:txXfrm>
        <a:off x="2371433" y="4969088"/>
        <a:ext cx="515243" cy="249848"/>
      </dsp:txXfrm>
    </dsp:sp>
    <dsp:sp modelId="{0758A6CA-B06B-2F4B-B940-74161C3A8A35}">
      <dsp:nvSpPr>
        <dsp:cNvPr id="0" name=""/>
        <dsp:cNvSpPr/>
      </dsp:nvSpPr>
      <dsp:spPr>
        <a:xfrm rot="15892247">
          <a:off x="1070082" y="3908436"/>
          <a:ext cx="2374839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374839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2198131" y="3851976"/>
        <a:ext cx="118741" cy="118741"/>
      </dsp:txXfrm>
    </dsp:sp>
    <dsp:sp modelId="{5F060DB4-307E-9349-9CE2-007035696AFC}">
      <dsp:nvSpPr>
        <dsp:cNvPr id="0" name=""/>
        <dsp:cNvSpPr/>
      </dsp:nvSpPr>
      <dsp:spPr>
        <a:xfrm>
          <a:off x="1620555" y="259598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Acceptability</a:t>
          </a:r>
        </a:p>
      </dsp:txBody>
      <dsp:txXfrm>
        <a:off x="1628328" y="2603758"/>
        <a:ext cx="515243" cy="249848"/>
      </dsp:txXfrm>
    </dsp:sp>
    <dsp:sp modelId="{7D600EA4-EA94-8B46-9808-6A6033EFB2A5}">
      <dsp:nvSpPr>
        <dsp:cNvPr id="0" name=""/>
        <dsp:cNvSpPr/>
      </dsp:nvSpPr>
      <dsp:spPr>
        <a:xfrm rot="15919276">
          <a:off x="212944" y="1428654"/>
          <a:ext cx="2602906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02906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49324" y="1366493"/>
        <a:ext cx="130145" cy="130145"/>
      </dsp:txXfrm>
    </dsp:sp>
    <dsp:sp modelId="{DA588920-D4A7-6B40-81F8-54D6B739A778}">
      <dsp:nvSpPr>
        <dsp:cNvPr id="0" name=""/>
        <dsp:cNvSpPr/>
      </dsp:nvSpPr>
      <dsp:spPr>
        <a:xfrm>
          <a:off x="877450" y="1752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ear of surgery</a:t>
          </a:r>
        </a:p>
      </dsp:txBody>
      <dsp:txXfrm>
        <a:off x="885223" y="9525"/>
        <a:ext cx="515243" cy="249848"/>
      </dsp:txXfrm>
    </dsp:sp>
    <dsp:sp modelId="{3B4D4EAE-CFD4-F245-B2BE-1F4B5475B98C}">
      <dsp:nvSpPr>
        <dsp:cNvPr id="0" name=""/>
        <dsp:cNvSpPr/>
      </dsp:nvSpPr>
      <dsp:spPr>
        <a:xfrm rot="15882046">
          <a:off x="364970" y="1581256"/>
          <a:ext cx="229885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29885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56926" y="1526696"/>
        <a:ext cx="114942" cy="114942"/>
      </dsp:txXfrm>
    </dsp:sp>
    <dsp:sp modelId="{6DFDFABD-C57F-6240-81D0-0688728B4223}">
      <dsp:nvSpPr>
        <dsp:cNvPr id="0" name=""/>
        <dsp:cNvSpPr/>
      </dsp:nvSpPr>
      <dsp:spPr>
        <a:xfrm>
          <a:off x="877450" y="306956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ear of anesthesia</a:t>
          </a:r>
        </a:p>
      </dsp:txBody>
      <dsp:txXfrm>
        <a:off x="885223" y="314729"/>
        <a:ext cx="515243" cy="249848"/>
      </dsp:txXfrm>
    </dsp:sp>
    <dsp:sp modelId="{BD4F0952-36D6-CF4F-9F42-78E3D5C9EF10}">
      <dsp:nvSpPr>
        <dsp:cNvPr id="0" name=""/>
        <dsp:cNvSpPr/>
      </dsp:nvSpPr>
      <dsp:spPr>
        <a:xfrm rot="15833476">
          <a:off x="516820" y="1733858"/>
          <a:ext cx="199515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99515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64518" y="1686891"/>
        <a:ext cx="99757" cy="99757"/>
      </dsp:txXfrm>
    </dsp:sp>
    <dsp:sp modelId="{F75C9910-2F63-1F44-800F-4B2CDA16BB87}">
      <dsp:nvSpPr>
        <dsp:cNvPr id="0" name=""/>
        <dsp:cNvSpPr/>
      </dsp:nvSpPr>
      <dsp:spPr>
        <a:xfrm>
          <a:off x="877450" y="612160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ear of post-operative pain</a:t>
          </a:r>
        </a:p>
      </dsp:txBody>
      <dsp:txXfrm>
        <a:off x="885223" y="619933"/>
        <a:ext cx="515243" cy="249848"/>
      </dsp:txXfrm>
    </dsp:sp>
    <dsp:sp modelId="{3DE1CE0C-229A-5C44-8E2F-0B080D166D82}">
      <dsp:nvSpPr>
        <dsp:cNvPr id="0" name=""/>
        <dsp:cNvSpPr/>
      </dsp:nvSpPr>
      <dsp:spPr>
        <a:xfrm rot="15767483">
          <a:off x="668399" y="1886460"/>
          <a:ext cx="169199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69199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72097" y="1847072"/>
        <a:ext cx="84599" cy="84599"/>
      </dsp:txXfrm>
    </dsp:sp>
    <dsp:sp modelId="{5685E5BE-2D28-E442-97B7-E69A43B8459E}">
      <dsp:nvSpPr>
        <dsp:cNvPr id="0" name=""/>
        <dsp:cNvSpPr/>
      </dsp:nvSpPr>
      <dsp:spPr>
        <a:xfrm>
          <a:off x="877450" y="917364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ear of specific provider</a:t>
          </a:r>
        </a:p>
      </dsp:txBody>
      <dsp:txXfrm>
        <a:off x="885223" y="925137"/>
        <a:ext cx="515243" cy="249848"/>
      </dsp:txXfrm>
    </dsp:sp>
    <dsp:sp modelId="{F9AA8CE4-B876-2E4F-AB27-B29DE71ABC3A}">
      <dsp:nvSpPr>
        <dsp:cNvPr id="0" name=""/>
        <dsp:cNvSpPr/>
      </dsp:nvSpPr>
      <dsp:spPr>
        <a:xfrm rot="15672735">
          <a:off x="819531" y="2039062"/>
          <a:ext cx="1389731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389731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79654" y="2007230"/>
        <a:ext cx="69486" cy="69486"/>
      </dsp:txXfrm>
    </dsp:sp>
    <dsp:sp modelId="{54808141-4ED4-6042-AB50-A3C0EEABC930}">
      <dsp:nvSpPr>
        <dsp:cNvPr id="0" name=""/>
        <dsp:cNvSpPr/>
      </dsp:nvSpPr>
      <dsp:spPr>
        <a:xfrm>
          <a:off x="877450" y="1222568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ear of effect of surgery on sexual function</a:t>
          </a:r>
        </a:p>
      </dsp:txBody>
      <dsp:txXfrm>
        <a:off x="885223" y="1230341"/>
        <a:ext cx="515243" cy="249848"/>
      </dsp:txXfrm>
    </dsp:sp>
    <dsp:sp modelId="{575FA509-2E57-1C49-A4D9-BF31E7DA9C4D}">
      <dsp:nvSpPr>
        <dsp:cNvPr id="0" name=""/>
        <dsp:cNvSpPr/>
      </dsp:nvSpPr>
      <dsp:spPr>
        <a:xfrm rot="15525511">
          <a:off x="969843" y="2191664"/>
          <a:ext cx="108910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089108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87169" y="2167348"/>
        <a:ext cx="54455" cy="54455"/>
      </dsp:txXfrm>
    </dsp:sp>
    <dsp:sp modelId="{E553B7C1-5D7F-F440-91EC-75F0603D4301}">
      <dsp:nvSpPr>
        <dsp:cNvPr id="0" name=""/>
        <dsp:cNvSpPr/>
      </dsp:nvSpPr>
      <dsp:spPr>
        <a:xfrm>
          <a:off x="877450" y="1527771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Rumors of low-quality surgery</a:t>
          </a:r>
        </a:p>
      </dsp:txBody>
      <dsp:txXfrm>
        <a:off x="885223" y="1535544"/>
        <a:ext cx="515243" cy="249848"/>
      </dsp:txXfrm>
    </dsp:sp>
    <dsp:sp modelId="{4F7E869C-7011-CC48-988C-B07D301A0E47}">
      <dsp:nvSpPr>
        <dsp:cNvPr id="0" name=""/>
        <dsp:cNvSpPr/>
      </dsp:nvSpPr>
      <dsp:spPr>
        <a:xfrm rot="15267012">
          <a:off x="1118398" y="2344266"/>
          <a:ext cx="79199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791998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94597" y="2327377"/>
        <a:ext cx="39599" cy="39599"/>
      </dsp:txXfrm>
    </dsp:sp>
    <dsp:sp modelId="{96DEA9F3-9376-C644-A72D-513CA86115A1}">
      <dsp:nvSpPr>
        <dsp:cNvPr id="0" name=""/>
        <dsp:cNvSpPr/>
      </dsp:nvSpPr>
      <dsp:spPr>
        <a:xfrm>
          <a:off x="877450" y="183297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Not the decision-maker</a:t>
          </a:r>
        </a:p>
      </dsp:txBody>
      <dsp:txXfrm>
        <a:off x="885223" y="1840748"/>
        <a:ext cx="515243" cy="249848"/>
      </dsp:txXfrm>
    </dsp:sp>
    <dsp:sp modelId="{54E701A8-297D-0B4A-A90A-F4614D371A74}">
      <dsp:nvSpPr>
        <dsp:cNvPr id="0" name=""/>
        <dsp:cNvSpPr/>
      </dsp:nvSpPr>
      <dsp:spPr>
        <a:xfrm rot="14707178">
          <a:off x="1262076" y="2496868"/>
          <a:ext cx="504642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504642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501781" y="2487163"/>
        <a:ext cx="25232" cy="25232"/>
      </dsp:txXfrm>
    </dsp:sp>
    <dsp:sp modelId="{B38DA8AA-2CF3-3144-9AB5-01365567A459}">
      <dsp:nvSpPr>
        <dsp:cNvPr id="0" name=""/>
        <dsp:cNvSpPr/>
      </dsp:nvSpPr>
      <dsp:spPr>
        <a:xfrm>
          <a:off x="877450" y="2138179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Too young or too old for surgery</a:t>
          </a:r>
        </a:p>
      </dsp:txBody>
      <dsp:txXfrm>
        <a:off x="885223" y="2145952"/>
        <a:ext cx="515243" cy="249848"/>
      </dsp:txXfrm>
    </dsp:sp>
    <dsp:sp modelId="{D9B796C0-810B-E940-BEF9-2B8C44BAED68}">
      <dsp:nvSpPr>
        <dsp:cNvPr id="0" name=""/>
        <dsp:cNvSpPr/>
      </dsp:nvSpPr>
      <dsp:spPr>
        <a:xfrm rot="12942401">
          <a:off x="1383663" y="2649470"/>
          <a:ext cx="261467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1467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507860" y="2645845"/>
        <a:ext cx="13073" cy="13073"/>
      </dsp:txXfrm>
    </dsp:sp>
    <dsp:sp modelId="{FC0FA4ED-1663-3E44-B283-83D2F9B7D130}">
      <dsp:nvSpPr>
        <dsp:cNvPr id="0" name=""/>
        <dsp:cNvSpPr/>
      </dsp:nvSpPr>
      <dsp:spPr>
        <a:xfrm>
          <a:off x="877450" y="2443383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Surgery not appropriate for social role</a:t>
          </a:r>
        </a:p>
      </dsp:txBody>
      <dsp:txXfrm>
        <a:off x="885223" y="2451156"/>
        <a:ext cx="515243" cy="249848"/>
      </dsp:txXfrm>
    </dsp:sp>
    <dsp:sp modelId="{02777F60-81CE-6A46-A9DB-A1932AA4BF7C}">
      <dsp:nvSpPr>
        <dsp:cNvPr id="0" name=""/>
        <dsp:cNvSpPr/>
      </dsp:nvSpPr>
      <dsp:spPr>
        <a:xfrm rot="8657599">
          <a:off x="1383663" y="2802072"/>
          <a:ext cx="261467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1467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507860" y="2798446"/>
        <a:ext cx="13073" cy="13073"/>
      </dsp:txXfrm>
    </dsp:sp>
    <dsp:sp modelId="{68E17429-3530-E64F-BF3C-690F0C077670}">
      <dsp:nvSpPr>
        <dsp:cNvPr id="0" name=""/>
        <dsp:cNvSpPr/>
      </dsp:nvSpPr>
      <dsp:spPr>
        <a:xfrm>
          <a:off x="877450" y="2748587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Didn't believe surgery was needed</a:t>
          </a:r>
        </a:p>
      </dsp:txBody>
      <dsp:txXfrm>
        <a:off x="885223" y="2756360"/>
        <a:ext cx="515243" cy="249848"/>
      </dsp:txXfrm>
    </dsp:sp>
    <dsp:sp modelId="{60B40FDD-933D-294D-9FE0-59DBF8828508}">
      <dsp:nvSpPr>
        <dsp:cNvPr id="0" name=""/>
        <dsp:cNvSpPr/>
      </dsp:nvSpPr>
      <dsp:spPr>
        <a:xfrm rot="6892822">
          <a:off x="1262076" y="2954674"/>
          <a:ext cx="504642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504642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501781" y="2944969"/>
        <a:ext cx="25232" cy="25232"/>
      </dsp:txXfrm>
    </dsp:sp>
    <dsp:sp modelId="{19F006F1-EE99-E443-89C1-B51800F6171E}">
      <dsp:nvSpPr>
        <dsp:cNvPr id="0" name=""/>
        <dsp:cNvSpPr/>
      </dsp:nvSpPr>
      <dsp:spPr>
        <a:xfrm>
          <a:off x="877450" y="3053791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Didn't feel well informed</a:t>
          </a:r>
        </a:p>
      </dsp:txBody>
      <dsp:txXfrm>
        <a:off x="885223" y="3061564"/>
        <a:ext cx="515243" cy="249848"/>
      </dsp:txXfrm>
    </dsp:sp>
    <dsp:sp modelId="{3BA19FF9-7B89-EC43-AA0F-9399EC1E4B7B}">
      <dsp:nvSpPr>
        <dsp:cNvPr id="0" name=""/>
        <dsp:cNvSpPr/>
      </dsp:nvSpPr>
      <dsp:spPr>
        <a:xfrm rot="6332988">
          <a:off x="1118398" y="3107276"/>
          <a:ext cx="79199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791998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94597" y="3090387"/>
        <a:ext cx="39599" cy="39599"/>
      </dsp:txXfrm>
    </dsp:sp>
    <dsp:sp modelId="{90089E88-A7D4-F74B-829D-FE219E622BCC}">
      <dsp:nvSpPr>
        <dsp:cNvPr id="0" name=""/>
        <dsp:cNvSpPr/>
      </dsp:nvSpPr>
      <dsp:spPr>
        <a:xfrm>
          <a:off x="877450" y="3358994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Prefer traditional healer</a:t>
          </a:r>
        </a:p>
      </dsp:txBody>
      <dsp:txXfrm>
        <a:off x="885223" y="3366767"/>
        <a:ext cx="515243" cy="249848"/>
      </dsp:txXfrm>
    </dsp:sp>
    <dsp:sp modelId="{A7490972-9EDC-D541-9059-303F313A6739}">
      <dsp:nvSpPr>
        <dsp:cNvPr id="0" name=""/>
        <dsp:cNvSpPr/>
      </dsp:nvSpPr>
      <dsp:spPr>
        <a:xfrm rot="6074489">
          <a:off x="969843" y="3259878"/>
          <a:ext cx="108910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089108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87169" y="3235561"/>
        <a:ext cx="54455" cy="54455"/>
      </dsp:txXfrm>
    </dsp:sp>
    <dsp:sp modelId="{78454817-B1E4-914B-AE24-4F8F561B5AF5}">
      <dsp:nvSpPr>
        <dsp:cNvPr id="0" name=""/>
        <dsp:cNvSpPr/>
      </dsp:nvSpPr>
      <dsp:spPr>
        <a:xfrm>
          <a:off x="877450" y="3664198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Unaware of potential emergency</a:t>
          </a:r>
        </a:p>
      </dsp:txBody>
      <dsp:txXfrm>
        <a:off x="885223" y="3671971"/>
        <a:ext cx="515243" cy="249848"/>
      </dsp:txXfrm>
    </dsp:sp>
    <dsp:sp modelId="{A0512DB7-C097-A449-8BAD-01B4DD448F71}">
      <dsp:nvSpPr>
        <dsp:cNvPr id="0" name=""/>
        <dsp:cNvSpPr/>
      </dsp:nvSpPr>
      <dsp:spPr>
        <a:xfrm rot="5927265">
          <a:off x="819531" y="3412479"/>
          <a:ext cx="1389731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389731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79654" y="3380648"/>
        <a:ext cx="69486" cy="69486"/>
      </dsp:txXfrm>
    </dsp:sp>
    <dsp:sp modelId="{3B900010-705D-E444-B522-47FD9E7EF53B}">
      <dsp:nvSpPr>
        <dsp:cNvPr id="0" name=""/>
        <dsp:cNvSpPr/>
      </dsp:nvSpPr>
      <dsp:spPr>
        <a:xfrm>
          <a:off x="877450" y="3969402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Told that surgery wasn't needed</a:t>
          </a:r>
        </a:p>
      </dsp:txBody>
      <dsp:txXfrm>
        <a:off x="885223" y="3977175"/>
        <a:ext cx="515243" cy="249848"/>
      </dsp:txXfrm>
    </dsp:sp>
    <dsp:sp modelId="{3B2150B6-118E-9E4B-BDE4-737F73053606}">
      <dsp:nvSpPr>
        <dsp:cNvPr id="0" name=""/>
        <dsp:cNvSpPr/>
      </dsp:nvSpPr>
      <dsp:spPr>
        <a:xfrm rot="5832517">
          <a:off x="668399" y="3565081"/>
          <a:ext cx="169199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69199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72097" y="3525693"/>
        <a:ext cx="84599" cy="84599"/>
      </dsp:txXfrm>
    </dsp:sp>
    <dsp:sp modelId="{98D5D097-3A33-D641-AC88-C1BC16FE1E7A}">
      <dsp:nvSpPr>
        <dsp:cNvPr id="0" name=""/>
        <dsp:cNvSpPr/>
      </dsp:nvSpPr>
      <dsp:spPr>
        <a:xfrm>
          <a:off x="877450" y="4274606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Condition didn't impair daily work</a:t>
          </a:r>
        </a:p>
      </dsp:txBody>
      <dsp:txXfrm>
        <a:off x="885223" y="4282379"/>
        <a:ext cx="515243" cy="249848"/>
      </dsp:txXfrm>
    </dsp:sp>
    <dsp:sp modelId="{F0A49E8F-3536-234D-890F-11624A6F0002}">
      <dsp:nvSpPr>
        <dsp:cNvPr id="0" name=""/>
        <dsp:cNvSpPr/>
      </dsp:nvSpPr>
      <dsp:spPr>
        <a:xfrm rot="5766524">
          <a:off x="516820" y="3717683"/>
          <a:ext cx="199515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99515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64518" y="3670716"/>
        <a:ext cx="99757" cy="99757"/>
      </dsp:txXfrm>
    </dsp:sp>
    <dsp:sp modelId="{671B306A-418E-624D-B96E-3463D041EED4}">
      <dsp:nvSpPr>
        <dsp:cNvPr id="0" name=""/>
        <dsp:cNvSpPr/>
      </dsp:nvSpPr>
      <dsp:spPr>
        <a:xfrm>
          <a:off x="877450" y="4579810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Condition didn't cause pain that impaired daily work</a:t>
          </a:r>
        </a:p>
      </dsp:txBody>
      <dsp:txXfrm>
        <a:off x="885223" y="4587583"/>
        <a:ext cx="515243" cy="249848"/>
      </dsp:txXfrm>
    </dsp:sp>
    <dsp:sp modelId="{19992758-A16A-9F47-858D-7BDE83A5199F}">
      <dsp:nvSpPr>
        <dsp:cNvPr id="0" name=""/>
        <dsp:cNvSpPr/>
      </dsp:nvSpPr>
      <dsp:spPr>
        <a:xfrm rot="5717954">
          <a:off x="364970" y="3870285"/>
          <a:ext cx="2298854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298854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56926" y="3815725"/>
        <a:ext cx="114942" cy="114942"/>
      </dsp:txXfrm>
    </dsp:sp>
    <dsp:sp modelId="{4E4CF0D4-5873-BC48-9478-F9C5939ECED6}">
      <dsp:nvSpPr>
        <dsp:cNvPr id="0" name=""/>
        <dsp:cNvSpPr/>
      </dsp:nvSpPr>
      <dsp:spPr>
        <a:xfrm>
          <a:off x="877450" y="4885014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Condition didnt cause sexual dysfunction</a:t>
          </a:r>
        </a:p>
      </dsp:txBody>
      <dsp:txXfrm>
        <a:off x="885223" y="4892787"/>
        <a:ext cx="515243" cy="249848"/>
      </dsp:txXfrm>
    </dsp:sp>
    <dsp:sp modelId="{FD51C962-34D8-9049-8D1A-833E76D3FF7B}">
      <dsp:nvSpPr>
        <dsp:cNvPr id="0" name=""/>
        <dsp:cNvSpPr/>
      </dsp:nvSpPr>
      <dsp:spPr>
        <a:xfrm rot="5680724">
          <a:off x="212944" y="4022887"/>
          <a:ext cx="2602906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02906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449324" y="3960726"/>
        <a:ext cx="130145" cy="130145"/>
      </dsp:txXfrm>
    </dsp:sp>
    <dsp:sp modelId="{53ED861A-9B0C-124E-8B7C-BD516FF91037}">
      <dsp:nvSpPr>
        <dsp:cNvPr id="0" name=""/>
        <dsp:cNvSpPr/>
      </dsp:nvSpPr>
      <dsp:spPr>
        <a:xfrm>
          <a:off x="877450" y="5190218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Surgery is disfiguring</a:t>
          </a:r>
        </a:p>
      </dsp:txBody>
      <dsp:txXfrm>
        <a:off x="885223" y="5197991"/>
        <a:ext cx="515243" cy="249848"/>
      </dsp:txXfrm>
    </dsp:sp>
    <dsp:sp modelId="{72777748-4DCF-A146-9EDE-8D2BD3055F43}">
      <dsp:nvSpPr>
        <dsp:cNvPr id="0" name=""/>
        <dsp:cNvSpPr/>
      </dsp:nvSpPr>
      <dsp:spPr>
        <a:xfrm rot="6124900">
          <a:off x="1750312" y="5587057"/>
          <a:ext cx="1014380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1014380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2232142" y="5564609"/>
        <a:ext cx="50719" cy="50719"/>
      </dsp:txXfrm>
    </dsp:sp>
    <dsp:sp modelId="{A2E551BF-7966-4840-A8E3-3653B89C9A7F}">
      <dsp:nvSpPr>
        <dsp:cNvPr id="0" name=""/>
        <dsp:cNvSpPr/>
      </dsp:nvSpPr>
      <dsp:spPr>
        <a:xfrm>
          <a:off x="1620555" y="5953227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Affordability</a:t>
          </a:r>
        </a:p>
      </dsp:txBody>
      <dsp:txXfrm>
        <a:off x="1628328" y="5961000"/>
        <a:ext cx="515243" cy="249848"/>
      </dsp:txXfrm>
    </dsp:sp>
    <dsp:sp modelId="{5F489DAB-43FC-454F-8B71-ABD7DF331BA4}">
      <dsp:nvSpPr>
        <dsp:cNvPr id="0" name=""/>
        <dsp:cNvSpPr/>
      </dsp:nvSpPr>
      <dsp:spPr>
        <a:xfrm rot="14707178">
          <a:off x="1262076" y="5854110"/>
          <a:ext cx="504642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504642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1501781" y="5844406"/>
        <a:ext cx="25232" cy="25232"/>
      </dsp:txXfrm>
    </dsp:sp>
    <dsp:sp modelId="{889CC656-7FD4-EE4E-958A-FCAC6C405A83}">
      <dsp:nvSpPr>
        <dsp:cNvPr id="0" name=""/>
        <dsp:cNvSpPr/>
      </dsp:nvSpPr>
      <dsp:spPr>
        <a:xfrm>
          <a:off x="877450" y="5495421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Direct costs</a:t>
          </a:r>
        </a:p>
      </dsp:txBody>
      <dsp:txXfrm>
        <a:off x="885223" y="5503194"/>
        <a:ext cx="515243" cy="249848"/>
      </dsp:txXfrm>
    </dsp:sp>
    <dsp:sp modelId="{1F60654E-3ECF-3B44-A759-DCF4866C6EBD}">
      <dsp:nvSpPr>
        <dsp:cNvPr id="0" name=""/>
        <dsp:cNvSpPr/>
      </dsp:nvSpPr>
      <dsp:spPr>
        <a:xfrm rot="12942401">
          <a:off x="1383663" y="6006712"/>
          <a:ext cx="261467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1467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7860" y="6003087"/>
        <a:ext cx="13073" cy="13073"/>
      </dsp:txXfrm>
    </dsp:sp>
    <dsp:sp modelId="{0DBA471B-3ADA-ED4C-86AC-FC150DE5743F}">
      <dsp:nvSpPr>
        <dsp:cNvPr id="0" name=""/>
        <dsp:cNvSpPr/>
      </dsp:nvSpPr>
      <dsp:spPr>
        <a:xfrm>
          <a:off x="877450" y="580062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Indirect costs</a:t>
          </a:r>
        </a:p>
      </dsp:txBody>
      <dsp:txXfrm>
        <a:off x="885223" y="5808398"/>
        <a:ext cx="515243" cy="249848"/>
      </dsp:txXfrm>
    </dsp:sp>
    <dsp:sp modelId="{D1EA9FC6-9FA9-9B45-9DA0-C4B2EF4C76CE}">
      <dsp:nvSpPr>
        <dsp:cNvPr id="0" name=""/>
        <dsp:cNvSpPr/>
      </dsp:nvSpPr>
      <dsp:spPr>
        <a:xfrm rot="8657599">
          <a:off x="1383663" y="6159314"/>
          <a:ext cx="261467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61467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7860" y="6155689"/>
        <a:ext cx="13073" cy="13073"/>
      </dsp:txXfrm>
    </dsp:sp>
    <dsp:sp modelId="{56FCA562-7B15-E54F-8B36-7C20AFF6227F}">
      <dsp:nvSpPr>
        <dsp:cNvPr id="0" name=""/>
        <dsp:cNvSpPr/>
      </dsp:nvSpPr>
      <dsp:spPr>
        <a:xfrm>
          <a:off x="877450" y="6105829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No one to cover home or work while away</a:t>
          </a:r>
        </a:p>
      </dsp:txBody>
      <dsp:txXfrm>
        <a:off x="885223" y="6113602"/>
        <a:ext cx="515243" cy="249848"/>
      </dsp:txXfrm>
    </dsp:sp>
    <dsp:sp modelId="{462B15F4-35F6-D347-9D4A-1E7A6F5246AD}">
      <dsp:nvSpPr>
        <dsp:cNvPr id="0" name=""/>
        <dsp:cNvSpPr/>
      </dsp:nvSpPr>
      <dsp:spPr>
        <a:xfrm rot="6892822">
          <a:off x="1262076" y="6311916"/>
          <a:ext cx="504642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504642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1781" y="6302211"/>
        <a:ext cx="25232" cy="25232"/>
      </dsp:txXfrm>
    </dsp:sp>
    <dsp:sp modelId="{BF4FFB36-FB9B-BB4F-9E98-EBC554A7205A}">
      <dsp:nvSpPr>
        <dsp:cNvPr id="0" name=""/>
        <dsp:cNvSpPr/>
      </dsp:nvSpPr>
      <dsp:spPr>
        <a:xfrm>
          <a:off x="877450" y="6411033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No one to accompany for surgery</a:t>
          </a:r>
        </a:p>
      </dsp:txBody>
      <dsp:txXfrm>
        <a:off x="885223" y="6418806"/>
        <a:ext cx="515243" cy="249848"/>
      </dsp:txXfrm>
    </dsp:sp>
    <dsp:sp modelId="{69B87688-3B26-BD48-91AA-5FDDE93B039D}">
      <dsp:nvSpPr>
        <dsp:cNvPr id="0" name=""/>
        <dsp:cNvSpPr/>
      </dsp:nvSpPr>
      <dsp:spPr>
        <a:xfrm rot="5707753">
          <a:off x="1070082" y="6273766"/>
          <a:ext cx="2374839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374839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  <a:latin typeface="Arial Narrow"/>
            <a:cs typeface="Arial Narrow"/>
          </a:endParaRPr>
        </a:p>
      </dsp:txBody>
      <dsp:txXfrm rot="10800000">
        <a:off x="2198131" y="6217306"/>
        <a:ext cx="118741" cy="118741"/>
      </dsp:txXfrm>
    </dsp:sp>
    <dsp:sp modelId="{C1DA2D4D-1552-6D4F-B244-E7AFB3F8E272}">
      <dsp:nvSpPr>
        <dsp:cNvPr id="0" name=""/>
        <dsp:cNvSpPr/>
      </dsp:nvSpPr>
      <dsp:spPr>
        <a:xfrm>
          <a:off x="1620555" y="732664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Accessibility</a:t>
          </a:r>
        </a:p>
      </dsp:txBody>
      <dsp:txXfrm>
        <a:off x="1628328" y="7334418"/>
        <a:ext cx="515243" cy="249848"/>
      </dsp:txXfrm>
    </dsp:sp>
    <dsp:sp modelId="{7BCFA9F7-5E31-8149-AC8D-C289EBED8501}">
      <dsp:nvSpPr>
        <dsp:cNvPr id="0" name=""/>
        <dsp:cNvSpPr/>
      </dsp:nvSpPr>
      <dsp:spPr>
        <a:xfrm rot="15049260">
          <a:off x="1191258" y="7151227"/>
          <a:ext cx="64627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646278" y="2911"/>
              </a:lnTo>
            </a:path>
          </a:pathLst>
        </a:custGeom>
        <a:noFill/>
        <a:ln w="9525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/>
        </a:p>
      </dsp:txBody>
      <dsp:txXfrm rot="10800000">
        <a:off x="1498240" y="7137981"/>
        <a:ext cx="32313" cy="32313"/>
      </dsp:txXfrm>
    </dsp:sp>
    <dsp:sp modelId="{E880D819-6412-6242-A25F-E5CA87982352}">
      <dsp:nvSpPr>
        <dsp:cNvPr id="0" name=""/>
        <dsp:cNvSpPr/>
      </dsp:nvSpPr>
      <dsp:spPr>
        <a:xfrm>
          <a:off x="877450" y="6716237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Facility not capable</a:t>
          </a:r>
        </a:p>
      </dsp:txBody>
      <dsp:txXfrm>
        <a:off x="885223" y="6724010"/>
        <a:ext cx="515243" cy="249848"/>
      </dsp:txXfrm>
    </dsp:sp>
    <dsp:sp modelId="{465DAA6B-C334-3D41-8DB2-C14BA110B4A3}">
      <dsp:nvSpPr>
        <dsp:cNvPr id="0" name=""/>
        <dsp:cNvSpPr/>
      </dsp:nvSpPr>
      <dsp:spPr>
        <a:xfrm rot="14110531">
          <a:off x="1328502" y="7303829"/>
          <a:ext cx="371789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371789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5102" y="7297445"/>
        <a:ext cx="18589" cy="18589"/>
      </dsp:txXfrm>
    </dsp:sp>
    <dsp:sp modelId="{7748C11F-1D2C-0D4B-B2B3-D1FB233EB989}">
      <dsp:nvSpPr>
        <dsp:cNvPr id="0" name=""/>
        <dsp:cNvSpPr/>
      </dsp:nvSpPr>
      <dsp:spPr>
        <a:xfrm>
          <a:off x="877450" y="7021441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Misdiagnosis</a:t>
          </a:r>
        </a:p>
      </dsp:txBody>
      <dsp:txXfrm>
        <a:off x="885223" y="7029214"/>
        <a:ext cx="515243" cy="249848"/>
      </dsp:txXfrm>
    </dsp:sp>
    <dsp:sp modelId="{017A8AEE-1DBF-ED47-B443-AD1DB340DF3C}">
      <dsp:nvSpPr>
        <dsp:cNvPr id="0" name=""/>
        <dsp:cNvSpPr/>
      </dsp:nvSpPr>
      <dsp:spPr>
        <a:xfrm rot="10800000">
          <a:off x="1408239" y="7456430"/>
          <a:ext cx="212315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212315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9089" y="7454034"/>
        <a:ext cx="10615" cy="10615"/>
      </dsp:txXfrm>
    </dsp:sp>
    <dsp:sp modelId="{4961074B-83E6-2D44-8227-B39E25B54AB6}">
      <dsp:nvSpPr>
        <dsp:cNvPr id="0" name=""/>
        <dsp:cNvSpPr/>
      </dsp:nvSpPr>
      <dsp:spPr>
        <a:xfrm>
          <a:off x="877450" y="7326645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Distance too far</a:t>
          </a:r>
        </a:p>
      </dsp:txBody>
      <dsp:txXfrm>
        <a:off x="885223" y="7334418"/>
        <a:ext cx="515243" cy="249848"/>
      </dsp:txXfrm>
    </dsp:sp>
    <dsp:sp modelId="{80EDF3C1-5CE1-5947-ACE8-C609C5959F9F}">
      <dsp:nvSpPr>
        <dsp:cNvPr id="0" name=""/>
        <dsp:cNvSpPr/>
      </dsp:nvSpPr>
      <dsp:spPr>
        <a:xfrm rot="7489469">
          <a:off x="1328502" y="7609032"/>
          <a:ext cx="371789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371789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505102" y="7602649"/>
        <a:ext cx="18589" cy="18589"/>
      </dsp:txXfrm>
    </dsp:sp>
    <dsp:sp modelId="{C39A6810-ED67-2A40-9C21-29D6C44F563D}">
      <dsp:nvSpPr>
        <dsp:cNvPr id="0" name=""/>
        <dsp:cNvSpPr/>
      </dsp:nvSpPr>
      <dsp:spPr>
        <a:xfrm>
          <a:off x="877450" y="7631848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Difficulty with healthcare navigation</a:t>
          </a:r>
        </a:p>
      </dsp:txBody>
      <dsp:txXfrm>
        <a:off x="885223" y="7639621"/>
        <a:ext cx="515243" cy="249848"/>
      </dsp:txXfrm>
    </dsp:sp>
    <dsp:sp modelId="{B9086A2E-9939-794B-95CE-7CCCE8F530A8}">
      <dsp:nvSpPr>
        <dsp:cNvPr id="0" name=""/>
        <dsp:cNvSpPr/>
      </dsp:nvSpPr>
      <dsp:spPr>
        <a:xfrm rot="6550740">
          <a:off x="1191258" y="7761634"/>
          <a:ext cx="646278" cy="5822"/>
        </a:xfrm>
        <a:custGeom>
          <a:avLst/>
          <a:gdLst/>
          <a:ahLst/>
          <a:cxnLst/>
          <a:rect l="0" t="0" r="0" b="0"/>
          <a:pathLst>
            <a:path>
              <a:moveTo>
                <a:pt x="0" y="2911"/>
              </a:moveTo>
              <a:lnTo>
                <a:pt x="646278" y="2911"/>
              </a:lnTo>
            </a:path>
          </a:pathLst>
        </a:custGeom>
        <a:noFill/>
        <a:ln w="9525" cap="flat" cmpd="sng" algn="ctr">
          <a:solidFill>
            <a:schemeClr val="tx1"/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177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400" kern="1200">
            <a:solidFill>
              <a:schemeClr val="tx1"/>
            </a:solidFill>
          </a:endParaRPr>
        </a:p>
      </dsp:txBody>
      <dsp:txXfrm rot="10800000">
        <a:off x="1498240" y="7748389"/>
        <a:ext cx="32313" cy="32313"/>
      </dsp:txXfrm>
    </dsp:sp>
    <dsp:sp modelId="{35D940F8-949D-F840-8B9F-439966DE8099}">
      <dsp:nvSpPr>
        <dsp:cNvPr id="0" name=""/>
        <dsp:cNvSpPr/>
      </dsp:nvSpPr>
      <dsp:spPr>
        <a:xfrm>
          <a:off x="877450" y="7937052"/>
          <a:ext cx="530789" cy="265394"/>
        </a:xfrm>
        <a:prstGeom prst="roundRect">
          <a:avLst>
            <a:gd name="adj" fmla="val 10000"/>
          </a:avLst>
        </a:prstGeom>
        <a:noFill/>
        <a:ln>
          <a:solidFill>
            <a:schemeClr val="tx1"/>
          </a:solidFill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500" kern="1200">
              <a:solidFill>
                <a:schemeClr val="tx1"/>
              </a:solidFill>
              <a:latin typeface="Arial Narrow"/>
              <a:cs typeface="Arial Narrow"/>
            </a:rPr>
            <a:t>Long wait time</a:t>
          </a:r>
        </a:p>
      </dsp:txBody>
      <dsp:txXfrm>
        <a:off x="885223" y="7944825"/>
        <a:ext cx="515243" cy="2498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859</Words>
  <Characters>4899</Characters>
  <Application>Microsoft Macintosh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lay Stewart</dc:creator>
  <cp:keywords/>
  <dc:description/>
  <cp:lastModifiedBy>gyedu</cp:lastModifiedBy>
  <cp:revision>7</cp:revision>
  <dcterms:created xsi:type="dcterms:W3CDTF">2016-01-10T20:00:00Z</dcterms:created>
  <dcterms:modified xsi:type="dcterms:W3CDTF">2016-01-13T15:02:00Z</dcterms:modified>
</cp:coreProperties>
</file>